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AE7CE" w14:textId="6CD01241" w:rsidR="00F00DFF" w:rsidRPr="00AB567B" w:rsidRDefault="00E02783" w:rsidP="00800A9A">
      <w:pPr>
        <w:rPr>
          <w:rFonts w:ascii="Calibri" w:hAnsi="Calibri" w:cs="Calibri"/>
          <w:b/>
          <w:bCs/>
          <w:sz w:val="32"/>
          <w:szCs w:val="32"/>
          <w:u w:val="single"/>
          <w:lang w:val="en-US"/>
        </w:rPr>
      </w:pPr>
      <w:r w:rsidRPr="00AB567B">
        <w:rPr>
          <w:rFonts w:ascii="Calibri" w:hAnsi="Calibri" w:cs="Calibri"/>
          <w:b/>
          <w:bCs/>
          <w:sz w:val="32"/>
          <w:szCs w:val="32"/>
          <w:u w:val="single"/>
          <w:lang w:val="en-US"/>
        </w:rPr>
        <w:t>Supplement</w:t>
      </w:r>
      <w:r w:rsidR="0026270A">
        <w:rPr>
          <w:rFonts w:ascii="Calibri" w:hAnsi="Calibri" w:cs="Calibri"/>
          <w:b/>
          <w:bCs/>
          <w:sz w:val="32"/>
          <w:szCs w:val="32"/>
          <w:u w:val="single"/>
          <w:lang w:val="en-US"/>
        </w:rPr>
        <w:t>ary Tables</w:t>
      </w:r>
    </w:p>
    <w:p w14:paraId="4CAC341B" w14:textId="77777777" w:rsidR="0026270A" w:rsidRDefault="0026270A" w:rsidP="0091131E">
      <w:pPr>
        <w:jc w:val="both"/>
        <w:rPr>
          <w:rFonts w:ascii="Calibri" w:hAnsi="Calibri" w:cs="Calibri"/>
          <w:b/>
          <w:bCs/>
          <w:lang w:val="en-US"/>
        </w:rPr>
      </w:pPr>
    </w:p>
    <w:p w14:paraId="5C13C8EF" w14:textId="77777777" w:rsidR="007C287A" w:rsidRPr="00F82925" w:rsidRDefault="007C287A" w:rsidP="007C287A">
      <w:pPr>
        <w:rPr>
          <w:rFonts w:ascii="Calibri" w:hAnsi="Calibri" w:cs="Calibri"/>
          <w:lang w:val="en-US"/>
        </w:rPr>
      </w:pPr>
    </w:p>
    <w:p w14:paraId="7E1064F1" w14:textId="02AAC309" w:rsidR="007C287A" w:rsidRPr="00640E3E" w:rsidRDefault="007C287A" w:rsidP="007C287A">
      <w:pPr>
        <w:rPr>
          <w:rFonts w:ascii="Calibri" w:hAnsi="Calibri" w:cs="Calibri"/>
          <w:b/>
          <w:bCs/>
          <w:lang w:val="en-US"/>
        </w:rPr>
      </w:pPr>
      <w:r w:rsidRPr="00640E3E">
        <w:rPr>
          <w:rFonts w:ascii="Calibri" w:hAnsi="Calibri" w:cs="Calibri"/>
          <w:b/>
          <w:bCs/>
          <w:lang w:val="en-US"/>
        </w:rPr>
        <w:t>Table S1: Comparison of characteristics of the current study population with all study participants with blood samples available</w:t>
      </w:r>
    </w:p>
    <w:tbl>
      <w:tblPr>
        <w:tblW w:w="14459" w:type="dxa"/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1423"/>
        <w:gridCol w:w="1412"/>
        <w:gridCol w:w="1701"/>
        <w:gridCol w:w="1559"/>
        <w:gridCol w:w="1701"/>
        <w:gridCol w:w="1418"/>
      </w:tblGrid>
      <w:tr w:rsidR="007C287A" w:rsidRPr="00640E3E" w14:paraId="70CF79B4" w14:textId="77777777" w:rsidTr="003E5B36">
        <w:trPr>
          <w:trHeight w:val="6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D75E0" w14:textId="77777777" w:rsidR="007C287A" w:rsidRPr="00640E3E" w:rsidRDefault="007C287A" w:rsidP="003E5B3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9FE3D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BF3DA2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Participants with AAB-screening </w:t>
            </w: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br/>
              <w:t>(n=331)</w:t>
            </w:r>
          </w:p>
        </w:tc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044B7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Participants of blood collection</w:t>
            </w: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br/>
              <w:t>(n=568)</w:t>
            </w:r>
          </w:p>
        </w:tc>
      </w:tr>
      <w:tr w:rsidR="007C287A" w:rsidRPr="00640E3E" w14:paraId="45F28213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CE30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F62E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146E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AACF3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D022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90F8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4803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761D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Male</w:t>
            </w:r>
          </w:p>
        </w:tc>
      </w:tr>
      <w:tr w:rsidR="007C287A" w:rsidRPr="00640E3E" w14:paraId="259BC827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74F9A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997074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7BD93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4A2E3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DABB4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4F9CD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3FAFC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4650E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7C287A" w:rsidRPr="00640E3E" w14:paraId="781A57F5" w14:textId="77777777" w:rsidTr="003E5B36">
        <w:trPr>
          <w:trHeight w:val="300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A463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Level of education, </w:t>
            </w:r>
            <w:proofErr w:type="gramStart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(</w:t>
            </w:r>
            <w:proofErr w:type="gramEnd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44F28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ow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97F4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3 (40.2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5D82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5 (3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B35EC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8 (4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82B7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53 (4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799D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4 (4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6B13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9 (50.2%)</w:t>
            </w:r>
          </w:p>
        </w:tc>
      </w:tr>
      <w:tr w:rsidR="007C287A" w:rsidRPr="00640E3E" w14:paraId="6F1B8E95" w14:textId="77777777" w:rsidTr="003E5B36">
        <w:trPr>
          <w:trHeight w:val="300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D5A4D" w14:textId="77777777" w:rsidR="007C287A" w:rsidRPr="00640E3E" w:rsidRDefault="007C287A" w:rsidP="003E5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6DFF0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DC58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1 (33.5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07E6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4 (4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2EEB0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7 (2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B0D5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0 (3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B730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1 (37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FAC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9 (20.7%)</w:t>
            </w:r>
          </w:p>
        </w:tc>
      </w:tr>
      <w:tr w:rsidR="007C287A" w:rsidRPr="00640E3E" w14:paraId="72A1DCB7" w14:textId="77777777" w:rsidTr="003E5B36">
        <w:trPr>
          <w:trHeight w:val="300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9ED7B" w14:textId="77777777" w:rsidR="007C287A" w:rsidRPr="00640E3E" w:rsidRDefault="007C287A" w:rsidP="003E5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584B3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high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989E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1 (21.5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BC9A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6 (1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B476CB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5 (2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E234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8 (2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C83A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8 (17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4941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0 (25.3%)</w:t>
            </w:r>
          </w:p>
        </w:tc>
      </w:tr>
      <w:tr w:rsidR="007C287A" w:rsidRPr="00640E3E" w14:paraId="5900494C" w14:textId="77777777" w:rsidTr="003E5B36">
        <w:trPr>
          <w:trHeight w:val="300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D58AF" w14:textId="77777777" w:rsidR="007C287A" w:rsidRPr="00640E3E" w:rsidRDefault="007C287A" w:rsidP="003E5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60035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nknow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C4127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 (4.8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C18E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 (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246EC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 (7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A6A64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 (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0245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 (3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E14C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 (3.8%)</w:t>
            </w:r>
          </w:p>
        </w:tc>
      </w:tr>
      <w:tr w:rsidR="007C287A" w:rsidRPr="00640E3E" w14:paraId="416E032C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8C01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BF6B7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A4DA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1096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63A90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8A39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8080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9F02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7C287A" w:rsidRPr="00640E3E" w14:paraId="25F55795" w14:textId="77777777" w:rsidTr="003E5B36">
        <w:trPr>
          <w:trHeight w:val="300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C7917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Smoking status, </w:t>
            </w:r>
            <w:proofErr w:type="gramStart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(</w:t>
            </w:r>
            <w:proofErr w:type="gramEnd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3E337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ev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9E48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2 (55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FF52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6 (6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FC3C7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6 (43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8B1F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92 (5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1346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5 (60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4A9D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7 (39.9%)</w:t>
            </w:r>
          </w:p>
        </w:tc>
      </w:tr>
      <w:tr w:rsidR="007C287A" w:rsidRPr="00640E3E" w14:paraId="010EB220" w14:textId="77777777" w:rsidTr="003E5B36">
        <w:trPr>
          <w:trHeight w:val="300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DAFDE" w14:textId="77777777" w:rsidR="007C287A" w:rsidRPr="00640E3E" w:rsidRDefault="007C287A" w:rsidP="003E5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C0AF1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orm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9DE3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6 (19.9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EF48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5 (1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17548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1 (24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394F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5 (2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5B4B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1 (18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2E88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4 (30.5%)</w:t>
            </w:r>
          </w:p>
        </w:tc>
      </w:tr>
      <w:tr w:rsidR="007C287A" w:rsidRPr="00640E3E" w14:paraId="1FD8EF61" w14:textId="77777777" w:rsidTr="003E5B36">
        <w:trPr>
          <w:trHeight w:val="300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42282" w14:textId="77777777" w:rsidR="007C287A" w:rsidRPr="00640E3E" w:rsidRDefault="007C287A" w:rsidP="003E5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3CA78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urren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2A96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3 (25.1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036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1 (2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41C8A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2 (3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C317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0 (2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2B14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8 (2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7746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2 (29.6%)</w:t>
            </w:r>
          </w:p>
        </w:tc>
      </w:tr>
      <w:tr w:rsidR="007C287A" w:rsidRPr="00640E3E" w14:paraId="261991CF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427F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5F073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6032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303F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4B378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DFD0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FC37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982B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7C287A" w:rsidRPr="00640E3E" w14:paraId="20D09C13" w14:textId="77777777" w:rsidTr="003E5B36">
        <w:trPr>
          <w:trHeight w:val="300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B836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Sports activity, </w:t>
            </w:r>
            <w:proofErr w:type="gramStart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(</w:t>
            </w:r>
            <w:proofErr w:type="gramEnd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ED9C2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D514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2 (55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4C0A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6 (5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0EA92B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6 (5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CB7F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90 (5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9E3A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9 (52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0747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1 (49.8%)</w:t>
            </w:r>
          </w:p>
        </w:tc>
      </w:tr>
      <w:tr w:rsidR="007C287A" w:rsidRPr="00640E3E" w14:paraId="69227DB9" w14:textId="77777777" w:rsidTr="003E5B36">
        <w:trPr>
          <w:trHeight w:val="300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04A22" w14:textId="77777777" w:rsidR="007C287A" w:rsidRPr="00640E3E" w:rsidRDefault="007C287A" w:rsidP="003E5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28F44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F763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9 (45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63D8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6 (4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02092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3 (4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6ED9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78 (4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5CFF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6 (4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6FD5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2 (50.2%)</w:t>
            </w:r>
          </w:p>
        </w:tc>
      </w:tr>
      <w:tr w:rsidR="007C287A" w:rsidRPr="00640E3E" w14:paraId="79E97C51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E111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22E5B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289A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770A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AAB91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ADD0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E283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8A0B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7C287A" w:rsidRPr="00640E3E" w14:paraId="200936EF" w14:textId="77777777" w:rsidTr="003E5B36">
        <w:trPr>
          <w:trHeight w:val="300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31D5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Asthma, </w:t>
            </w:r>
            <w:proofErr w:type="gramStart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(</w:t>
            </w:r>
            <w:proofErr w:type="gramEnd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99A4C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3C1D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12 (94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FEA2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7 (9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07025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5 (9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05B4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34 (94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99C3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0 (92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9B38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34 (96.3%)</w:t>
            </w:r>
          </w:p>
        </w:tc>
      </w:tr>
      <w:tr w:rsidR="007C287A" w:rsidRPr="00640E3E" w14:paraId="02AEBC90" w14:textId="77777777" w:rsidTr="003E5B36">
        <w:trPr>
          <w:trHeight w:val="300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D3017" w14:textId="77777777" w:rsidR="007C287A" w:rsidRPr="00640E3E" w:rsidRDefault="007C287A" w:rsidP="003E5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7A9DD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6703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 (5.4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BB47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 (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17F654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 (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1C2F7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3 (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15E6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5 (7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EE1F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 (3.3%)</w:t>
            </w:r>
          </w:p>
        </w:tc>
      </w:tr>
      <w:tr w:rsidR="007C287A" w:rsidRPr="00640E3E" w14:paraId="2C8FDD72" w14:textId="77777777" w:rsidTr="003E5B36">
        <w:trPr>
          <w:trHeight w:val="300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483E8" w14:textId="77777777" w:rsidR="007C287A" w:rsidRPr="00640E3E" w:rsidRDefault="007C287A" w:rsidP="003E5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C5197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nknow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F1EA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 (0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79FF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C1BD6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 (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AC72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 (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6A3EB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B412B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 (0.4%)</w:t>
            </w:r>
          </w:p>
        </w:tc>
      </w:tr>
      <w:tr w:rsidR="007C287A" w:rsidRPr="00640E3E" w14:paraId="2F2ACAEE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F3B8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0C6197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8E81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CE5D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CB46D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AAEF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6AD97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E69BB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7C287A" w:rsidRPr="00640E3E" w14:paraId="561428B8" w14:textId="77777777" w:rsidTr="003E5B36">
        <w:trPr>
          <w:trHeight w:val="300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7D57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Allergic rhinitis, </w:t>
            </w:r>
            <w:proofErr w:type="gramStart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(</w:t>
            </w:r>
            <w:proofErr w:type="gramEnd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8426B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F26E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90 (87.6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5657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9 (8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E31B8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1 (9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460A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91 (8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C3D14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68 (82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02FB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23 (91.8%)</w:t>
            </w:r>
          </w:p>
        </w:tc>
      </w:tr>
      <w:tr w:rsidR="007C287A" w:rsidRPr="00640E3E" w14:paraId="013285A8" w14:textId="77777777" w:rsidTr="003E5B36">
        <w:trPr>
          <w:trHeight w:val="300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B0A7C" w14:textId="77777777" w:rsidR="007C287A" w:rsidRPr="00640E3E" w:rsidRDefault="007C287A" w:rsidP="003E5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7E299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F3B7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1 (12.4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8E60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3 (1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4D4AF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 (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10CC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7 (1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48A4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7 (17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9D16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 (8.2%)</w:t>
            </w:r>
          </w:p>
        </w:tc>
      </w:tr>
      <w:tr w:rsidR="007C287A" w:rsidRPr="00640E3E" w14:paraId="079C3263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E247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09F06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8787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7C0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2C23C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66FD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CD14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4C87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7C287A" w:rsidRPr="00640E3E" w14:paraId="2C0A4BDD" w14:textId="77777777" w:rsidTr="003E5B36">
        <w:trPr>
          <w:trHeight w:val="300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5C4A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Atopic dermatitis, </w:t>
            </w:r>
            <w:proofErr w:type="gramStart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(</w:t>
            </w:r>
            <w:proofErr w:type="gramEnd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96E9FB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B007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18 (96.1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D137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2 (9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8FC3D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6 (9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82D1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45 (96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701C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7 (94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D211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38 (97.9%)</w:t>
            </w:r>
          </w:p>
        </w:tc>
      </w:tr>
      <w:tr w:rsidR="007C287A" w:rsidRPr="00640E3E" w14:paraId="423F81A2" w14:textId="77777777" w:rsidTr="003E5B36">
        <w:trPr>
          <w:trHeight w:val="300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D2A17" w14:textId="77777777" w:rsidR="007C287A" w:rsidRPr="00640E3E" w:rsidRDefault="007C287A" w:rsidP="003E5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146EC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7C07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 (3.6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1CC0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 (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FCAD7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 (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86DC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2 (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91FB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 (5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1E1C7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 (2.1%)</w:t>
            </w:r>
          </w:p>
        </w:tc>
      </w:tr>
      <w:tr w:rsidR="007C287A" w:rsidRPr="00640E3E" w14:paraId="1BF2D556" w14:textId="77777777" w:rsidTr="003E5B36">
        <w:trPr>
          <w:trHeight w:val="300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D04E3" w14:textId="77777777" w:rsidR="007C287A" w:rsidRPr="00640E3E" w:rsidRDefault="007C287A" w:rsidP="003E5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91348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nknow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A1F5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 (0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18B8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4266A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7E4E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 (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4AD5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 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B748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 (0.0%)</w:t>
            </w:r>
          </w:p>
        </w:tc>
      </w:tr>
      <w:tr w:rsidR="007C287A" w:rsidRPr="00640E3E" w14:paraId="2378F17C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EF9D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F29BE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37947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097D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AF224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1BBB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BBD8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3315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7C287A" w:rsidRPr="00640E3E" w14:paraId="058C3928" w14:textId="77777777" w:rsidTr="003E5B36">
        <w:trPr>
          <w:trHeight w:val="300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E6D4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lastRenderedPageBreak/>
              <w:t xml:space="preserve">Food allergy, </w:t>
            </w:r>
            <w:proofErr w:type="gramStart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(</w:t>
            </w:r>
            <w:proofErr w:type="gramEnd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A8497B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7ADE7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13 (94.6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755E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5 (9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284B3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8 (9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AB9A7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36 (9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0FD6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97 (9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5578B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39 (98.4%)</w:t>
            </w:r>
          </w:p>
        </w:tc>
      </w:tr>
      <w:tr w:rsidR="007C287A" w:rsidRPr="00640E3E" w14:paraId="35FE4D01" w14:textId="77777777" w:rsidTr="003E5B36">
        <w:trPr>
          <w:trHeight w:val="300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955D9" w14:textId="77777777" w:rsidR="007C287A" w:rsidRPr="00640E3E" w:rsidRDefault="007C287A" w:rsidP="003E5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DF4704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42E8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 (5.4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AF01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 (8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88F7B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 (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4407B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2 (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AAB7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 (8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FD22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 (1.6%)</w:t>
            </w:r>
          </w:p>
        </w:tc>
      </w:tr>
      <w:tr w:rsidR="007C287A" w:rsidRPr="00640E3E" w14:paraId="4A0BD9C9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CFE9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20084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62F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7080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4BF45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AB5B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9A864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DAA5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7C287A" w:rsidRPr="00640E3E" w14:paraId="666C6B69" w14:textId="77777777" w:rsidTr="003E5B36">
        <w:trPr>
          <w:trHeight w:val="300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EBE1B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Allergic sensitization (CAP class &gt;= 2), </w:t>
            </w:r>
            <w:proofErr w:type="gramStart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(</w:t>
            </w:r>
            <w:proofErr w:type="gramEnd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BFFCC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2535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4 (73.9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4D92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4 (7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1C444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0 (7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422B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16 (7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4DF4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5 (75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5CED4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1 (70.7%)</w:t>
            </w:r>
          </w:p>
        </w:tc>
      </w:tr>
      <w:tr w:rsidR="007C287A" w:rsidRPr="00640E3E" w14:paraId="768AB21C" w14:textId="77777777" w:rsidTr="003E5B36">
        <w:trPr>
          <w:trHeight w:val="300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19786" w14:textId="77777777" w:rsidR="007C287A" w:rsidRPr="00640E3E" w:rsidRDefault="007C287A" w:rsidP="003E5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FEDD9B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8225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6 (26.1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9D20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 (2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1A208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8 (2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EEA7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0 (2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6C74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9 (24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7D10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1 (29.3%)</w:t>
            </w:r>
          </w:p>
        </w:tc>
      </w:tr>
      <w:tr w:rsidR="007C287A" w:rsidRPr="00640E3E" w14:paraId="5308724A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FE1B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E23784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8923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E9BA7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F634A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B6FB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B5E67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1572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7C287A" w:rsidRPr="00640E3E" w14:paraId="2B2BA1A7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570E8" w14:textId="77777777" w:rsidR="007C287A" w:rsidRPr="00640E3E" w:rsidRDefault="007C287A" w:rsidP="003E5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At least one diagnosis of an allerg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99169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4CCC4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66 (80.4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0454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9 (7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DFB3D3" w14:textId="77777777" w:rsidR="007C287A" w:rsidRPr="00640E3E" w:rsidRDefault="007C287A" w:rsidP="003E5B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8 (90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2947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53 (7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6B23B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38 (73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07E57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5 (88.5%)</w:t>
            </w:r>
          </w:p>
        </w:tc>
      </w:tr>
      <w:tr w:rsidR="007C287A" w:rsidRPr="00640E3E" w14:paraId="63C78744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5598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Disease, </w:t>
            </w:r>
            <w:proofErr w:type="gramStart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(</w:t>
            </w:r>
            <w:proofErr w:type="gramEnd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A8BCC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E05B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5 (19.6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F0464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3 (2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285D5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 (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2043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5 (2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6BA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7 (26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97A5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 (11.5%)</w:t>
            </w:r>
          </w:p>
        </w:tc>
      </w:tr>
      <w:tr w:rsidR="007C287A" w:rsidRPr="00640E3E" w14:paraId="622E14A4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D1AD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1C5DF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E745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15D9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FFF74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DD93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4352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80F4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7C287A" w:rsidRPr="00640E3E" w14:paraId="1F8EEFF9" w14:textId="77777777" w:rsidTr="003E5B36">
        <w:trPr>
          <w:trHeight w:val="6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AC43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A6A71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median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Q1–Q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4AB7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46.0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36.0–61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1ED9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44.0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36.0–5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D45DA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52.0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37.0–6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A6294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46.0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37.0–6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4B277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44.0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36.0–5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F4BE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53.0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39.0–64.0)</w:t>
            </w:r>
          </w:p>
        </w:tc>
      </w:tr>
      <w:tr w:rsidR="007C287A" w:rsidRPr="00640E3E" w14:paraId="701A0857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8F94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9EE54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E337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8A32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B73FD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8277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FDC3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F58B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7C287A" w:rsidRPr="00640E3E" w14:paraId="0BAA5C45" w14:textId="77777777" w:rsidTr="003E5B36">
        <w:trPr>
          <w:trHeight w:val="6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D87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MI (kg/m²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83CFA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median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Q1–Q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24C3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25.6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22.8–29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3320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25.1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22.4–2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D202A4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26.2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24.0–2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C22D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26.1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23.1–2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1AD6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25.3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22.5–2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743A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26.9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24.3–29.7)</w:t>
            </w:r>
          </w:p>
        </w:tc>
      </w:tr>
      <w:tr w:rsidR="007C287A" w:rsidRPr="00640E3E" w14:paraId="3CF8C528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2824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6DCFD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C2FD7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4544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32D7E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283A6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16E5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D7C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7C287A" w:rsidRPr="00640E3E" w14:paraId="7A9A2FCF" w14:textId="77777777" w:rsidTr="003E5B36">
        <w:trPr>
          <w:trHeight w:val="6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0524B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Hs-CRP (µ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51DB04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median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Q1–Q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C052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1.6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0.8–3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E040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1.7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0.8–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9C709C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1.5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0.7–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8C6C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1.7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0.8–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E52F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1.7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0.8–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12DE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1.7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0.9–4.0)</w:t>
            </w:r>
          </w:p>
        </w:tc>
      </w:tr>
      <w:tr w:rsidR="007C287A" w:rsidRPr="00640E3E" w14:paraId="695F2011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909F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6F3234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5AB97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48A4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68EDF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E6E2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4C24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1901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7C287A" w:rsidRPr="00640E3E" w14:paraId="367EF54A" w14:textId="77777777" w:rsidTr="003E5B36">
        <w:trPr>
          <w:trHeight w:val="6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E0AD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RBC </w:t>
            </w:r>
            <w:proofErr w:type="spellStart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icosapentaenoic</w:t>
            </w:r>
            <w:proofErr w:type="spellEnd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acid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C20:5 w3; % FAM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D190D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median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Q1–Q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EB304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9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 xml:space="preserve"> (0.6–1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6922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1.0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0.6–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F1E7C3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0.9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0.5–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51EE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0.8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0.4–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E349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0.8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0.4–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46E0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0.7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0.4–1.3)</w:t>
            </w:r>
          </w:p>
        </w:tc>
      </w:tr>
      <w:tr w:rsidR="007C287A" w:rsidRPr="00640E3E" w14:paraId="39FC92D8" w14:textId="77777777" w:rsidTr="003E5B36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94E86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4EA5A7EA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427A1B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F72A312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BE6C3FB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EF930E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8D4E029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9A8561E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7C287A" w:rsidRPr="00640E3E" w14:paraId="4C2D9E50" w14:textId="77777777" w:rsidTr="003E5B36">
        <w:trPr>
          <w:trHeight w:val="6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A290F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erum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ß-carotene (µmol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5EDF5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median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Q1–Q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68AC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1.4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1.0–1.8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5AAD0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1.5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1.1–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6B6D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1.3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1.0–1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148AB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1.4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1.0–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DBDE8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1.5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1.1–2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B5BCD" w14:textId="77777777" w:rsidR="007C287A" w:rsidRPr="00640E3E" w:rsidRDefault="007C287A" w:rsidP="003E5B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1.2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br/>
              <w:t>(0.9–1.6)</w:t>
            </w:r>
          </w:p>
        </w:tc>
      </w:tr>
    </w:tbl>
    <w:p w14:paraId="0D1F50E9" w14:textId="77777777" w:rsidR="007C287A" w:rsidRPr="00640E3E" w:rsidRDefault="007C287A" w:rsidP="007C287A">
      <w:pPr>
        <w:rPr>
          <w:rFonts w:ascii="Calibri" w:hAnsi="Calibri" w:cs="Calibri"/>
          <w:lang w:val="en-US"/>
        </w:rPr>
      </w:pPr>
    </w:p>
    <w:p w14:paraId="056FB910" w14:textId="77777777" w:rsidR="007C287A" w:rsidRPr="00640E3E" w:rsidRDefault="007C287A" w:rsidP="007C287A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  <w:r w:rsidRPr="00640E3E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*</w:t>
      </w:r>
      <w:proofErr w:type="gramStart"/>
      <w:r w:rsidRPr="00640E3E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education</w:t>
      </w:r>
      <w:proofErr w:type="gramEnd"/>
      <w:r w:rsidRPr="00640E3E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 level classified: 1, main school, elementary school, secondary school; 2, junior high school, polytechnic secondary school; 3, high school, extended secondary school</w:t>
      </w:r>
    </w:p>
    <w:p w14:paraId="2A1B5A0E" w14:textId="77777777" w:rsidR="007C287A" w:rsidRPr="00640E3E" w:rsidRDefault="007C287A" w:rsidP="007C287A">
      <w:pPr>
        <w:rPr>
          <w:rFonts w:ascii="Calibri" w:hAnsi="Calibri" w:cs="Calibri"/>
          <w:lang w:val="en-US"/>
        </w:rPr>
      </w:pPr>
    </w:p>
    <w:p w14:paraId="765A8A3F" w14:textId="77777777" w:rsidR="007C287A" w:rsidRPr="00640E3E" w:rsidRDefault="007C287A" w:rsidP="007C287A">
      <w:pPr>
        <w:rPr>
          <w:rFonts w:ascii="Calibri" w:hAnsi="Calibri" w:cs="Calibri"/>
          <w:b/>
          <w:bCs/>
          <w:lang w:val="en-US"/>
        </w:rPr>
      </w:pPr>
      <w:r w:rsidRPr="00640E3E">
        <w:rPr>
          <w:rFonts w:ascii="Calibri" w:hAnsi="Calibri" w:cs="Calibri"/>
          <w:b/>
          <w:bCs/>
          <w:lang w:val="en-US"/>
        </w:rPr>
        <w:br w:type="page"/>
      </w:r>
    </w:p>
    <w:p w14:paraId="20F7C380" w14:textId="77777777" w:rsidR="007C287A" w:rsidRPr="00640E3E" w:rsidRDefault="007C287A" w:rsidP="0091131E">
      <w:pPr>
        <w:jc w:val="both"/>
        <w:rPr>
          <w:rFonts w:ascii="Calibri" w:hAnsi="Calibri" w:cs="Calibri"/>
          <w:b/>
          <w:bCs/>
          <w:lang w:val="en-US"/>
        </w:rPr>
      </w:pPr>
    </w:p>
    <w:p w14:paraId="3E3813BD" w14:textId="29B1A39C" w:rsidR="006A48DF" w:rsidRPr="00640E3E" w:rsidRDefault="0091131E" w:rsidP="0091131E">
      <w:pPr>
        <w:jc w:val="both"/>
        <w:rPr>
          <w:rFonts w:ascii="Calibri" w:hAnsi="Calibri" w:cs="Calibri"/>
          <w:sz w:val="20"/>
          <w:szCs w:val="20"/>
          <w:lang w:val="en-US"/>
        </w:rPr>
      </w:pPr>
      <w:r w:rsidRPr="00640E3E">
        <w:rPr>
          <w:rFonts w:ascii="Calibri" w:hAnsi="Calibri" w:cs="Calibri"/>
          <w:b/>
          <w:bCs/>
          <w:lang w:val="en-US"/>
        </w:rPr>
        <w:t xml:space="preserve">Table </w:t>
      </w:r>
      <w:r w:rsidR="006A48DF" w:rsidRPr="00640E3E">
        <w:rPr>
          <w:rFonts w:ascii="Calibri" w:hAnsi="Calibri" w:cs="Calibri"/>
          <w:b/>
          <w:bCs/>
          <w:lang w:val="en-US"/>
        </w:rPr>
        <w:t>S</w:t>
      </w:r>
      <w:r w:rsidR="007C287A" w:rsidRPr="00640E3E">
        <w:rPr>
          <w:rFonts w:ascii="Calibri" w:hAnsi="Calibri" w:cs="Calibri"/>
          <w:b/>
          <w:bCs/>
          <w:lang w:val="en-US"/>
        </w:rPr>
        <w:t>2</w:t>
      </w:r>
      <w:r w:rsidR="006A48DF" w:rsidRPr="00640E3E">
        <w:rPr>
          <w:rFonts w:ascii="Calibri" w:hAnsi="Calibri" w:cs="Calibri"/>
          <w:b/>
          <w:bCs/>
          <w:lang w:val="en-US"/>
        </w:rPr>
        <w:t>:</w:t>
      </w:r>
      <w:r w:rsidR="006A48DF" w:rsidRPr="00640E3E">
        <w:rPr>
          <w:rFonts w:ascii="Calibri" w:hAnsi="Calibri" w:cs="Calibri"/>
          <w:lang w:val="en-US"/>
        </w:rPr>
        <w:t xml:space="preserve"> </w:t>
      </w:r>
      <w:r w:rsidR="006A48DF" w:rsidRPr="00640E3E">
        <w:rPr>
          <w:rFonts w:ascii="Calibri" w:hAnsi="Calibri" w:cs="Calibri"/>
          <w:b/>
          <w:bCs/>
          <w:lang w:val="en-US"/>
        </w:rPr>
        <w:t>Cut</w:t>
      </w:r>
      <w:r w:rsidR="00550ADA" w:rsidRPr="00640E3E">
        <w:rPr>
          <w:rFonts w:ascii="Calibri" w:hAnsi="Calibri" w:cs="Calibri"/>
          <w:b/>
          <w:bCs/>
          <w:lang w:val="en-US"/>
        </w:rPr>
        <w:t>-</w:t>
      </w:r>
      <w:r w:rsidR="006A48DF" w:rsidRPr="00640E3E">
        <w:rPr>
          <w:rFonts w:ascii="Calibri" w:hAnsi="Calibri" w:cs="Calibri"/>
          <w:b/>
          <w:bCs/>
          <w:lang w:val="en-US"/>
        </w:rPr>
        <w:t>offs for classification of autoantibody (AAB)test results as (</w:t>
      </w:r>
      <w:r w:rsidR="00932F1C" w:rsidRPr="00640E3E">
        <w:rPr>
          <w:rFonts w:ascii="Calibri" w:hAnsi="Calibri" w:cs="Calibri"/>
          <w:b/>
          <w:bCs/>
          <w:lang w:val="en-US"/>
        </w:rPr>
        <w:t>high</w:t>
      </w:r>
      <w:r w:rsidR="006A48DF" w:rsidRPr="00640E3E">
        <w:rPr>
          <w:rFonts w:ascii="Calibri" w:hAnsi="Calibri" w:cs="Calibri"/>
          <w:b/>
          <w:bCs/>
          <w:lang w:val="en-US"/>
        </w:rPr>
        <w:t>-)positive or non-normal</w:t>
      </w:r>
    </w:p>
    <w:tbl>
      <w:tblPr>
        <w:tblW w:w="155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2835"/>
        <w:gridCol w:w="1842"/>
        <w:gridCol w:w="2552"/>
        <w:gridCol w:w="2126"/>
        <w:gridCol w:w="1843"/>
      </w:tblGrid>
      <w:tr w:rsidR="001642EA" w:rsidRPr="00640E3E" w14:paraId="327F4F44" w14:textId="77777777" w:rsidTr="00721D23">
        <w:trPr>
          <w:trHeight w:val="315"/>
        </w:trPr>
        <w:tc>
          <w:tcPr>
            <w:tcW w:w="2552" w:type="dxa"/>
            <w:noWrap/>
            <w:vAlign w:val="bottom"/>
          </w:tcPr>
          <w:p w14:paraId="085A08DD" w14:textId="77777777" w:rsidR="001642EA" w:rsidRPr="00640E3E" w:rsidRDefault="001642EA" w:rsidP="004E52F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de-DE"/>
                <w14:ligatures w14:val="none"/>
              </w:rPr>
              <w:t>AAB</w:t>
            </w:r>
          </w:p>
          <w:p w14:paraId="0112B98A" w14:textId="77777777" w:rsidR="001642EA" w:rsidRPr="00640E3E" w:rsidRDefault="001642EA" w:rsidP="004E52F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843" w:type="dxa"/>
          </w:tcPr>
          <w:p w14:paraId="7DBA40D8" w14:textId="069B3A63" w:rsidR="001642EA" w:rsidRPr="00640E3E" w:rsidRDefault="001642EA" w:rsidP="004E52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b test category</w:t>
            </w:r>
          </w:p>
        </w:tc>
        <w:tc>
          <w:tcPr>
            <w:tcW w:w="2835" w:type="dxa"/>
          </w:tcPr>
          <w:p w14:paraId="12CF3ACA" w14:textId="613ECFD6" w:rsidR="001642EA" w:rsidRPr="00640E3E" w:rsidRDefault="001642EA" w:rsidP="004E52F4">
            <w:pPr>
              <w:tabs>
                <w:tab w:val="left" w:pos="18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ab/>
              <w:t>KIT name</w:t>
            </w:r>
          </w:p>
        </w:tc>
        <w:tc>
          <w:tcPr>
            <w:tcW w:w="1842" w:type="dxa"/>
          </w:tcPr>
          <w:p w14:paraId="2DF2E2DD" w14:textId="7886795A" w:rsidR="001642EA" w:rsidRPr="00640E3E" w:rsidRDefault="001642EA" w:rsidP="004E52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rder number</w:t>
            </w:r>
          </w:p>
        </w:tc>
        <w:tc>
          <w:tcPr>
            <w:tcW w:w="2552" w:type="dxa"/>
          </w:tcPr>
          <w:p w14:paraId="285BDE7C" w14:textId="58801C2F" w:rsidR="001642EA" w:rsidRPr="00640E3E" w:rsidRDefault="000C6758" w:rsidP="004E52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</w:t>
            </w:r>
            <w:r w:rsidR="001642EA"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njugate</w:t>
            </w:r>
          </w:p>
        </w:tc>
        <w:tc>
          <w:tcPr>
            <w:tcW w:w="3969" w:type="dxa"/>
            <w:gridSpan w:val="2"/>
            <w:noWrap/>
            <w:vAlign w:val="bottom"/>
          </w:tcPr>
          <w:p w14:paraId="46649FE6" w14:textId="31C687FE" w:rsidR="001642EA" w:rsidRPr="00640E3E" w:rsidRDefault="001642EA" w:rsidP="005915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ut-off for test result</w:t>
            </w:r>
          </w:p>
          <w:p w14:paraId="1D572050" w14:textId="77777777" w:rsidR="001642EA" w:rsidRPr="00640E3E" w:rsidRDefault="001642EA" w:rsidP="00754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1642EA" w:rsidRPr="00640E3E" w14:paraId="693E4829" w14:textId="77777777" w:rsidTr="00721D23">
        <w:trPr>
          <w:trHeight w:val="315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10B201" w14:textId="77777777" w:rsidR="001642EA" w:rsidRPr="00640E3E" w:rsidRDefault="001642EA" w:rsidP="00754756">
            <w:pPr>
              <w:spacing w:after="0" w:line="36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81EDAE" w14:textId="77777777" w:rsidR="001642EA" w:rsidRPr="00640E3E" w:rsidRDefault="001642EA" w:rsidP="0075475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51D34B3" w14:textId="77777777" w:rsidR="001642EA" w:rsidRPr="00640E3E" w:rsidRDefault="001642EA" w:rsidP="0075475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D424867" w14:textId="77777777" w:rsidR="001642EA" w:rsidRPr="00640E3E" w:rsidRDefault="001642EA" w:rsidP="0075475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4907EAA" w14:textId="77777777" w:rsidR="001642EA" w:rsidRPr="00640E3E" w:rsidRDefault="001642EA" w:rsidP="0075475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89A315" w14:textId="67731243" w:rsidR="001642EA" w:rsidRPr="00640E3E" w:rsidRDefault="001642EA" w:rsidP="0075475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high-)positiv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424AD9" w14:textId="2C9DEE56" w:rsidR="001642EA" w:rsidRPr="00640E3E" w:rsidRDefault="001642EA" w:rsidP="0075475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on-normal</w:t>
            </w:r>
          </w:p>
        </w:tc>
      </w:tr>
      <w:tr w:rsidR="001642EA" w:rsidRPr="00640E3E" w14:paraId="3DCCC039" w14:textId="77777777" w:rsidTr="00721D23">
        <w:trPr>
          <w:trHeight w:val="315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15634B4D" w14:textId="77777777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heumatoid factor (RF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10A18AE" w14:textId="2C735CDD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LISA quantitativ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10BC5CA" w14:textId="77BA9BC3" w:rsidR="001642EA" w:rsidRPr="00640E3E" w:rsidRDefault="001642EA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Rheumafaktor-ELISA (IgM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A346250" w14:textId="490CBD69" w:rsidR="001642EA" w:rsidRPr="00640E3E" w:rsidRDefault="001642EA" w:rsidP="003C5A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EA 1814-9601 M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B6804F0" w14:textId="3F005FE9" w:rsidR="001642EA" w:rsidRPr="00640E3E" w:rsidRDefault="001642EA" w:rsidP="003C5A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anti-Human-IgM (goat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4C8CDC" w14:textId="6B8ECE34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≥42U/ml (3x14U/ml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C49D21" w14:textId="69F18CAC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≥14U/ml</w:t>
            </w:r>
          </w:p>
        </w:tc>
      </w:tr>
      <w:tr w:rsidR="001642EA" w:rsidRPr="00640E3E" w14:paraId="43EDC10B" w14:textId="77777777" w:rsidTr="00721D23">
        <w:trPr>
          <w:trHeight w:val="450"/>
        </w:trPr>
        <w:tc>
          <w:tcPr>
            <w:tcW w:w="2552" w:type="dxa"/>
            <w:vAlign w:val="center"/>
            <w:hideMark/>
          </w:tcPr>
          <w:p w14:paraId="72F71E40" w14:textId="77777777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ß2 Glycoprotein IgM</w:t>
            </w:r>
          </w:p>
        </w:tc>
        <w:tc>
          <w:tcPr>
            <w:tcW w:w="1843" w:type="dxa"/>
            <w:vAlign w:val="center"/>
          </w:tcPr>
          <w:p w14:paraId="7509C5D5" w14:textId="42DC6147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LISA quantitativ</w:t>
            </w:r>
          </w:p>
        </w:tc>
        <w:tc>
          <w:tcPr>
            <w:tcW w:w="2835" w:type="dxa"/>
            <w:vAlign w:val="center"/>
          </w:tcPr>
          <w:p w14:paraId="7A7ED51D" w14:textId="4CF6875E" w:rsidR="001642EA" w:rsidRPr="00640E3E" w:rsidRDefault="001642EA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Anti-b2-Glykoprotein-ELISA (IgM)</w:t>
            </w:r>
          </w:p>
        </w:tc>
        <w:tc>
          <w:tcPr>
            <w:tcW w:w="1842" w:type="dxa"/>
            <w:vAlign w:val="center"/>
          </w:tcPr>
          <w:p w14:paraId="66F76B95" w14:textId="6127A5B3" w:rsidR="001642EA" w:rsidRPr="00640E3E" w:rsidRDefault="001642EA" w:rsidP="003C5A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EA 1632-9601 M</w:t>
            </w:r>
          </w:p>
        </w:tc>
        <w:tc>
          <w:tcPr>
            <w:tcW w:w="2552" w:type="dxa"/>
            <w:vAlign w:val="center"/>
          </w:tcPr>
          <w:p w14:paraId="158EB94E" w14:textId="5CD052AB" w:rsidR="001642EA" w:rsidRPr="00640E3E" w:rsidRDefault="001642EA" w:rsidP="003C5A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anti-Human-IgM (goat)</w:t>
            </w:r>
          </w:p>
        </w:tc>
        <w:tc>
          <w:tcPr>
            <w:tcW w:w="2126" w:type="dxa"/>
            <w:vAlign w:val="center"/>
            <w:hideMark/>
          </w:tcPr>
          <w:p w14:paraId="0D506B66" w14:textId="2E7C2471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≥40 U/ml</w:t>
            </w:r>
          </w:p>
        </w:tc>
        <w:tc>
          <w:tcPr>
            <w:tcW w:w="1843" w:type="dxa"/>
            <w:noWrap/>
            <w:vAlign w:val="center"/>
            <w:hideMark/>
          </w:tcPr>
          <w:p w14:paraId="6134DC21" w14:textId="18BEC753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≥20 U/ml</w:t>
            </w:r>
          </w:p>
        </w:tc>
      </w:tr>
      <w:tr w:rsidR="001642EA" w:rsidRPr="00640E3E" w14:paraId="2E25293D" w14:textId="77777777" w:rsidTr="00721D23">
        <w:trPr>
          <w:trHeight w:val="315"/>
        </w:trPr>
        <w:tc>
          <w:tcPr>
            <w:tcW w:w="2552" w:type="dxa"/>
            <w:vAlign w:val="center"/>
            <w:hideMark/>
          </w:tcPr>
          <w:p w14:paraId="1313A1C9" w14:textId="77777777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rdiolipin IgG</w:t>
            </w:r>
          </w:p>
        </w:tc>
        <w:tc>
          <w:tcPr>
            <w:tcW w:w="1843" w:type="dxa"/>
            <w:vAlign w:val="center"/>
          </w:tcPr>
          <w:p w14:paraId="3A53BECF" w14:textId="1B8CCA26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LISA quantitativ</w:t>
            </w:r>
          </w:p>
        </w:tc>
        <w:tc>
          <w:tcPr>
            <w:tcW w:w="2835" w:type="dxa"/>
            <w:vAlign w:val="center"/>
          </w:tcPr>
          <w:p w14:paraId="3E5C84FE" w14:textId="28B400FC" w:rsidR="001642EA" w:rsidRPr="00640E3E" w:rsidRDefault="001642EA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Anti-Cardiolipin-ELISA (IgG)</w:t>
            </w:r>
          </w:p>
        </w:tc>
        <w:tc>
          <w:tcPr>
            <w:tcW w:w="1842" w:type="dxa"/>
            <w:vAlign w:val="center"/>
          </w:tcPr>
          <w:p w14:paraId="097B9A27" w14:textId="06D2D450" w:rsidR="001642EA" w:rsidRPr="00640E3E" w:rsidRDefault="001642EA" w:rsidP="003C5A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EA 1621-9601 M</w:t>
            </w:r>
          </w:p>
        </w:tc>
        <w:tc>
          <w:tcPr>
            <w:tcW w:w="2552" w:type="dxa"/>
            <w:vAlign w:val="center"/>
          </w:tcPr>
          <w:p w14:paraId="667A9CEB" w14:textId="52AD48D7" w:rsidR="001642EA" w:rsidRPr="00640E3E" w:rsidRDefault="001642EA" w:rsidP="003C5AC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Human-IgG (rabbit)</w:t>
            </w:r>
          </w:p>
        </w:tc>
        <w:tc>
          <w:tcPr>
            <w:tcW w:w="2126" w:type="dxa"/>
            <w:vAlign w:val="center"/>
            <w:hideMark/>
          </w:tcPr>
          <w:p w14:paraId="733246E0" w14:textId="1F67A6E7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gt;12 PL-IgM-E/ml</w:t>
            </w:r>
          </w:p>
        </w:tc>
        <w:tc>
          <w:tcPr>
            <w:tcW w:w="1843" w:type="dxa"/>
            <w:noWrap/>
            <w:vAlign w:val="center"/>
            <w:hideMark/>
          </w:tcPr>
          <w:p w14:paraId="6AD5FBAE" w14:textId="4D26D654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≥12 PL-IgM-E/ml</w:t>
            </w:r>
          </w:p>
        </w:tc>
      </w:tr>
      <w:tr w:rsidR="001642EA" w:rsidRPr="00640E3E" w14:paraId="0CE9D189" w14:textId="77777777" w:rsidTr="00721D23">
        <w:trPr>
          <w:trHeight w:val="315"/>
        </w:trPr>
        <w:tc>
          <w:tcPr>
            <w:tcW w:w="2552" w:type="dxa"/>
            <w:vAlign w:val="center"/>
            <w:hideMark/>
          </w:tcPr>
          <w:p w14:paraId="62ABD9B5" w14:textId="77777777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rdiolipin IgM</w:t>
            </w:r>
          </w:p>
        </w:tc>
        <w:tc>
          <w:tcPr>
            <w:tcW w:w="1843" w:type="dxa"/>
            <w:vAlign w:val="center"/>
          </w:tcPr>
          <w:p w14:paraId="5D9D281F" w14:textId="0333C6C3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LISA quantitativ</w:t>
            </w:r>
          </w:p>
        </w:tc>
        <w:tc>
          <w:tcPr>
            <w:tcW w:w="2835" w:type="dxa"/>
            <w:vAlign w:val="center"/>
          </w:tcPr>
          <w:p w14:paraId="4AE555E6" w14:textId="3649052F" w:rsidR="001642EA" w:rsidRPr="00640E3E" w:rsidRDefault="001642EA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Anti-Cardiolipin-ELISA (IgG)</w:t>
            </w:r>
          </w:p>
        </w:tc>
        <w:tc>
          <w:tcPr>
            <w:tcW w:w="1842" w:type="dxa"/>
            <w:vAlign w:val="center"/>
          </w:tcPr>
          <w:p w14:paraId="4C7DFAE1" w14:textId="5F9589C3" w:rsidR="001642EA" w:rsidRPr="00640E3E" w:rsidRDefault="001642EA" w:rsidP="003C5A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EA 1621-9601G</w:t>
            </w:r>
          </w:p>
        </w:tc>
        <w:tc>
          <w:tcPr>
            <w:tcW w:w="2552" w:type="dxa"/>
            <w:vAlign w:val="center"/>
          </w:tcPr>
          <w:p w14:paraId="02109DC9" w14:textId="0405FF4A" w:rsidR="001642EA" w:rsidRPr="00640E3E" w:rsidRDefault="001642EA" w:rsidP="003C5A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anti-Human-IgM (goat)</w:t>
            </w:r>
          </w:p>
        </w:tc>
        <w:tc>
          <w:tcPr>
            <w:tcW w:w="2126" w:type="dxa"/>
            <w:vAlign w:val="center"/>
            <w:hideMark/>
          </w:tcPr>
          <w:p w14:paraId="75CBD8B5" w14:textId="08E2DBA2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gt;12 PL-IgM-E/ml</w:t>
            </w:r>
          </w:p>
        </w:tc>
        <w:tc>
          <w:tcPr>
            <w:tcW w:w="1843" w:type="dxa"/>
            <w:noWrap/>
            <w:vAlign w:val="center"/>
            <w:hideMark/>
          </w:tcPr>
          <w:p w14:paraId="28457D6F" w14:textId="03620AD4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≥12 PL-IgM-E/ml</w:t>
            </w:r>
          </w:p>
        </w:tc>
      </w:tr>
      <w:tr w:rsidR="001642EA" w:rsidRPr="00640E3E" w14:paraId="281FECD0" w14:textId="77777777" w:rsidTr="00721D23">
        <w:trPr>
          <w:trHeight w:val="315"/>
        </w:trPr>
        <w:tc>
          <w:tcPr>
            <w:tcW w:w="2552" w:type="dxa"/>
            <w:vAlign w:val="center"/>
            <w:hideMark/>
          </w:tcPr>
          <w:p w14:paraId="01182FD1" w14:textId="77777777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nti-dsDNS</w:t>
            </w:r>
          </w:p>
        </w:tc>
        <w:tc>
          <w:tcPr>
            <w:tcW w:w="1843" w:type="dxa"/>
            <w:vAlign w:val="center"/>
          </w:tcPr>
          <w:p w14:paraId="6CEC6BAB" w14:textId="745CC7BB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LISA quantitativ</w:t>
            </w:r>
          </w:p>
        </w:tc>
        <w:tc>
          <w:tcPr>
            <w:tcW w:w="2835" w:type="dxa"/>
            <w:vAlign w:val="center"/>
          </w:tcPr>
          <w:p w14:paraId="088530FD" w14:textId="242D9419" w:rsidR="003C5AC8" w:rsidRPr="00640E3E" w:rsidRDefault="001642EA" w:rsidP="003C5A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Anti-dsDNS-ELISA (IgG)</w:t>
            </w:r>
          </w:p>
        </w:tc>
        <w:tc>
          <w:tcPr>
            <w:tcW w:w="1842" w:type="dxa"/>
            <w:vAlign w:val="center"/>
          </w:tcPr>
          <w:p w14:paraId="78D2F02C" w14:textId="0397549C" w:rsidR="001642EA" w:rsidRPr="00640E3E" w:rsidRDefault="004E52F4" w:rsidP="003C5A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EA 1572-901G</w:t>
            </w:r>
          </w:p>
        </w:tc>
        <w:tc>
          <w:tcPr>
            <w:tcW w:w="2552" w:type="dxa"/>
            <w:vAlign w:val="center"/>
          </w:tcPr>
          <w:p w14:paraId="5CF64FFB" w14:textId="751F73E0" w:rsidR="001642EA" w:rsidRPr="00640E3E" w:rsidRDefault="001642EA" w:rsidP="003C5A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anti-Human-IgG (rabbit)</w:t>
            </w:r>
          </w:p>
        </w:tc>
        <w:tc>
          <w:tcPr>
            <w:tcW w:w="2126" w:type="dxa"/>
            <w:vAlign w:val="center"/>
            <w:hideMark/>
          </w:tcPr>
          <w:p w14:paraId="17EF1D80" w14:textId="141F6B3E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gt;100 IU/ml</w:t>
            </w:r>
          </w:p>
        </w:tc>
        <w:tc>
          <w:tcPr>
            <w:tcW w:w="1843" w:type="dxa"/>
            <w:noWrap/>
            <w:vAlign w:val="center"/>
            <w:hideMark/>
          </w:tcPr>
          <w:p w14:paraId="4B4B704C" w14:textId="0CF471CF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≥100 IU/ml</w:t>
            </w:r>
          </w:p>
        </w:tc>
      </w:tr>
      <w:tr w:rsidR="001642EA" w:rsidRPr="00640E3E" w14:paraId="1601FE1D" w14:textId="77777777" w:rsidTr="00721D23">
        <w:trPr>
          <w:trHeight w:val="315"/>
        </w:trPr>
        <w:tc>
          <w:tcPr>
            <w:tcW w:w="2552" w:type="dxa"/>
            <w:vAlign w:val="center"/>
          </w:tcPr>
          <w:p w14:paraId="3F90BA5A" w14:textId="6DA34FC4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NA-Screening</w:t>
            </w:r>
          </w:p>
        </w:tc>
        <w:tc>
          <w:tcPr>
            <w:tcW w:w="1843" w:type="dxa"/>
            <w:vAlign w:val="center"/>
          </w:tcPr>
          <w:p w14:paraId="2E49F44D" w14:textId="2D3805BF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LISA quantitativ</w:t>
            </w:r>
          </w:p>
        </w:tc>
        <w:tc>
          <w:tcPr>
            <w:tcW w:w="2835" w:type="dxa"/>
            <w:vAlign w:val="center"/>
          </w:tcPr>
          <w:p w14:paraId="57700260" w14:textId="5E9DDCA6" w:rsidR="001642EA" w:rsidRPr="00640E3E" w:rsidRDefault="00721D23" w:rsidP="00721D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ti-ENA-PoolPlus ELISA (IgG) </w:t>
            </w:r>
          </w:p>
        </w:tc>
        <w:tc>
          <w:tcPr>
            <w:tcW w:w="1842" w:type="dxa"/>
            <w:vAlign w:val="center"/>
          </w:tcPr>
          <w:p w14:paraId="7EEA7549" w14:textId="2B932A68" w:rsidR="001642EA" w:rsidRPr="00640E3E" w:rsidRDefault="00721D23" w:rsidP="00721D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EA-1590-9601-7G</w:t>
            </w:r>
          </w:p>
        </w:tc>
        <w:tc>
          <w:tcPr>
            <w:tcW w:w="2552" w:type="dxa"/>
            <w:vAlign w:val="center"/>
          </w:tcPr>
          <w:p w14:paraId="408D5C4F" w14:textId="47CEABB3" w:rsidR="001642EA" w:rsidRPr="00640E3E" w:rsidRDefault="00721D23" w:rsidP="00721D2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ti-Human-IgG (rabbit) </w:t>
            </w:r>
          </w:p>
        </w:tc>
        <w:tc>
          <w:tcPr>
            <w:tcW w:w="2126" w:type="dxa"/>
            <w:vAlign w:val="center"/>
          </w:tcPr>
          <w:p w14:paraId="662DED23" w14:textId="70672899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"positive", +++</w:t>
            </w:r>
          </w:p>
        </w:tc>
        <w:tc>
          <w:tcPr>
            <w:tcW w:w="1843" w:type="dxa"/>
            <w:noWrap/>
            <w:vAlign w:val="center"/>
          </w:tcPr>
          <w:p w14:paraId="0AEF3647" w14:textId="5B98BB81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"positive", +++, ++</w:t>
            </w:r>
          </w:p>
        </w:tc>
      </w:tr>
      <w:tr w:rsidR="001642EA" w:rsidRPr="00640E3E" w14:paraId="74204FEB" w14:textId="77777777" w:rsidTr="00721D23">
        <w:trPr>
          <w:trHeight w:val="315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6BCCB795" w14:textId="77777777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NA nuclea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827746C" w14:textId="34D76D11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F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48625FB" w14:textId="594135B2" w:rsidR="001642EA" w:rsidRPr="00640E3E" w:rsidRDefault="004E52F4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HEp2-cells / live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B75A693" w14:textId="4DE6359A" w:rsidR="001642EA" w:rsidRPr="00640E3E" w:rsidRDefault="004E52F4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FA 1512-201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D50A9BC" w14:textId="078C53FA" w:rsidR="001642EA" w:rsidRPr="00640E3E" w:rsidRDefault="004E52F4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anti-Human-IgG (goat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27ABCF09" w14:textId="0A1B1DBE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iter &gt;1:1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324226" w14:textId="77777777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≥1:100</w:t>
            </w:r>
          </w:p>
        </w:tc>
      </w:tr>
      <w:tr w:rsidR="001642EA" w:rsidRPr="00640E3E" w14:paraId="619203B9" w14:textId="77777777" w:rsidTr="00721D23">
        <w:trPr>
          <w:trHeight w:val="315"/>
        </w:trPr>
        <w:tc>
          <w:tcPr>
            <w:tcW w:w="2552" w:type="dxa"/>
            <w:vAlign w:val="center"/>
            <w:hideMark/>
          </w:tcPr>
          <w:p w14:paraId="16A6D958" w14:textId="2E2D5BA6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NA cytoplasmic</w:t>
            </w:r>
          </w:p>
        </w:tc>
        <w:tc>
          <w:tcPr>
            <w:tcW w:w="1843" w:type="dxa"/>
            <w:vAlign w:val="center"/>
          </w:tcPr>
          <w:p w14:paraId="622961C7" w14:textId="477FE4A4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FA</w:t>
            </w:r>
          </w:p>
        </w:tc>
        <w:tc>
          <w:tcPr>
            <w:tcW w:w="2835" w:type="dxa"/>
            <w:vAlign w:val="center"/>
          </w:tcPr>
          <w:p w14:paraId="7C96F581" w14:textId="35B5C82E" w:rsidR="001642EA" w:rsidRPr="00640E3E" w:rsidRDefault="004E52F4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HEp2-cells / liver</w:t>
            </w:r>
          </w:p>
        </w:tc>
        <w:tc>
          <w:tcPr>
            <w:tcW w:w="1842" w:type="dxa"/>
            <w:vAlign w:val="center"/>
          </w:tcPr>
          <w:p w14:paraId="52781B5E" w14:textId="7ABA0888" w:rsidR="001642EA" w:rsidRPr="00640E3E" w:rsidRDefault="004E52F4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FA 1512-2010</w:t>
            </w:r>
          </w:p>
        </w:tc>
        <w:tc>
          <w:tcPr>
            <w:tcW w:w="2552" w:type="dxa"/>
            <w:vAlign w:val="center"/>
          </w:tcPr>
          <w:p w14:paraId="69839D8A" w14:textId="664887BD" w:rsidR="001642EA" w:rsidRPr="00640E3E" w:rsidRDefault="004E52F4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anti-Human-IgG (goat)</w:t>
            </w:r>
          </w:p>
        </w:tc>
        <w:tc>
          <w:tcPr>
            <w:tcW w:w="2126" w:type="dxa"/>
            <w:vAlign w:val="center"/>
            <w:hideMark/>
          </w:tcPr>
          <w:p w14:paraId="19ECB8E6" w14:textId="2A8C757A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iter &gt;1:100</w:t>
            </w:r>
          </w:p>
        </w:tc>
        <w:tc>
          <w:tcPr>
            <w:tcW w:w="1843" w:type="dxa"/>
            <w:noWrap/>
            <w:vAlign w:val="center"/>
            <w:hideMark/>
          </w:tcPr>
          <w:p w14:paraId="297DFE50" w14:textId="77777777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≥1:100</w:t>
            </w:r>
          </w:p>
        </w:tc>
      </w:tr>
      <w:tr w:rsidR="001642EA" w:rsidRPr="00640E3E" w14:paraId="17842C4F" w14:textId="77777777" w:rsidTr="00721D23">
        <w:trPr>
          <w:trHeight w:val="315"/>
        </w:trPr>
        <w:tc>
          <w:tcPr>
            <w:tcW w:w="2552" w:type="dxa"/>
            <w:vAlign w:val="center"/>
            <w:hideMark/>
          </w:tcPr>
          <w:p w14:paraId="39A5C70B" w14:textId="77777777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NA mitotic</w:t>
            </w:r>
          </w:p>
        </w:tc>
        <w:tc>
          <w:tcPr>
            <w:tcW w:w="1843" w:type="dxa"/>
            <w:vAlign w:val="center"/>
          </w:tcPr>
          <w:p w14:paraId="50FD4371" w14:textId="10733BA7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FA</w:t>
            </w:r>
          </w:p>
        </w:tc>
        <w:tc>
          <w:tcPr>
            <w:tcW w:w="2835" w:type="dxa"/>
            <w:vAlign w:val="center"/>
          </w:tcPr>
          <w:p w14:paraId="4F588403" w14:textId="19CD5060" w:rsidR="001642EA" w:rsidRPr="00640E3E" w:rsidRDefault="004E52F4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HEp2-cells / liver</w:t>
            </w:r>
          </w:p>
        </w:tc>
        <w:tc>
          <w:tcPr>
            <w:tcW w:w="1842" w:type="dxa"/>
            <w:vAlign w:val="center"/>
          </w:tcPr>
          <w:p w14:paraId="06301063" w14:textId="1E9CA6DC" w:rsidR="001642EA" w:rsidRPr="00640E3E" w:rsidRDefault="004E52F4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FA 1512-2010</w:t>
            </w:r>
          </w:p>
        </w:tc>
        <w:tc>
          <w:tcPr>
            <w:tcW w:w="2552" w:type="dxa"/>
            <w:vAlign w:val="center"/>
          </w:tcPr>
          <w:p w14:paraId="179AE745" w14:textId="765642AB" w:rsidR="001642EA" w:rsidRPr="00640E3E" w:rsidRDefault="004E52F4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anti-Human-IgG (goat)</w:t>
            </w:r>
          </w:p>
        </w:tc>
        <w:tc>
          <w:tcPr>
            <w:tcW w:w="2126" w:type="dxa"/>
            <w:vAlign w:val="center"/>
            <w:hideMark/>
          </w:tcPr>
          <w:p w14:paraId="27D1CDFC" w14:textId="793F9743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iter &gt;1:100</w:t>
            </w:r>
          </w:p>
        </w:tc>
        <w:tc>
          <w:tcPr>
            <w:tcW w:w="1843" w:type="dxa"/>
            <w:noWrap/>
            <w:vAlign w:val="center"/>
            <w:hideMark/>
          </w:tcPr>
          <w:p w14:paraId="36D7FFFC" w14:textId="77777777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≥1:100</w:t>
            </w:r>
          </w:p>
        </w:tc>
      </w:tr>
      <w:tr w:rsidR="001642EA" w:rsidRPr="00640E3E" w14:paraId="1EB33DA2" w14:textId="77777777" w:rsidTr="00721D23">
        <w:trPr>
          <w:trHeight w:val="315"/>
        </w:trPr>
        <w:tc>
          <w:tcPr>
            <w:tcW w:w="2552" w:type="dxa"/>
            <w:vAlign w:val="center"/>
            <w:hideMark/>
          </w:tcPr>
          <w:p w14:paraId="44A48A4C" w14:textId="7491272C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NCA</w:t>
            </w:r>
          </w:p>
        </w:tc>
        <w:tc>
          <w:tcPr>
            <w:tcW w:w="1843" w:type="dxa"/>
            <w:vAlign w:val="center"/>
          </w:tcPr>
          <w:p w14:paraId="6DC7ED98" w14:textId="2FC42181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FA</w:t>
            </w:r>
          </w:p>
        </w:tc>
        <w:tc>
          <w:tcPr>
            <w:tcW w:w="2835" w:type="dxa"/>
            <w:vAlign w:val="center"/>
          </w:tcPr>
          <w:p w14:paraId="0CF57CF8" w14:textId="6B4D2039" w:rsidR="001642EA" w:rsidRPr="00640E3E" w:rsidRDefault="004E52F4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Granulozcyt</w:t>
            </w:r>
            <w:r w:rsidR="000F4986"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-Mosaik</w:t>
            </w:r>
          </w:p>
        </w:tc>
        <w:tc>
          <w:tcPr>
            <w:tcW w:w="1842" w:type="dxa"/>
            <w:vAlign w:val="center"/>
          </w:tcPr>
          <w:p w14:paraId="50494982" w14:textId="38886700" w:rsidR="001642EA" w:rsidRPr="00640E3E" w:rsidRDefault="004E52F4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FA 1200-1010</w:t>
            </w:r>
          </w:p>
        </w:tc>
        <w:tc>
          <w:tcPr>
            <w:tcW w:w="2552" w:type="dxa"/>
            <w:vAlign w:val="center"/>
          </w:tcPr>
          <w:p w14:paraId="1BF8A93D" w14:textId="09213B58" w:rsidR="001642EA" w:rsidRPr="00640E3E" w:rsidRDefault="004E52F4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nti-Human-IgG (goat)</w:t>
            </w:r>
          </w:p>
        </w:tc>
        <w:tc>
          <w:tcPr>
            <w:tcW w:w="2126" w:type="dxa"/>
            <w:vAlign w:val="center"/>
            <w:hideMark/>
          </w:tcPr>
          <w:p w14:paraId="775A56E7" w14:textId="2CA6F458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"positive"</w:t>
            </w:r>
          </w:p>
        </w:tc>
        <w:tc>
          <w:tcPr>
            <w:tcW w:w="1843" w:type="dxa"/>
            <w:noWrap/>
            <w:vAlign w:val="center"/>
            <w:hideMark/>
          </w:tcPr>
          <w:p w14:paraId="5FC4DF31" w14:textId="23E4276E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"positive"</w:t>
            </w:r>
          </w:p>
        </w:tc>
      </w:tr>
      <w:tr w:rsidR="001642EA" w:rsidRPr="00640E3E" w14:paraId="2CB538DF" w14:textId="77777777" w:rsidTr="00EE1AAF">
        <w:trPr>
          <w:trHeight w:val="315"/>
        </w:trPr>
        <w:tc>
          <w:tcPr>
            <w:tcW w:w="2552" w:type="dxa"/>
            <w:vAlign w:val="center"/>
            <w:hideMark/>
          </w:tcPr>
          <w:p w14:paraId="5D5039BB" w14:textId="7F98BAF1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NCA</w:t>
            </w:r>
          </w:p>
        </w:tc>
        <w:tc>
          <w:tcPr>
            <w:tcW w:w="1843" w:type="dxa"/>
            <w:vAlign w:val="center"/>
          </w:tcPr>
          <w:p w14:paraId="63DAD4F3" w14:textId="12460F4F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FA</w:t>
            </w:r>
          </w:p>
        </w:tc>
        <w:tc>
          <w:tcPr>
            <w:tcW w:w="2835" w:type="dxa"/>
            <w:vAlign w:val="center"/>
          </w:tcPr>
          <w:p w14:paraId="50EAF11D" w14:textId="36149BBE" w:rsidR="001642EA" w:rsidRPr="00640E3E" w:rsidRDefault="004E52F4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Granulozcyte-Mosaik</w:t>
            </w:r>
          </w:p>
        </w:tc>
        <w:tc>
          <w:tcPr>
            <w:tcW w:w="1842" w:type="dxa"/>
            <w:vAlign w:val="center"/>
          </w:tcPr>
          <w:p w14:paraId="604E33A7" w14:textId="6D678C90" w:rsidR="001642EA" w:rsidRPr="00640E3E" w:rsidRDefault="004E52F4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FA 1200-1010</w:t>
            </w:r>
          </w:p>
        </w:tc>
        <w:tc>
          <w:tcPr>
            <w:tcW w:w="2552" w:type="dxa"/>
            <w:vAlign w:val="center"/>
          </w:tcPr>
          <w:p w14:paraId="56109C12" w14:textId="470EEED8" w:rsidR="001642EA" w:rsidRPr="00640E3E" w:rsidRDefault="004E52F4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nti-Human-IgG (goat)</w:t>
            </w:r>
          </w:p>
        </w:tc>
        <w:tc>
          <w:tcPr>
            <w:tcW w:w="2126" w:type="dxa"/>
            <w:vAlign w:val="center"/>
            <w:hideMark/>
          </w:tcPr>
          <w:p w14:paraId="69C39884" w14:textId="2D8157C3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iter &gt;1:10</w:t>
            </w:r>
          </w:p>
        </w:tc>
        <w:tc>
          <w:tcPr>
            <w:tcW w:w="1843" w:type="dxa"/>
            <w:noWrap/>
            <w:vAlign w:val="center"/>
            <w:hideMark/>
          </w:tcPr>
          <w:p w14:paraId="0FBEFB23" w14:textId="77777777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≥ 1:10</w:t>
            </w:r>
          </w:p>
        </w:tc>
      </w:tr>
      <w:tr w:rsidR="001642EA" w:rsidRPr="00640E3E" w14:paraId="099E6DD0" w14:textId="77777777" w:rsidTr="00EE1AAF">
        <w:trPr>
          <w:trHeight w:val="315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14:paraId="03B2E524" w14:textId="2148A86A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C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10F6E47" w14:textId="24C5FB14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FA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C18D5CB" w14:textId="4FA796B3" w:rsidR="001642EA" w:rsidRPr="00640E3E" w:rsidRDefault="004E52F4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Granulozcyt</w:t>
            </w:r>
            <w:r w:rsidR="000F4986"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-Mosaik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0771224" w14:textId="079EAD35" w:rsidR="001642EA" w:rsidRPr="00640E3E" w:rsidRDefault="004E52F4" w:rsidP="004E52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40E3E">
              <w:rPr>
                <w:rFonts w:ascii="Calibri" w:hAnsi="Calibri" w:cs="Calibri"/>
                <w:color w:val="000000"/>
                <w:sz w:val="22"/>
                <w:szCs w:val="22"/>
              </w:rPr>
              <w:t>FA 1200-101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9552C2F" w14:textId="42B77D1D" w:rsidR="001642EA" w:rsidRPr="00640E3E" w:rsidRDefault="004E52F4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nti-Human-IgG (goat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010D52D9" w14:textId="56403C46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iter &gt;1: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300E38" w14:textId="77777777" w:rsidR="001642EA" w:rsidRPr="00640E3E" w:rsidRDefault="001642EA" w:rsidP="004E52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≥ 1:10</w:t>
            </w:r>
          </w:p>
        </w:tc>
      </w:tr>
    </w:tbl>
    <w:p w14:paraId="05B8F74F" w14:textId="77777777" w:rsidR="006A48DF" w:rsidRPr="00640E3E" w:rsidRDefault="006A48DF" w:rsidP="004E52F4">
      <w:pPr>
        <w:rPr>
          <w:rFonts w:ascii="Calibri" w:hAnsi="Calibri" w:cs="Calibri"/>
          <w:b/>
          <w:bCs/>
          <w:lang w:val="en-US"/>
        </w:rPr>
      </w:pPr>
    </w:p>
    <w:p w14:paraId="50F87370" w14:textId="77777777" w:rsidR="00550ADA" w:rsidRPr="00640E3E" w:rsidRDefault="00550ADA">
      <w:pPr>
        <w:rPr>
          <w:rFonts w:ascii="Calibri" w:hAnsi="Calibri" w:cs="Calibri"/>
          <w:b/>
          <w:bCs/>
          <w:lang w:val="en-US"/>
        </w:rPr>
      </w:pPr>
      <w:r w:rsidRPr="00640E3E">
        <w:rPr>
          <w:rFonts w:ascii="Calibri" w:hAnsi="Calibri" w:cs="Calibri"/>
          <w:b/>
          <w:bCs/>
          <w:lang w:val="en-US"/>
        </w:rPr>
        <w:br w:type="page"/>
      </w:r>
    </w:p>
    <w:p w14:paraId="7CA668FC" w14:textId="53A7A370" w:rsidR="006808D8" w:rsidRPr="00640E3E" w:rsidRDefault="006808D8" w:rsidP="006808D8">
      <w:pPr>
        <w:rPr>
          <w:rFonts w:ascii="Calibri" w:hAnsi="Calibri" w:cs="Calibri"/>
          <w:lang w:val="en-US"/>
        </w:rPr>
      </w:pPr>
      <w:r w:rsidRPr="00640E3E">
        <w:rPr>
          <w:rFonts w:ascii="Calibri" w:hAnsi="Calibri" w:cs="Calibri"/>
          <w:b/>
          <w:bCs/>
          <w:lang w:val="en-US"/>
        </w:rPr>
        <w:lastRenderedPageBreak/>
        <w:t>Tab</w:t>
      </w:r>
      <w:r w:rsidR="00E02783" w:rsidRPr="00640E3E">
        <w:rPr>
          <w:rFonts w:ascii="Calibri" w:hAnsi="Calibri" w:cs="Calibri"/>
          <w:b/>
          <w:bCs/>
          <w:lang w:val="en-US"/>
        </w:rPr>
        <w:t>le</w:t>
      </w:r>
      <w:r w:rsidRPr="00640E3E">
        <w:rPr>
          <w:rFonts w:ascii="Calibri" w:hAnsi="Calibri" w:cs="Calibri"/>
          <w:b/>
          <w:bCs/>
          <w:lang w:val="en-US"/>
        </w:rPr>
        <w:t xml:space="preserve"> </w:t>
      </w:r>
      <w:r w:rsidR="00E02783" w:rsidRPr="00640E3E">
        <w:rPr>
          <w:rFonts w:ascii="Calibri" w:hAnsi="Calibri" w:cs="Calibri"/>
          <w:b/>
          <w:bCs/>
          <w:lang w:val="en-US"/>
        </w:rPr>
        <w:t>S</w:t>
      </w:r>
      <w:r w:rsidR="007C287A" w:rsidRPr="00640E3E">
        <w:rPr>
          <w:rFonts w:ascii="Calibri" w:hAnsi="Calibri" w:cs="Calibri"/>
          <w:b/>
          <w:bCs/>
          <w:lang w:val="en-US"/>
        </w:rPr>
        <w:t>3</w:t>
      </w:r>
      <w:r w:rsidRPr="00640E3E">
        <w:rPr>
          <w:rFonts w:ascii="Calibri" w:hAnsi="Calibri" w:cs="Calibri"/>
          <w:b/>
          <w:bCs/>
          <w:lang w:val="en-US"/>
        </w:rPr>
        <w:t>:</w:t>
      </w:r>
      <w:r w:rsidRPr="00640E3E">
        <w:rPr>
          <w:rFonts w:ascii="Calibri" w:hAnsi="Calibri" w:cs="Calibri"/>
          <w:lang w:val="en-US"/>
        </w:rPr>
        <w:t xml:space="preserve"> </w:t>
      </w:r>
      <w:r w:rsidRPr="00640E3E">
        <w:rPr>
          <w:rFonts w:ascii="Calibri" w:hAnsi="Calibri" w:cs="Calibri"/>
          <w:b/>
          <w:lang w:val="en-US"/>
        </w:rPr>
        <w:t>Descriptive statistic</w:t>
      </w:r>
      <w:r w:rsidR="00AE2415" w:rsidRPr="00640E3E">
        <w:rPr>
          <w:rFonts w:ascii="Calibri" w:hAnsi="Calibri" w:cs="Calibri"/>
          <w:b/>
          <w:lang w:val="en-US"/>
        </w:rPr>
        <w:t>s</w:t>
      </w:r>
      <w:r w:rsidRPr="00640E3E">
        <w:rPr>
          <w:rFonts w:ascii="Calibri" w:hAnsi="Calibri" w:cs="Calibri"/>
          <w:b/>
          <w:lang w:val="en-US"/>
        </w:rPr>
        <w:t xml:space="preserve"> of the study participants, overall and stratified by sex</w:t>
      </w:r>
      <w:r w:rsidR="00DB041E" w:rsidRPr="00640E3E">
        <w:rPr>
          <w:rFonts w:ascii="Calibri" w:hAnsi="Calibri" w:cs="Calibri"/>
          <w:b/>
          <w:lang w:val="en-US"/>
        </w:rPr>
        <w:t>,</w:t>
      </w:r>
      <w:r w:rsidRPr="00640E3E">
        <w:rPr>
          <w:rFonts w:ascii="Calibri" w:hAnsi="Calibri" w:cs="Calibri"/>
          <w:b/>
          <w:lang w:val="en-US"/>
        </w:rPr>
        <w:t xml:space="preserve"> and presence of a</w:t>
      </w:r>
      <w:r w:rsidR="008F711A" w:rsidRPr="00640E3E">
        <w:rPr>
          <w:rFonts w:ascii="Calibri" w:hAnsi="Calibri" w:cs="Calibri"/>
          <w:b/>
          <w:lang w:val="en-US"/>
        </w:rPr>
        <w:t>t</w:t>
      </w:r>
      <w:r w:rsidRPr="00640E3E">
        <w:rPr>
          <w:rFonts w:ascii="Calibri" w:hAnsi="Calibri" w:cs="Calibri"/>
          <w:b/>
          <w:lang w:val="en-US"/>
        </w:rPr>
        <w:t xml:space="preserve"> least one no</w:t>
      </w:r>
      <w:r w:rsidR="00023E89" w:rsidRPr="00640E3E">
        <w:rPr>
          <w:rFonts w:ascii="Calibri" w:hAnsi="Calibri" w:cs="Calibri"/>
          <w:b/>
          <w:lang w:val="en-US"/>
        </w:rPr>
        <w:t>n</w:t>
      </w:r>
      <w:r w:rsidR="00AE2415" w:rsidRPr="00640E3E">
        <w:rPr>
          <w:rFonts w:ascii="Calibri" w:hAnsi="Calibri" w:cs="Calibri"/>
          <w:b/>
          <w:lang w:val="en-US"/>
        </w:rPr>
        <w:t>-</w:t>
      </w:r>
      <w:r w:rsidRPr="00640E3E">
        <w:rPr>
          <w:rFonts w:ascii="Calibri" w:hAnsi="Calibri" w:cs="Calibri"/>
          <w:b/>
          <w:lang w:val="en-US"/>
        </w:rPr>
        <w:t>normal autoantibody</w:t>
      </w:r>
      <w:r w:rsidR="00AE2415" w:rsidRPr="00640E3E">
        <w:rPr>
          <w:rFonts w:ascii="Calibri" w:hAnsi="Calibri" w:cs="Calibri"/>
          <w:b/>
          <w:lang w:val="en-US"/>
        </w:rPr>
        <w:t xml:space="preserve"> (AAB)</w:t>
      </w:r>
      <w:r w:rsidRPr="00640E3E">
        <w:rPr>
          <w:rFonts w:ascii="Calibri" w:hAnsi="Calibri" w:cs="Calibri"/>
          <w:b/>
          <w:lang w:val="en-US"/>
        </w:rPr>
        <w:t xml:space="preserve"> </w:t>
      </w:r>
      <w:r w:rsidR="00AE2415" w:rsidRPr="00640E3E">
        <w:rPr>
          <w:rFonts w:ascii="Calibri" w:hAnsi="Calibri" w:cs="Calibri"/>
          <w:b/>
          <w:lang w:val="en-US"/>
        </w:rPr>
        <w:t xml:space="preserve">test </w:t>
      </w:r>
      <w:r w:rsidRPr="00640E3E">
        <w:rPr>
          <w:rFonts w:ascii="Calibri" w:hAnsi="Calibri" w:cs="Calibri"/>
          <w:b/>
          <w:lang w:val="en-US"/>
        </w:rPr>
        <w:t>in serum.</w:t>
      </w:r>
    </w:p>
    <w:tbl>
      <w:tblPr>
        <w:tblW w:w="12882" w:type="dxa"/>
        <w:tblInd w:w="-142" w:type="dxa"/>
        <w:tblLook w:val="04A0" w:firstRow="1" w:lastRow="0" w:firstColumn="1" w:lastColumn="0" w:noHBand="0" w:noVBand="1"/>
      </w:tblPr>
      <w:tblGrid>
        <w:gridCol w:w="3403"/>
        <w:gridCol w:w="1079"/>
        <w:gridCol w:w="1200"/>
        <w:gridCol w:w="1200"/>
        <w:gridCol w:w="1200"/>
        <w:gridCol w:w="1200"/>
        <w:gridCol w:w="1200"/>
        <w:gridCol w:w="1200"/>
        <w:gridCol w:w="1200"/>
      </w:tblGrid>
      <w:tr w:rsidR="00C61484" w:rsidRPr="00640E3E" w14:paraId="3471D98C" w14:textId="77777777" w:rsidTr="006A3510">
        <w:trPr>
          <w:trHeight w:val="300"/>
        </w:trPr>
        <w:tc>
          <w:tcPr>
            <w:tcW w:w="34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26885" w14:textId="77777777" w:rsidR="00C61484" w:rsidRPr="00640E3E" w:rsidRDefault="00C61484" w:rsidP="00C614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07FBF" w14:textId="77777777" w:rsidR="00C61484" w:rsidRPr="00640E3E" w:rsidRDefault="00C61484" w:rsidP="00C614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719C87" w14:textId="77777777" w:rsidR="00C61484" w:rsidRPr="00640E3E" w:rsidRDefault="00C61484" w:rsidP="00C6148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A8EAE3A" w14:textId="595E7FDF" w:rsidR="00C61484" w:rsidRPr="00640E3E" w:rsidRDefault="000C6758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="00C61484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 least one AAB test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EAFFA" w14:textId="08B86B7E" w:rsidR="00C61484" w:rsidRPr="00640E3E" w:rsidRDefault="000C6758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="00C61484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 least one AAB test</w:t>
            </w:r>
          </w:p>
        </w:tc>
      </w:tr>
      <w:tr w:rsidR="00C61484" w:rsidRPr="00640E3E" w14:paraId="5EC73EE5" w14:textId="77777777" w:rsidTr="006A3510">
        <w:trPr>
          <w:trHeight w:val="300"/>
        </w:trPr>
        <w:tc>
          <w:tcPr>
            <w:tcW w:w="3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38D87" w14:textId="77777777" w:rsidR="00C61484" w:rsidRPr="00640E3E" w:rsidRDefault="00C61484" w:rsidP="00C614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93A54" w14:textId="77777777" w:rsidR="00C61484" w:rsidRPr="00640E3E" w:rsidRDefault="00C61484" w:rsidP="00C614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4F6A87" w14:textId="77777777" w:rsidR="00C61484" w:rsidRPr="00640E3E" w:rsidRDefault="00C61484" w:rsidP="00C6148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6B697DB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emales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C8C1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les</w:t>
            </w:r>
          </w:p>
        </w:tc>
      </w:tr>
      <w:tr w:rsidR="00C61484" w:rsidRPr="00640E3E" w14:paraId="257803EE" w14:textId="77777777" w:rsidTr="006A3510">
        <w:trPr>
          <w:trHeight w:val="300"/>
        </w:trPr>
        <w:tc>
          <w:tcPr>
            <w:tcW w:w="3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D0A7" w14:textId="77777777" w:rsidR="00C61484" w:rsidRPr="00640E3E" w:rsidRDefault="00C61484" w:rsidP="00C614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55B01" w14:textId="77777777" w:rsidR="00C61484" w:rsidRPr="00640E3E" w:rsidRDefault="00C61484" w:rsidP="00C614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010204" w14:textId="77777777" w:rsidR="00C61484" w:rsidRPr="00640E3E" w:rsidRDefault="00C61484" w:rsidP="00C6148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9B72653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n-normal (1) vs. normal (0)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613F3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n-normal (1) vs. normal (0)</w:t>
            </w:r>
          </w:p>
        </w:tc>
      </w:tr>
      <w:tr w:rsidR="00C61484" w:rsidRPr="00640E3E" w14:paraId="3CD85E16" w14:textId="77777777" w:rsidTr="006A3510">
        <w:trPr>
          <w:trHeight w:val="3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B9336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B389C" w14:textId="77777777" w:rsidR="00C61484" w:rsidRPr="00640E3E" w:rsidRDefault="00C61484" w:rsidP="00C614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07A924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09648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21794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0F774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0024A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49165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AB897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*</w:t>
            </w:r>
          </w:p>
        </w:tc>
      </w:tr>
      <w:tr w:rsidR="00C61484" w:rsidRPr="00640E3E" w14:paraId="150DA7D6" w14:textId="77777777" w:rsidTr="006A3510">
        <w:trPr>
          <w:trHeight w:val="315"/>
        </w:trPr>
        <w:tc>
          <w:tcPr>
            <w:tcW w:w="3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9E34AD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57C40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0787E5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F5501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0EF5A5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F2B2FA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C8FA5B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397797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AD7927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61484" w:rsidRPr="00640E3E" w14:paraId="5B192A52" w14:textId="77777777" w:rsidTr="006A3510">
        <w:trPr>
          <w:trHeight w:val="300"/>
        </w:trPr>
        <w:tc>
          <w:tcPr>
            <w:tcW w:w="34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7EC765D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59B6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1A7EBE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0DD53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770A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47A72AE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0.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E469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5FBD8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0B7F23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38</w:t>
            </w:r>
          </w:p>
        </w:tc>
      </w:tr>
      <w:tr w:rsidR="00C61484" w:rsidRPr="00640E3E" w14:paraId="1EC23797" w14:textId="77777777" w:rsidTr="006A3510">
        <w:trPr>
          <w:trHeight w:val="315"/>
        </w:trPr>
        <w:tc>
          <w:tcPr>
            <w:tcW w:w="34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96600" w14:textId="77777777" w:rsidR="00C61484" w:rsidRPr="00640E3E" w:rsidRDefault="00C61484" w:rsidP="00C614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4B0284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Q1 - Q3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AC46D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36.0 - 61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2570A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37.0 - 59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5EACE0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35.2 - 57.0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1AE5CB" w14:textId="77777777" w:rsidR="00C61484" w:rsidRPr="00640E3E" w:rsidRDefault="00C61484" w:rsidP="00C61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EE5D1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35.2 - 62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76D62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37.2 - 62.8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1C3D2" w14:textId="77777777" w:rsidR="00C61484" w:rsidRPr="00640E3E" w:rsidRDefault="00C61484" w:rsidP="00C61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61484" w:rsidRPr="00640E3E" w14:paraId="579E968E" w14:textId="77777777" w:rsidTr="006A3510">
        <w:trPr>
          <w:trHeight w:val="300"/>
        </w:trPr>
        <w:tc>
          <w:tcPr>
            <w:tcW w:w="34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BDB6FB4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, n (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909AE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D5486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9 (61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87DB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 (10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6B57F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0 (10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FDBA47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01A46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CB92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8298A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61484" w:rsidRPr="00640E3E" w14:paraId="3B0F412C" w14:textId="77777777" w:rsidTr="006A3510">
        <w:trPr>
          <w:trHeight w:val="315"/>
        </w:trPr>
        <w:tc>
          <w:tcPr>
            <w:tcW w:w="34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02B680" w14:textId="77777777" w:rsidR="00C61484" w:rsidRPr="00640E3E" w:rsidRDefault="00C61484" w:rsidP="00C614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204270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A198EE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4 (38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74BEE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CD431D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94B880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770834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 (100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82767A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 (100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07FA04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61484" w:rsidRPr="00640E3E" w14:paraId="6544685C" w14:textId="77777777" w:rsidTr="006A3510">
        <w:trPr>
          <w:trHeight w:val="615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40708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 (kg/m²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031E5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  <w:p w14:paraId="73CE93C5" w14:textId="0076D485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Q1 - Q3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FEE1B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51</w:t>
            </w:r>
          </w:p>
          <w:p w14:paraId="5707F2E9" w14:textId="2A263141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22.8 -29.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6682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</w:p>
          <w:p w14:paraId="66FEC8B5" w14:textId="03E5CC1A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22.4 - 28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E9DD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3</w:t>
            </w:r>
          </w:p>
          <w:p w14:paraId="5766AF74" w14:textId="472988C2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22.3 - 28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65DDF8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64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C080D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5</w:t>
            </w:r>
          </w:p>
          <w:p w14:paraId="74012AFD" w14:textId="069DA84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24.6 - 31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3D60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4</w:t>
            </w:r>
          </w:p>
          <w:p w14:paraId="6BDB1914" w14:textId="0595D369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23.5 - 28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E072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C61484" w:rsidRPr="00640E3E" w14:paraId="312C5A2F" w14:textId="77777777" w:rsidTr="006A3510">
        <w:trPr>
          <w:trHeight w:val="300"/>
        </w:trPr>
        <w:tc>
          <w:tcPr>
            <w:tcW w:w="340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94EB03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**, n (%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BB14F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5DF06E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1 (40.6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D5F70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 (33.3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31D5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 (40.0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AA2BD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98CA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 (40.0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5492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 (48.6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38FB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97</w:t>
            </w:r>
          </w:p>
        </w:tc>
      </w:tr>
      <w:tr w:rsidR="00C61484" w:rsidRPr="00640E3E" w14:paraId="3CD8CB66" w14:textId="77777777" w:rsidTr="006A3510">
        <w:trPr>
          <w:trHeight w:val="315"/>
        </w:trPr>
        <w:tc>
          <w:tcPr>
            <w:tcW w:w="34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C91AC" w14:textId="77777777" w:rsidR="00C61484" w:rsidRPr="00640E3E" w:rsidRDefault="00C61484" w:rsidP="00C614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D29BB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F6D84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 (35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30FFA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 (47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8C5E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 (39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6D382F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15A48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 (28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17BF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 (21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E47E4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61484" w:rsidRPr="00640E3E" w14:paraId="6EC8F79F" w14:textId="77777777" w:rsidTr="006A3510">
        <w:trPr>
          <w:trHeight w:val="315"/>
        </w:trPr>
        <w:tc>
          <w:tcPr>
            <w:tcW w:w="34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FCC2A" w14:textId="77777777" w:rsidR="00C61484" w:rsidRPr="00640E3E" w:rsidRDefault="00C61484" w:rsidP="00C614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8455E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9A066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 (20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3B245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 (14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AE4A5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 (1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F27725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17AD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 (3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17C7E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 (23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1BC1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61484" w:rsidRPr="00640E3E" w14:paraId="3600FEFB" w14:textId="77777777" w:rsidTr="006A3510">
        <w:trPr>
          <w:trHeight w:val="330"/>
        </w:trPr>
        <w:tc>
          <w:tcPr>
            <w:tcW w:w="34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07CFC" w14:textId="77777777" w:rsidR="00C61484" w:rsidRPr="00640E3E" w:rsidRDefault="00C61484" w:rsidP="00C614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578A85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.a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69C1E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 (3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4137A6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4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00CEFF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2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11D17E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9ECC34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(2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0CC347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 (6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AC5335" w14:textId="77777777" w:rsidR="00C61484" w:rsidRPr="00640E3E" w:rsidRDefault="00C61484" w:rsidP="00C6148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C61484" w:rsidRPr="00640E3E" w14:paraId="18757205" w14:textId="77777777" w:rsidTr="006A3510">
        <w:trPr>
          <w:trHeight w:val="300"/>
        </w:trPr>
        <w:tc>
          <w:tcPr>
            <w:tcW w:w="34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F42BE25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orts activity, n (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857EEA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6298F3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8 (55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24FC3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 (56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AA92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 (57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075E2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4187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 (58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AA72D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 (4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C5A6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24</w:t>
            </w:r>
          </w:p>
        </w:tc>
      </w:tr>
      <w:tr w:rsidR="00C61484" w:rsidRPr="00640E3E" w14:paraId="1DFB22BB" w14:textId="77777777" w:rsidTr="006A3510">
        <w:trPr>
          <w:trHeight w:val="330"/>
        </w:trPr>
        <w:tc>
          <w:tcPr>
            <w:tcW w:w="34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3F7AA" w14:textId="77777777" w:rsidR="00C61484" w:rsidRPr="00640E3E" w:rsidRDefault="00C61484" w:rsidP="00C614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612A65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A4456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5 (44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082D2E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 (43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BA1B9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 (42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C186F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64598B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 (42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CC2E3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 (52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150205" w14:textId="77777777" w:rsidR="00C61484" w:rsidRPr="00640E3E" w:rsidRDefault="00C61484" w:rsidP="00C6148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C61484" w:rsidRPr="00640E3E" w14:paraId="3512FD3D" w14:textId="77777777" w:rsidTr="006A3510">
        <w:trPr>
          <w:trHeight w:val="825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8CD84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-reactive protein</w:t>
            </w:r>
          </w:p>
          <w:p w14:paraId="46701A27" w14:textId="6D8136D0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proofErr w:type="spellStart"/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μmol</w:t>
            </w:r>
            <w:proofErr w:type="spellEnd"/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/l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17CD4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  <w:p w14:paraId="55A834AD" w14:textId="7A2A1C23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Q1 - Q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E16CF6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</w:p>
          <w:p w14:paraId="30F9C596" w14:textId="791DCD5D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8 - 3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B9A5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  <w:p w14:paraId="791DE52E" w14:textId="3AAD22C5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8 - 7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3EC5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  <w:p w14:paraId="0AEDFFD0" w14:textId="671D91B3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8 - 3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7B89D4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62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8962E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  <w:p w14:paraId="09637DDC" w14:textId="737652A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6 - 3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9DE60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  <w:p w14:paraId="48E00D5B" w14:textId="7D84D73F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8 - 3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D2AE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25</w:t>
            </w:r>
          </w:p>
        </w:tc>
      </w:tr>
      <w:tr w:rsidR="00C61484" w:rsidRPr="00640E3E" w14:paraId="1BB6B311" w14:textId="77777777" w:rsidTr="006A3510">
        <w:trPr>
          <w:trHeight w:val="765"/>
        </w:trPr>
        <w:tc>
          <w:tcPr>
            <w:tcW w:w="34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A4684A0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erum </w:t>
            </w:r>
            <w:proofErr w:type="spellStart"/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icosapentaenoic</w:t>
            </w:r>
            <w:proofErr w:type="spellEnd"/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cid</w:t>
            </w:r>
          </w:p>
          <w:p w14:paraId="306E9783" w14:textId="2E5AEBB5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C20:5 n3, % FAME)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42F2951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  <w:p w14:paraId="1DB75469" w14:textId="6F4D8990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Q1 - Q3)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2C459D2B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  <w:p w14:paraId="1D2DEF21" w14:textId="05AB39CA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9 - 1.4)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DB05D1F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1 </w:t>
            </w:r>
          </w:p>
          <w:p w14:paraId="063B7432" w14:textId="120BE72D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 - 1.4)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755D5B6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  <w:p w14:paraId="31E56646" w14:textId="62F49A5B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5 - 1.4)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891698A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0.27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8AB25F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E994D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7FEF98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3</w:t>
            </w:r>
          </w:p>
        </w:tc>
      </w:tr>
      <w:tr w:rsidR="00C61484" w:rsidRPr="00640E3E" w14:paraId="5AEE91EC" w14:textId="77777777" w:rsidTr="006A3510">
        <w:trPr>
          <w:trHeight w:val="525"/>
        </w:trPr>
        <w:tc>
          <w:tcPr>
            <w:tcW w:w="340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00478D" w14:textId="5E4A7A66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7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C5C4C9" w14:textId="01E4D601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1B47B0" w14:textId="774EFCD0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99D74C" w14:textId="77777777" w:rsidR="00C61484" w:rsidRPr="00640E3E" w:rsidRDefault="00C61484" w:rsidP="00C61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E54678" w14:textId="38AD31A2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D247D" w14:textId="77777777" w:rsidR="00C61484" w:rsidRPr="00640E3E" w:rsidRDefault="00C61484" w:rsidP="00C61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FDA068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5 - 1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FF9D2F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5 - 1.3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3DE107" w14:textId="77777777" w:rsidR="00C61484" w:rsidRPr="00640E3E" w:rsidRDefault="00C61484" w:rsidP="00C61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61484" w:rsidRPr="00640E3E" w14:paraId="100E51AE" w14:textId="77777777" w:rsidTr="006A3510">
        <w:trPr>
          <w:trHeight w:val="450"/>
        </w:trPr>
        <w:tc>
          <w:tcPr>
            <w:tcW w:w="34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0F66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rum ß-carotene (μmol/l)</w:t>
            </w:r>
          </w:p>
        </w:tc>
        <w:tc>
          <w:tcPr>
            <w:tcW w:w="1079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5AF85BED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  <w:p w14:paraId="5BD9CE4B" w14:textId="04EB81D8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Q1 - Q3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0BF7984E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  <w:p w14:paraId="4DCBFD45" w14:textId="349AA135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1.0 - 1.8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60E101E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  <w:p w14:paraId="25C01ABB" w14:textId="748D320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1.2 - 1.9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90C9B56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  <w:p w14:paraId="55CE4988" w14:textId="23B02290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1.1 - 2.0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5E7B8D3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0.8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A6F5E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F0E2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34F30C3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C61484" w:rsidRPr="00640E3E" w14:paraId="442C401F" w14:textId="77777777" w:rsidTr="006A3510">
        <w:trPr>
          <w:trHeight w:val="315"/>
        </w:trPr>
        <w:tc>
          <w:tcPr>
            <w:tcW w:w="34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603378" w14:textId="77777777" w:rsidR="00C61484" w:rsidRPr="00640E3E" w:rsidRDefault="00C61484" w:rsidP="00C614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7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A33000" w14:textId="3E97A742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754CAF" w14:textId="3B717DE5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0BC9DD" w14:textId="3E978675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4BF987" w14:textId="5B6FBF59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08C82" w14:textId="77777777" w:rsidR="00C61484" w:rsidRPr="00640E3E" w:rsidRDefault="00C61484" w:rsidP="00C61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0B103F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9 - 1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7B237F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1.0 - 1.8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0D741C" w14:textId="77777777" w:rsidR="00C61484" w:rsidRPr="00640E3E" w:rsidRDefault="00C61484" w:rsidP="00C61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61484" w:rsidRPr="00640E3E" w14:paraId="5252558B" w14:textId="77777777" w:rsidTr="006A3510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B8F4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llergic sensitization (CAP class &gt;= 2),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864B8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1CDF4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8 (73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D968E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 (87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5AC8A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 (7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68F3A3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79553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 (7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5437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 (7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38B4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61484" w:rsidRPr="00640E3E" w14:paraId="3B615B96" w14:textId="77777777" w:rsidTr="006A3510">
        <w:trPr>
          <w:trHeight w:val="3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884E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 (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019E4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EE1698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 (26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5AC1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 (13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7FD9F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 (3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997BA0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8922D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 (3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C9525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 (2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2B39D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61484" w:rsidRPr="00640E3E" w14:paraId="6DD996A5" w14:textId="77777777" w:rsidTr="006A3510">
        <w:trPr>
          <w:trHeight w:val="300"/>
        </w:trPr>
        <w:tc>
          <w:tcPr>
            <w:tcW w:w="34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3634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rgic rhiniti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3A5AF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8F7E1B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3 (87.6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B440E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 (84.1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EC2B8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9 (83.8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113F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6CB36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 (94.0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E951B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 (93.2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B196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61484" w:rsidRPr="00640E3E" w14:paraId="1A402D25" w14:textId="77777777" w:rsidTr="006A3510">
        <w:trPr>
          <w:trHeight w:val="3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5342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F5C1E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B5DC677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 (12.4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3755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15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A11C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 (1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7EFF5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D517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6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BE6D3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 (6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3124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61484" w:rsidRPr="00640E3E" w14:paraId="75429F47" w14:textId="77777777" w:rsidTr="006A3510">
        <w:trPr>
          <w:trHeight w:val="300"/>
        </w:trPr>
        <w:tc>
          <w:tcPr>
            <w:tcW w:w="34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09CA4" w14:textId="2423E2E2" w:rsidR="00C61484" w:rsidRPr="00640E3E" w:rsidRDefault="000C6758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opic dermatiti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5FBE5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8AD627F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2 (96.6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887F7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 (98.6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4E2E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2 (93.8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0848B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7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981D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 (96.0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6070B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 (100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8FBD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1</w:t>
            </w:r>
          </w:p>
        </w:tc>
      </w:tr>
      <w:tr w:rsidR="00C61484" w:rsidRPr="00640E3E" w14:paraId="106F9E8A" w14:textId="77777777" w:rsidTr="006A3510">
        <w:trPr>
          <w:trHeight w:val="330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E552C4" w14:textId="77777777" w:rsidR="00C61484" w:rsidRPr="00640E3E" w:rsidRDefault="00C61484" w:rsidP="00C6148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A4F94D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FCDF7A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3.4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649B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(1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72888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 (6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7AB994" w14:textId="77777777" w:rsidR="00C61484" w:rsidRPr="00640E3E" w:rsidRDefault="00C61484" w:rsidP="00C6148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E4A3F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 (4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3007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94D9AD" w14:textId="77777777" w:rsidR="00C61484" w:rsidRPr="00640E3E" w:rsidRDefault="00C61484" w:rsidP="00C6148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C61484" w:rsidRPr="00640E3E" w14:paraId="1D516C43" w14:textId="77777777" w:rsidTr="006A3510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1BBB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od allerg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A71E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960ADBE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5 (94.4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63168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 (94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24563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 (9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C24D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2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EDE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 (98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24A6D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 (1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E33AD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03</w:t>
            </w:r>
          </w:p>
        </w:tc>
      </w:tr>
      <w:tr w:rsidR="00C61484" w:rsidRPr="00640E3E" w14:paraId="1DEBDF02" w14:textId="77777777" w:rsidTr="006A3510">
        <w:trPr>
          <w:trHeight w:val="330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B2F5EB" w14:textId="77777777" w:rsidR="00C61484" w:rsidRPr="00640E3E" w:rsidRDefault="00C61484" w:rsidP="00C6148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911F54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6B7CA8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 (5.6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A1A23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 (5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99A24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 (10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CB205C" w14:textId="77777777" w:rsidR="00C61484" w:rsidRPr="00640E3E" w:rsidRDefault="00C61484" w:rsidP="00C6148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A5359F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(2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70A8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2C8B61" w14:textId="77777777" w:rsidR="00C61484" w:rsidRPr="00640E3E" w:rsidRDefault="00C61484" w:rsidP="00C6148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C61484" w:rsidRPr="00640E3E" w14:paraId="504E500C" w14:textId="77777777" w:rsidTr="006A3510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7103D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sthm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6DD0F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3AB6DAD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5 (94.4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B6EE6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6 (9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3A8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8 (90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3559B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8072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 (98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66583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2 (9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13B57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35</w:t>
            </w:r>
          </w:p>
        </w:tc>
      </w:tr>
      <w:tr w:rsidR="00C61484" w:rsidRPr="00640E3E" w14:paraId="66F6DE31" w14:textId="77777777" w:rsidTr="006A3510">
        <w:trPr>
          <w:trHeight w:val="330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61B53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7235E2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89E156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 (5.6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968FF7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 (4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DA39D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 (9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1A904E" w14:textId="77777777" w:rsidR="00C61484" w:rsidRPr="00640E3E" w:rsidRDefault="00C61484" w:rsidP="00C6148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EEB1C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(2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E64DD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(2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E06E5E" w14:textId="77777777" w:rsidR="00C61484" w:rsidRPr="00640E3E" w:rsidRDefault="00C61484" w:rsidP="00C6148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C61484" w:rsidRPr="00640E3E" w14:paraId="7092B4F8" w14:textId="77777777" w:rsidTr="006A3510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6FA0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At least one diagnosis of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2E4E4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133CC74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0 (80.5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75EDF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 (78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F7DF6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3 (71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FFDE3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BDE29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 (9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68591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8 (9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EC7C6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55</w:t>
            </w:r>
          </w:p>
        </w:tc>
      </w:tr>
      <w:tr w:rsidR="00C61484" w:rsidRPr="00640E3E" w14:paraId="75F0D327" w14:textId="77777777" w:rsidTr="006A3510">
        <w:trPr>
          <w:trHeight w:val="330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357738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 allergic diseas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2B7330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EEDC18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3 (19.5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E4E85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 (21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7414B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 (28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B0D98D" w14:textId="77777777" w:rsidR="00C61484" w:rsidRPr="00640E3E" w:rsidRDefault="00C61484" w:rsidP="00C6148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6C100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 (10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7017B" w14:textId="77777777" w:rsidR="00C61484" w:rsidRPr="00640E3E" w:rsidRDefault="00C61484" w:rsidP="00C61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 (8.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80956B" w14:textId="77777777" w:rsidR="00C61484" w:rsidRPr="00640E3E" w:rsidRDefault="00C61484" w:rsidP="00C6148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Aptos" w:eastAsia="Times New Roman" w:hAnsi="Aptos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</w:tbl>
    <w:p w14:paraId="012213F3" w14:textId="0A037330" w:rsidR="004341DF" w:rsidRPr="00640E3E" w:rsidRDefault="004341DF" w:rsidP="006808D8">
      <w:pPr>
        <w:rPr>
          <w:rFonts w:ascii="Calibri" w:hAnsi="Calibri" w:cs="Calibri"/>
          <w:lang w:val="en-US"/>
        </w:rPr>
      </w:pPr>
    </w:p>
    <w:tbl>
      <w:tblPr>
        <w:tblW w:w="24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60"/>
        <w:gridCol w:w="1420"/>
        <w:gridCol w:w="820"/>
        <w:gridCol w:w="1200"/>
        <w:gridCol w:w="1200"/>
        <w:gridCol w:w="1200"/>
        <w:gridCol w:w="1200"/>
        <w:gridCol w:w="1200"/>
        <w:gridCol w:w="1200"/>
        <w:gridCol w:w="1200"/>
      </w:tblGrid>
      <w:tr w:rsidR="004341DF" w:rsidRPr="00640E3E" w14:paraId="54174AF1" w14:textId="77777777" w:rsidTr="00754516">
        <w:trPr>
          <w:trHeight w:val="300"/>
        </w:trPr>
        <w:tc>
          <w:tcPr>
            <w:tcW w:w="13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214AA" w14:textId="5EE1EABE" w:rsidR="004341DF" w:rsidRPr="00640E3E" w:rsidRDefault="004341DF" w:rsidP="0075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*Chi²-test for categorical variables, Fisher’s exact test for categorical variables where more than 20% of cells had expected frequencies &lt;5, t-test for continuous variables (normal</w:t>
            </w:r>
            <w:r w:rsidR="00FB5A0F"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y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distributed), Mann-Whitney-u test (MWU) for not normally distributed variabl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F8F95" w14:textId="77777777" w:rsidR="004341DF" w:rsidRPr="00640E3E" w:rsidRDefault="004341DF" w:rsidP="0075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0818" w14:textId="77777777" w:rsidR="004341DF" w:rsidRPr="00640E3E" w:rsidRDefault="004341DF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746B3" w14:textId="77777777" w:rsidR="004341DF" w:rsidRPr="00640E3E" w:rsidRDefault="004341DF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033E6" w14:textId="77777777" w:rsidR="004341DF" w:rsidRPr="00640E3E" w:rsidRDefault="004341DF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39D1F" w14:textId="77777777" w:rsidR="004341DF" w:rsidRPr="00640E3E" w:rsidRDefault="004341DF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FB2A9" w14:textId="77777777" w:rsidR="004341DF" w:rsidRPr="00640E3E" w:rsidRDefault="004341DF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5E146" w14:textId="77777777" w:rsidR="004341DF" w:rsidRPr="00640E3E" w:rsidRDefault="004341DF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01924" w14:textId="77777777" w:rsidR="004341DF" w:rsidRPr="00640E3E" w:rsidRDefault="004341DF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14455" w14:textId="77777777" w:rsidR="004341DF" w:rsidRPr="00640E3E" w:rsidRDefault="004341DF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4341DF" w:rsidRPr="00640E3E" w14:paraId="61C434A3" w14:textId="77777777" w:rsidTr="00754516">
        <w:trPr>
          <w:trHeight w:val="300"/>
        </w:trPr>
        <w:tc>
          <w:tcPr>
            <w:tcW w:w="15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2E621" w14:textId="1BF75397" w:rsidR="00040FDD" w:rsidRPr="00640E3E" w:rsidRDefault="004341DF" w:rsidP="0075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**education level classified: 1</w:t>
            </w:r>
            <w:r w:rsidR="0061046F"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main school, elementary school, secondary school; 2</w:t>
            </w:r>
            <w:r w:rsidR="0061046F"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junior high school, polytechnic secondary school; 3</w:t>
            </w:r>
            <w:r w:rsidR="0061046F"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high school, extended secondary scho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34D04" w14:textId="77777777" w:rsidR="004341DF" w:rsidRPr="00640E3E" w:rsidRDefault="004341DF" w:rsidP="0075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E61CD" w14:textId="77777777" w:rsidR="004341DF" w:rsidRPr="00640E3E" w:rsidRDefault="004341DF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ADD06" w14:textId="77777777" w:rsidR="004341DF" w:rsidRPr="00640E3E" w:rsidRDefault="004341DF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E0A38" w14:textId="77777777" w:rsidR="004341DF" w:rsidRPr="00640E3E" w:rsidRDefault="004341DF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AD46C" w14:textId="77777777" w:rsidR="004341DF" w:rsidRPr="00640E3E" w:rsidRDefault="004341DF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3F10E" w14:textId="77777777" w:rsidR="004341DF" w:rsidRPr="00640E3E" w:rsidRDefault="004341DF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353F2" w14:textId="77777777" w:rsidR="004341DF" w:rsidRPr="00640E3E" w:rsidRDefault="004341DF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824AF" w14:textId="77777777" w:rsidR="004341DF" w:rsidRPr="00640E3E" w:rsidRDefault="004341DF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</w:tbl>
    <w:p w14:paraId="6E4AD2CB" w14:textId="77777777" w:rsidR="006A48DF" w:rsidRPr="00640E3E" w:rsidRDefault="006A48DF" w:rsidP="006808D8">
      <w:pPr>
        <w:rPr>
          <w:rFonts w:ascii="Calibri" w:hAnsi="Calibri" w:cs="Calibri"/>
          <w:b/>
          <w:bCs/>
          <w:lang w:val="en-US"/>
        </w:rPr>
      </w:pPr>
    </w:p>
    <w:p w14:paraId="6ADF33DB" w14:textId="77777777" w:rsidR="006A48DF" w:rsidRPr="00640E3E" w:rsidRDefault="006A48DF" w:rsidP="006808D8">
      <w:pPr>
        <w:rPr>
          <w:rFonts w:ascii="Calibri" w:hAnsi="Calibri" w:cs="Calibri"/>
          <w:b/>
          <w:bCs/>
          <w:lang w:val="en-US"/>
        </w:rPr>
      </w:pPr>
    </w:p>
    <w:p w14:paraId="6B0CA0BF" w14:textId="77777777" w:rsidR="00550ADA" w:rsidRPr="00640E3E" w:rsidRDefault="00550ADA">
      <w:pPr>
        <w:rPr>
          <w:rFonts w:ascii="Calibri" w:hAnsi="Calibri" w:cs="Calibri"/>
          <w:b/>
          <w:bCs/>
          <w:lang w:val="en-US"/>
        </w:rPr>
      </w:pPr>
      <w:r w:rsidRPr="00640E3E">
        <w:rPr>
          <w:rFonts w:ascii="Calibri" w:hAnsi="Calibri" w:cs="Calibri"/>
          <w:b/>
          <w:bCs/>
          <w:lang w:val="en-US"/>
        </w:rPr>
        <w:br w:type="page"/>
      </w:r>
    </w:p>
    <w:p w14:paraId="05CAC1C1" w14:textId="6B179401" w:rsidR="006808D8" w:rsidRPr="00640E3E" w:rsidRDefault="006808D8" w:rsidP="006808D8">
      <w:pPr>
        <w:rPr>
          <w:rFonts w:ascii="Calibri" w:hAnsi="Calibri" w:cs="Calibri"/>
          <w:b/>
          <w:bCs/>
          <w:lang w:val="en-US"/>
        </w:rPr>
      </w:pPr>
      <w:r w:rsidRPr="00640E3E">
        <w:rPr>
          <w:rFonts w:ascii="Calibri" w:hAnsi="Calibri" w:cs="Calibri"/>
          <w:b/>
          <w:bCs/>
          <w:lang w:val="en-US"/>
        </w:rPr>
        <w:lastRenderedPageBreak/>
        <w:t>Tab</w:t>
      </w:r>
      <w:r w:rsidR="00E02783" w:rsidRPr="00640E3E">
        <w:rPr>
          <w:rFonts w:ascii="Calibri" w:hAnsi="Calibri" w:cs="Calibri"/>
          <w:b/>
          <w:bCs/>
          <w:lang w:val="en-US"/>
        </w:rPr>
        <w:t>le</w:t>
      </w:r>
      <w:r w:rsidRPr="00640E3E">
        <w:rPr>
          <w:rFonts w:ascii="Calibri" w:hAnsi="Calibri" w:cs="Calibri"/>
          <w:b/>
          <w:bCs/>
          <w:lang w:val="en-US"/>
        </w:rPr>
        <w:t xml:space="preserve"> </w:t>
      </w:r>
      <w:r w:rsidR="00E02783" w:rsidRPr="00640E3E">
        <w:rPr>
          <w:rFonts w:ascii="Calibri" w:hAnsi="Calibri" w:cs="Calibri"/>
          <w:b/>
          <w:bCs/>
          <w:lang w:val="en-US"/>
        </w:rPr>
        <w:t>S</w:t>
      </w:r>
      <w:r w:rsidR="007C287A" w:rsidRPr="00640E3E">
        <w:rPr>
          <w:rFonts w:ascii="Calibri" w:hAnsi="Calibri" w:cs="Calibri"/>
          <w:b/>
          <w:bCs/>
          <w:lang w:val="en-US"/>
        </w:rPr>
        <w:t>4</w:t>
      </w:r>
      <w:r w:rsidRPr="00640E3E">
        <w:rPr>
          <w:rFonts w:ascii="Calibri" w:hAnsi="Calibri" w:cs="Calibri"/>
          <w:b/>
          <w:bCs/>
          <w:lang w:val="en-US"/>
        </w:rPr>
        <w:t xml:space="preserve">: </w:t>
      </w:r>
      <w:r w:rsidR="00CE4F54" w:rsidRPr="00640E3E">
        <w:rPr>
          <w:rFonts w:ascii="Calibri" w:hAnsi="Calibri" w:cs="Calibri"/>
          <w:b/>
          <w:bCs/>
          <w:lang w:val="en-US"/>
        </w:rPr>
        <w:t>F</w:t>
      </w:r>
      <w:r w:rsidRPr="00640E3E">
        <w:rPr>
          <w:rFonts w:ascii="Calibri" w:hAnsi="Calibri" w:cs="Calibri"/>
          <w:b/>
          <w:bCs/>
          <w:lang w:val="en-US"/>
        </w:rPr>
        <w:t xml:space="preserve">requency of allergic sensitization </w:t>
      </w:r>
      <w:r w:rsidR="00DB041E" w:rsidRPr="00640E3E">
        <w:rPr>
          <w:rFonts w:ascii="Calibri" w:hAnsi="Calibri" w:cs="Calibri"/>
          <w:b/>
          <w:bCs/>
          <w:lang w:val="en-US"/>
        </w:rPr>
        <w:t xml:space="preserve">and at least one diagnosis of allergic disease, </w:t>
      </w:r>
      <w:r w:rsidRPr="00640E3E">
        <w:rPr>
          <w:rFonts w:ascii="Calibri" w:hAnsi="Calibri" w:cs="Calibri"/>
          <w:b/>
          <w:bCs/>
          <w:lang w:val="en-US"/>
        </w:rPr>
        <w:t xml:space="preserve">by systemic </w:t>
      </w:r>
      <w:r w:rsidR="001B0E3A" w:rsidRPr="00640E3E">
        <w:rPr>
          <w:rFonts w:ascii="Calibri" w:hAnsi="Calibri" w:cs="Calibri"/>
          <w:b/>
          <w:bCs/>
          <w:lang w:val="en-US"/>
        </w:rPr>
        <w:t>autoantibod</w:t>
      </w:r>
      <w:r w:rsidR="00261968" w:rsidRPr="00640E3E">
        <w:rPr>
          <w:rFonts w:ascii="Calibri" w:hAnsi="Calibri" w:cs="Calibri"/>
          <w:b/>
          <w:bCs/>
          <w:lang w:val="en-US"/>
        </w:rPr>
        <w:t>y</w:t>
      </w:r>
      <w:r w:rsidR="001B0E3A" w:rsidRPr="00640E3E">
        <w:rPr>
          <w:rFonts w:ascii="Calibri" w:hAnsi="Calibri" w:cs="Calibri"/>
          <w:b/>
          <w:bCs/>
          <w:lang w:val="en-US"/>
        </w:rPr>
        <w:t xml:space="preserve"> (</w:t>
      </w:r>
      <w:r w:rsidRPr="00640E3E">
        <w:rPr>
          <w:rFonts w:ascii="Calibri" w:hAnsi="Calibri" w:cs="Calibri"/>
          <w:b/>
          <w:bCs/>
          <w:lang w:val="en-US"/>
        </w:rPr>
        <w:t>AAB</w:t>
      </w:r>
      <w:r w:rsidR="001B0E3A" w:rsidRPr="00640E3E">
        <w:rPr>
          <w:rFonts w:ascii="Calibri" w:hAnsi="Calibri" w:cs="Calibri"/>
          <w:b/>
          <w:bCs/>
          <w:lang w:val="en-US"/>
        </w:rPr>
        <w:t>)</w:t>
      </w:r>
      <w:r w:rsidRPr="00640E3E">
        <w:rPr>
          <w:rFonts w:ascii="Calibri" w:hAnsi="Calibri" w:cs="Calibri"/>
          <w:b/>
          <w:bCs/>
          <w:lang w:val="en-US"/>
        </w:rPr>
        <w:t xml:space="preserve"> status, comparing </w:t>
      </w:r>
      <w:r w:rsidR="00DB041E" w:rsidRPr="00640E3E">
        <w:rPr>
          <w:rFonts w:ascii="Calibri" w:hAnsi="Calibri" w:cs="Calibri"/>
          <w:b/>
          <w:bCs/>
          <w:lang w:val="en-US"/>
        </w:rPr>
        <w:t xml:space="preserve">female and male </w:t>
      </w:r>
      <w:r w:rsidRPr="00640E3E">
        <w:rPr>
          <w:rFonts w:ascii="Calibri" w:hAnsi="Calibri" w:cs="Calibri"/>
          <w:b/>
          <w:bCs/>
          <w:lang w:val="en-US"/>
        </w:rPr>
        <w:t xml:space="preserve">participants </w:t>
      </w:r>
      <w:r w:rsidR="001B0E3A" w:rsidRPr="00640E3E">
        <w:rPr>
          <w:rFonts w:ascii="Calibri" w:hAnsi="Calibri" w:cs="Calibri"/>
          <w:b/>
          <w:bCs/>
          <w:lang w:val="en-US"/>
        </w:rPr>
        <w:t xml:space="preserve">with </w:t>
      </w:r>
      <w:r w:rsidRPr="00640E3E">
        <w:rPr>
          <w:rFonts w:ascii="Calibri" w:hAnsi="Calibri" w:cs="Calibri"/>
          <w:b/>
          <w:bCs/>
          <w:lang w:val="en-US"/>
        </w:rPr>
        <w:t>no</w:t>
      </w:r>
      <w:r w:rsidR="00D27343" w:rsidRPr="00640E3E">
        <w:rPr>
          <w:rFonts w:ascii="Calibri" w:hAnsi="Calibri" w:cs="Calibri"/>
          <w:b/>
          <w:bCs/>
          <w:lang w:val="en-US"/>
        </w:rPr>
        <w:t>n</w:t>
      </w:r>
      <w:r w:rsidR="001B0E3A" w:rsidRPr="00640E3E">
        <w:rPr>
          <w:rFonts w:ascii="Calibri" w:hAnsi="Calibri" w:cs="Calibri"/>
          <w:b/>
          <w:bCs/>
          <w:lang w:val="en-US"/>
        </w:rPr>
        <w:t>-</w:t>
      </w:r>
      <w:r w:rsidRPr="00640E3E">
        <w:rPr>
          <w:rFonts w:ascii="Calibri" w:hAnsi="Calibri" w:cs="Calibri"/>
          <w:b/>
          <w:bCs/>
          <w:lang w:val="en-US"/>
        </w:rPr>
        <w:t xml:space="preserve">normal vs. normal </w:t>
      </w:r>
      <w:r w:rsidR="001B0E3A" w:rsidRPr="00640E3E">
        <w:rPr>
          <w:rFonts w:ascii="Calibri" w:hAnsi="Calibri" w:cs="Calibri"/>
          <w:b/>
          <w:bCs/>
          <w:lang w:val="en-US"/>
        </w:rPr>
        <w:t>test results</w:t>
      </w:r>
    </w:p>
    <w:tbl>
      <w:tblPr>
        <w:tblW w:w="14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4C257F" w:rsidRPr="00640E3E" w14:paraId="48573CD0" w14:textId="77777777" w:rsidTr="00DD6A5D">
        <w:trPr>
          <w:trHeight w:val="300"/>
        </w:trPr>
        <w:tc>
          <w:tcPr>
            <w:tcW w:w="21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8BEAB3" w14:textId="77777777" w:rsidR="004C257F" w:rsidRPr="00640E3E" w:rsidRDefault="004C257F" w:rsidP="00BF5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B7D12E" w14:textId="77777777" w:rsidR="004C257F" w:rsidRPr="00640E3E" w:rsidRDefault="004C257F" w:rsidP="00BF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0D12A" w14:textId="77777777" w:rsidR="004C257F" w:rsidRPr="00640E3E" w:rsidRDefault="004C257F" w:rsidP="00BF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80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B332608" w14:textId="088382AF" w:rsidR="004C257F" w:rsidRPr="00640E3E" w:rsidRDefault="004C257F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llergic sensitization</w:t>
            </w:r>
          </w:p>
          <w:p w14:paraId="6D2BDC90" w14:textId="383924BB" w:rsidR="004C257F" w:rsidRPr="00640E3E" w:rsidRDefault="004C257F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66458" w14:textId="581DF7ED" w:rsidR="004C257F" w:rsidRPr="00640E3E" w:rsidRDefault="004C257F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t least one diagnosis of allergic disease</w:t>
            </w:r>
          </w:p>
          <w:p w14:paraId="5298BB53" w14:textId="10BD350A" w:rsidR="004C257F" w:rsidRPr="00640E3E" w:rsidRDefault="004C257F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4C257F" w:rsidRPr="00640E3E" w14:paraId="60258382" w14:textId="77777777" w:rsidTr="00BF5348">
        <w:trPr>
          <w:trHeight w:val="300"/>
        </w:trPr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85B87D1" w14:textId="77777777" w:rsidR="004C257F" w:rsidRPr="00640E3E" w:rsidDel="00B360FA" w:rsidRDefault="004C257F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A76685D" w14:textId="77777777" w:rsidR="004C257F" w:rsidRPr="00640E3E" w:rsidRDefault="004C257F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B8EB956" w14:textId="77777777" w:rsidR="004C257F" w:rsidRPr="00640E3E" w:rsidRDefault="004C257F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F3D8E" w14:textId="55D54826" w:rsidR="004C257F" w:rsidRPr="00640E3E" w:rsidRDefault="004C257F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omen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4E73E3" w14:textId="7A67F879" w:rsidR="004C257F" w:rsidRPr="00640E3E" w:rsidRDefault="004C257F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n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12BB" w14:textId="4EC43C18" w:rsidR="004C257F" w:rsidRPr="00640E3E" w:rsidRDefault="004C257F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omen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1B0C" w14:textId="4DCC1231" w:rsidR="004C257F" w:rsidRPr="00640E3E" w:rsidRDefault="004C257F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n</w:t>
            </w:r>
          </w:p>
        </w:tc>
      </w:tr>
      <w:tr w:rsidR="00BF5F92" w:rsidRPr="00640E3E" w14:paraId="1735EAF9" w14:textId="77777777" w:rsidTr="009017EF">
        <w:trPr>
          <w:trHeight w:val="300"/>
        </w:trPr>
        <w:tc>
          <w:tcPr>
            <w:tcW w:w="2140" w:type="dxa"/>
            <w:vMerge w:val="restart"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C4D359" w14:textId="69EB6E4F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ECEAB9" w14:textId="7972548B" w:rsidR="00BF5F92" w:rsidRPr="00640E3E" w:rsidRDefault="00E14B35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est </w:t>
            </w:r>
            <w:r w:rsidR="00BF5F92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sul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F5C2E6" w14:textId="0CA6C253" w:rsidR="00BF5F92" w:rsidRPr="00640E3E" w:rsidRDefault="00E14B35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</w:t>
            </w:r>
            <w:r w:rsidR="00BF5F92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r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2EFF6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C7455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78AB1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60696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8DB6D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6CF3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88377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84A45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</w:tr>
      <w:tr w:rsidR="004C257F" w:rsidRPr="00640E3E" w14:paraId="56B18973" w14:textId="77777777" w:rsidTr="009C558D">
        <w:trPr>
          <w:gridAfter w:val="8"/>
          <w:wAfter w:w="9600" w:type="dxa"/>
          <w:trHeight w:val="499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404E3" w14:textId="77777777" w:rsidR="004C257F" w:rsidRPr="00640E3E" w:rsidRDefault="004C257F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BC354F" w14:textId="77777777" w:rsidR="004C257F" w:rsidRPr="00640E3E" w:rsidRDefault="004C257F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55DE0F" w14:textId="77777777" w:rsidR="004C257F" w:rsidRPr="00640E3E" w:rsidRDefault="004C257F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BF5F92" w:rsidRPr="00640E3E" w14:paraId="632A638E" w14:textId="77777777" w:rsidTr="009017EF">
        <w:trPr>
          <w:trHeight w:val="5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F2F4D7" w14:textId="77777777" w:rsidR="00BF5F92" w:rsidRPr="00640E3E" w:rsidRDefault="00BF5F92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A7C3CE" w14:textId="77777777" w:rsidR="00BF5F92" w:rsidRPr="00640E3E" w:rsidRDefault="00BF5F92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F9EA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697A7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4CED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FDA9C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A2579D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7CA5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A878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E461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3F0D2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</w:tr>
      <w:tr w:rsidR="009017EF" w:rsidRPr="00640E3E" w14:paraId="2AE11615" w14:textId="77777777" w:rsidTr="009017EF">
        <w:trPr>
          <w:trHeight w:val="300"/>
        </w:trPr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62855BC" w14:textId="358847BF" w:rsidR="00B360FA" w:rsidRPr="00640E3E" w:rsidRDefault="00B360FA" w:rsidP="009017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ive most frequent AAB</w:t>
            </w:r>
            <w:r w:rsidR="006C2488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</w:t>
            </w: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: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 w14:paraId="746DCFD5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CB039C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E563A70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D0C8819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4CDDD69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68B3ACB4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F571FF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623201A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C933E77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7D03DD7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BF5F92" w:rsidRPr="00640E3E" w14:paraId="402367AC" w14:textId="77777777" w:rsidTr="009017EF">
        <w:trPr>
          <w:trHeight w:val="300"/>
        </w:trPr>
        <w:tc>
          <w:tcPr>
            <w:tcW w:w="2140" w:type="dxa"/>
            <w:vMerge w:val="restart"/>
            <w:tcBorders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3A326C" w14:textId="6FD0332A" w:rsidR="00BF5F92" w:rsidRPr="00640E3E" w:rsidRDefault="001D51E6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heumat</w:t>
            </w:r>
            <w:r w:rsidR="00295B3A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id</w:t>
            </w: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factor </w:t>
            </w:r>
            <w:r w:rsidR="00295B3A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(</w:t>
            </w:r>
            <w:r w:rsidR="00BF5F92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F</w:t>
            </w: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FAD5266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mal</w:t>
            </w:r>
          </w:p>
        </w:tc>
        <w:tc>
          <w:tcPr>
            <w:tcW w:w="120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3EBB9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7 (64.1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CAF73F7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1 (66.9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00719E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 (50.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139EA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9 (67.8)</w:t>
            </w:r>
          </w:p>
        </w:tc>
        <w:tc>
          <w:tcPr>
            <w:tcW w:w="1200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BA47DB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 (62.2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A637892" w14:textId="7F90A3AB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6 (62.7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51554FA" w14:textId="565AAAE0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 (63.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69CFCB" w14:textId="339D0BD9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4 (64.9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C55517A" w14:textId="196EFDC6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 (80.0)</w:t>
            </w:r>
          </w:p>
        </w:tc>
      </w:tr>
      <w:tr w:rsidR="00BF5F92" w:rsidRPr="00640E3E" w14:paraId="607B6074" w14:textId="77777777" w:rsidTr="009017EF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4D0DB9" w14:textId="77777777" w:rsidR="00BF5F92" w:rsidRPr="00640E3E" w:rsidRDefault="00BF5F92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43CB0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68F48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6 (35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A52B5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 (33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3DE45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 (5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2C1EE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 (3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6782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 (37.8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7CBFA5" w14:textId="08FE7E32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7 (3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103BD" w14:textId="28D4F0FD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 (37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971F5" w14:textId="38EB0ACF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 (35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58710" w14:textId="7868FF8C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20.0)</w:t>
            </w:r>
          </w:p>
        </w:tc>
      </w:tr>
      <w:tr w:rsidR="00BF5F92" w:rsidRPr="00640E3E" w14:paraId="3345E7FF" w14:textId="77777777" w:rsidTr="009017EF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3034B4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2 Glykoprotein Ig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D32D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4C53DE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7 (9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A427D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1 (93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5A342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7 (9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4D964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3 (95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4B6EF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 (97.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DAADFE" w14:textId="77B8D037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4 (94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1A178" w14:textId="17160866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4 (9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C5B46" w14:textId="31F3C05C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9 (95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66ED0" w14:textId="12D4F8ED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(100)</w:t>
            </w:r>
          </w:p>
        </w:tc>
      </w:tr>
      <w:tr w:rsidR="00BF5F92" w:rsidRPr="00640E3E" w14:paraId="56037AED" w14:textId="77777777" w:rsidTr="009017EF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E1F196" w14:textId="77777777" w:rsidR="00BF5F92" w:rsidRPr="00640E3E" w:rsidRDefault="00BF5F92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DDA10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A37819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 (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31A3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(6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1A699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0DD4D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 (4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6A2C5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2.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FF5610" w14:textId="54F1E79C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 (5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59AF3" w14:textId="50779763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62EED" w14:textId="375617CF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 (4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2FAFD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</w:tr>
      <w:tr w:rsidR="00BF5F92" w:rsidRPr="00640E3E" w14:paraId="2FBA3F04" w14:textId="77777777" w:rsidTr="009017EF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8FA6B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rdiolipin Ig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BCBC4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C4FFC3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7 (98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4A25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7 (97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5073F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6 (95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3F0B4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7 (1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5E3B0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 (100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7C968D" w14:textId="5C7D66E3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9 (97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8813B" w14:textId="3B4B4E51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4 (9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27E63" w14:textId="5A936C77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4 (1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8085" w14:textId="4E6298C7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(100)</w:t>
            </w:r>
          </w:p>
        </w:tc>
      </w:tr>
      <w:tr w:rsidR="00BF5F92" w:rsidRPr="00640E3E" w14:paraId="10437BB0" w14:textId="77777777" w:rsidTr="009017EF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1047FC" w14:textId="77777777" w:rsidR="00BF5F92" w:rsidRPr="00640E3E" w:rsidRDefault="00BF5F92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6459E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C9ABA6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 (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AAC56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 (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23F74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4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014E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40811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B6623E" w14:textId="26FF1870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 (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3DE49" w14:textId="78ED7A3E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35071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1C22F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</w:tr>
      <w:tr w:rsidR="00BF5F92" w:rsidRPr="00640E3E" w14:paraId="7926180F" w14:textId="77777777" w:rsidTr="009017EF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ECD706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rdiolipin Ig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1AA9E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FB340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8 (9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7FF6F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8 (98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F07C9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7 (9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A8847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6 (98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AF91C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 (100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83A7E6" w14:textId="05AB3258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0 (98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CFECB" w14:textId="65493FFC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5 (97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77C3A" w14:textId="3755F594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3 (99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585AE" w14:textId="2D8240C2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(100)</w:t>
            </w:r>
          </w:p>
        </w:tc>
      </w:tr>
      <w:tr w:rsidR="00BF5F92" w:rsidRPr="00640E3E" w14:paraId="44FD0DBD" w14:textId="77777777" w:rsidTr="009017EF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4575EBF6" w14:textId="77777777" w:rsidR="00BF5F92" w:rsidRPr="00640E3E" w:rsidRDefault="00BF5F92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7EA2797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DA2EC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 (1.5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60141F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(2.0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F0C1AE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2.1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42F092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1.1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14125D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4116768" w14:textId="0513D4A1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(2.0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B8D0A7" w14:textId="58AB2DB1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2.2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2988A2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0.9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6B9342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</w:tr>
      <w:tr w:rsidR="00BF5F92" w:rsidRPr="00640E3E" w14:paraId="3CEF0476" w14:textId="77777777" w:rsidTr="009017EF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04DF6E" w14:textId="087AA5BD" w:rsidR="00BF5F92" w:rsidRPr="00640E3E" w:rsidRDefault="001D51E6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ti-</w:t>
            </w:r>
            <w:r w:rsidR="00BF5F92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sDN</w:t>
            </w:r>
            <w:r w:rsidR="00261968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C5BA6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54BD3B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9 (98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C56AC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9 (98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60750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8 (1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3413C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5 (97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A64F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 (100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C09DEB" w14:textId="1020B205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1 (98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704B5" w14:textId="5264DC03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6 (1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C6069" w14:textId="7E6BFF3E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2 (98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48A7" w14:textId="0473E791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(100)</w:t>
            </w:r>
          </w:p>
        </w:tc>
      </w:tr>
      <w:tr w:rsidR="00BF5F92" w:rsidRPr="00640E3E" w14:paraId="22DF19F8" w14:textId="77777777" w:rsidTr="009017EF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AFBE2" w14:textId="77777777" w:rsidR="00BF5F92" w:rsidRPr="00640E3E" w:rsidRDefault="00BF5F92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DDED9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B0B31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 (1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920E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1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0306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3DF499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2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D8439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65519" w14:textId="31C0589A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1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B8A7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C67D2" w14:textId="44C64044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1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7ED15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</w:tr>
      <w:tr w:rsidR="009017EF" w:rsidRPr="00640E3E" w14:paraId="7EC5A540" w14:textId="77777777" w:rsidTr="009017EF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04C6648" w14:textId="62A41AA8" w:rsidR="00B360FA" w:rsidRPr="00640E3E" w:rsidRDefault="00B360FA" w:rsidP="009017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AB screening tests: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CA82F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0CCC641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DE6169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4BE305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510F03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B9918C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4118F31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AEEA6C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63FDBD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0A0098" w14:textId="77777777" w:rsidR="00B360FA" w:rsidRPr="00640E3E" w:rsidRDefault="00B360FA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BF5F92" w:rsidRPr="00640E3E" w14:paraId="175723FA" w14:textId="77777777" w:rsidTr="009017EF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F402AD" w14:textId="5D3A581B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A nu</w:t>
            </w:r>
            <w:r w:rsidR="001D51E6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</w:t>
            </w:r>
            <w:r w:rsidR="001D51E6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7A0E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84B9FF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7 (67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0640B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9 (65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AF63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 (60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4EF34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1 (70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97974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 (75.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852FA1" w14:textId="6414C460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5 (6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12130" w14:textId="3DDF4960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 (71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2DEEA" w14:textId="17A44F66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1 (71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EA4DA" w14:textId="7BC47D3B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 (80.0)</w:t>
            </w:r>
          </w:p>
        </w:tc>
      </w:tr>
      <w:tr w:rsidR="00BF5F92" w:rsidRPr="00640E3E" w14:paraId="40906626" w14:textId="77777777" w:rsidTr="009017EF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0BED10" w14:textId="77777777" w:rsidR="00BF5F92" w:rsidRPr="00640E3E" w:rsidRDefault="00BF5F92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23DF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607E61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6 (32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31E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2 (34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0E6AE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 (39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E60AE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 (29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A0E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 (24.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0D2991" w14:textId="126CE01E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8 (3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0837C" w14:textId="6608E78D" w:rsidR="00BF5F92" w:rsidRPr="00640E3E" w:rsidRDefault="00CA074E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 (28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0DD6D" w14:textId="578C6471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 (28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B6CF9" w14:textId="0490882E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20.0)</w:t>
            </w:r>
          </w:p>
        </w:tc>
      </w:tr>
      <w:tr w:rsidR="00BF5F92" w:rsidRPr="00640E3E" w14:paraId="02B95F84" w14:textId="77777777" w:rsidTr="009017EF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AB8389" w14:textId="0D94F476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NA </w:t>
            </w:r>
            <w:r w:rsidR="00A831DD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topl</w:t>
            </w:r>
            <w:r w:rsidR="001D51E6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s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26C4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F5FAC1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9 (9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197E0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8 (9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C5D71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2 (87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995A4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2 (9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630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 (100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8A1B6D" w14:textId="7B9FC102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9 (90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ADF45" w14:textId="2DB57A8F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 (89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41628" w14:textId="2996BF2A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9 (95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2F04D" w14:textId="50403A8A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(100)</w:t>
            </w:r>
          </w:p>
        </w:tc>
      </w:tr>
      <w:tr w:rsidR="00BF5F92" w:rsidRPr="00640E3E" w14:paraId="707FAA84" w14:textId="77777777" w:rsidTr="009017EF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91FE82" w14:textId="77777777" w:rsidR="00BF5F92" w:rsidRPr="00640E3E" w:rsidRDefault="00BF5F92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7382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A50822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 (7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5EC3F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 (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51C4E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 (12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BBA00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 (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B476C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1FE7A1" w14:textId="587CD57D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 (9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5ECD3" w14:textId="74257C85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 (1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0C41" w14:textId="10D38225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 (4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1FCE5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</w:tr>
      <w:tr w:rsidR="00BF5F92" w:rsidRPr="00640E3E" w14:paraId="280677DB" w14:textId="77777777" w:rsidTr="009017EF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BD752C" w14:textId="0B6BC654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A mitot</w:t>
            </w:r>
            <w:r w:rsidR="00A831DD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</w:t>
            </w:r>
            <w:r w:rsidR="001D51E6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5167D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7C9CD7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8 (9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9BF5F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9 (98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F5C20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6 (95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E35CE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6 (98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2F52E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 (100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74BB47" w14:textId="236E3300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1 (98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17D44" w14:textId="25EF9C04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4 (9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F77CF" w14:textId="57169CD3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3 (99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445CC" w14:textId="10113496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(100)</w:t>
            </w:r>
          </w:p>
        </w:tc>
      </w:tr>
      <w:tr w:rsidR="00BF5F92" w:rsidRPr="00640E3E" w14:paraId="5D971955" w14:textId="77777777" w:rsidTr="009017EF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30D0BF" w14:textId="77777777" w:rsidR="00BF5F92" w:rsidRPr="00640E3E" w:rsidRDefault="00BF5F92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4EE1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EF368F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 (1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CE0FF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1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05056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4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6A179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1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D7B92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5A56FE" w14:textId="0774DC21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1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84F00" w14:textId="76F1E03F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B8F3C" w14:textId="218A7272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2E1A3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</w:tr>
      <w:tr w:rsidR="00BF5F92" w:rsidRPr="00640E3E" w14:paraId="51DEB8DA" w14:textId="77777777" w:rsidTr="009017EF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B3BA0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NC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48AD0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7E3975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3 (84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F2CEB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6 (83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B3766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 (81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8F9A1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8 (8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D6A75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 (81.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E9E398" w14:textId="0274E87E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5 (81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D16EF" w14:textId="3DAD13F9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 (87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5AB10" w14:textId="0B0E7E08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9 (86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04F4B" w14:textId="3F386344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 (90.0)</w:t>
            </w:r>
          </w:p>
        </w:tc>
      </w:tr>
      <w:tr w:rsidR="00BF5F92" w:rsidRPr="00640E3E" w14:paraId="5185F155" w14:textId="77777777" w:rsidTr="009017EF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665D68" w14:textId="77777777" w:rsidR="00BF5F92" w:rsidRPr="00640E3E" w:rsidRDefault="00BF5F92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A534C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FA4F65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 (15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4A5CB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 (16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16E4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 (18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00DF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 (1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2EE5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 (18.9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D9F6C2" w14:textId="466E8608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 (18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C5C26" w14:textId="66E15139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 (13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7F864" w14:textId="28DBD898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 (13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10552" w14:textId="63836E8B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10.0)</w:t>
            </w:r>
          </w:p>
        </w:tc>
      </w:tr>
      <w:tr w:rsidR="00BF5F92" w:rsidRPr="00640E3E" w14:paraId="2978B7BD" w14:textId="77777777" w:rsidTr="009017EF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881BD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cANC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1491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7E01D3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6 (97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8C8E7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7 (97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02A2B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7 (9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EB553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6 (98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EF4D1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 (97.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42AA39" w14:textId="3556811D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9 (97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944AB" w14:textId="6E346C87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5 (97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C269F" w14:textId="7D08E72C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3 (99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254B7" w14:textId="66D00F1B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 (90.0)</w:t>
            </w:r>
          </w:p>
        </w:tc>
      </w:tr>
      <w:tr w:rsidR="00BF5F92" w:rsidRPr="00640E3E" w14:paraId="64FDB693" w14:textId="77777777" w:rsidTr="009017EF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2D9D89" w14:textId="77777777" w:rsidR="00BF5F92" w:rsidRPr="00640E3E" w:rsidRDefault="00BF5F92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15C5F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418CE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 (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7D622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 (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EAA33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423D2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1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EF919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2.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86E457" w14:textId="184DFCDD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 (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2902F" w14:textId="20E957D8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225DB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300AD" w14:textId="69171167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10.0)</w:t>
            </w:r>
          </w:p>
        </w:tc>
      </w:tr>
      <w:tr w:rsidR="00BF5F92" w:rsidRPr="00640E3E" w14:paraId="262C19F6" w14:textId="77777777" w:rsidTr="009017EF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521B69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ANC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28E92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54419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0 (86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533CB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0 (86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0C8D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 (8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5AEA1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9 (90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93E1C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 (83.8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40C065" w14:textId="50A2CB74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9 (8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19EDC" w14:textId="4A754B5B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 (89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8324B" w14:textId="5DE48BCD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 (87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E2EF3" w14:textId="45314A9F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(100)</w:t>
            </w:r>
          </w:p>
        </w:tc>
      </w:tr>
      <w:tr w:rsidR="00BF5F92" w:rsidRPr="00640E3E" w14:paraId="300C2B37" w14:textId="77777777" w:rsidTr="009017EF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4ECCB9C" w14:textId="77777777" w:rsidR="00BF5F92" w:rsidRPr="00640E3E" w:rsidRDefault="00BF5F92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B4BDFF7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BB45C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3 (13.3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A31F04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 (13.9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E99E04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 (16.7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5FD6D2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 (9.2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C10830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 (16.2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1363E15F" w14:textId="1216FFF4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 (15.7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C9BB5F" w14:textId="36FE7D47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 (10.9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261EC0" w14:textId="68B66269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 (12.3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7693AE" w14:textId="7618E1AF" w:rsidR="00BF5F92" w:rsidRPr="00640E3E" w:rsidRDefault="00462B1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</w:tr>
      <w:tr w:rsidR="00BF5F92" w:rsidRPr="00640E3E" w14:paraId="0ABE4A3B" w14:textId="77777777" w:rsidTr="009017EF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E2AEE0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ENA-Screening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BB5AB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554959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8 (9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BA835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9 (98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0E108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6 (95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5B969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7 (1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6D240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 (97.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BCCAAC" w14:textId="4CB0CCC5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2 (9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81821" w14:textId="361C907B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3 (93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27632" w14:textId="1BAFAF58" w:rsidR="00BF5F92" w:rsidRPr="00640E3E" w:rsidRDefault="00422DAD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3 (99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D0539" w14:textId="3CE786A0" w:rsidR="00BF5F92" w:rsidRPr="00640E3E" w:rsidRDefault="00422DAD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(100)</w:t>
            </w:r>
          </w:p>
        </w:tc>
      </w:tr>
      <w:tr w:rsidR="00BF5F92" w:rsidRPr="00640E3E" w14:paraId="7F69C138" w14:textId="77777777" w:rsidTr="009017EF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269D6" w14:textId="77777777" w:rsidR="00BF5F92" w:rsidRPr="00640E3E" w:rsidRDefault="00BF5F92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31D9E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41F4C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 (1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18BD7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1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E79C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4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32D8C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734BF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2.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F318C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0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C7724" w14:textId="2604A1C7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(6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36B28" w14:textId="73D83DD1" w:rsidR="00BF5F92" w:rsidRPr="00640E3E" w:rsidRDefault="00422DAD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0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72CE85" w14:textId="1689FAC5" w:rsidR="00BF5F92" w:rsidRPr="00640E3E" w:rsidRDefault="00422DAD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</w:tr>
      <w:tr w:rsidR="00BF5F92" w:rsidRPr="00640E3E" w14:paraId="5C7EC380" w14:textId="77777777" w:rsidTr="009017EF">
        <w:trPr>
          <w:trHeight w:val="300"/>
        </w:trPr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2679C2" w14:textId="1530A4A4" w:rsidR="00BF5F92" w:rsidRPr="00640E3E" w:rsidRDefault="001D51E6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</w:t>
            </w:r>
            <w:r w:rsidR="00BF5F92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 least one no</w:t>
            </w:r>
            <w:r w:rsidR="00DB041E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n-</w:t>
            </w:r>
            <w:r w:rsidR="00BF5F92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normal </w:t>
            </w:r>
            <w:r w:rsidR="00DB041E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AB test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19B70F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mal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907B0B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9 (36.8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CF823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 (39.7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837D2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 (18.8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25CB7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 (40.2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8BA1D5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 (40.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C61E9" w14:textId="4CF97FB6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5 (35.9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5194F" w14:textId="6B4D824B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 (30.4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8DA98" w14:textId="4367BED1" w:rsidR="00BF5F92" w:rsidRPr="00640E3E" w:rsidRDefault="00422DAD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5 (39.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6CC77" w14:textId="05A0F407" w:rsidR="00BF5F92" w:rsidRPr="00640E3E" w:rsidRDefault="00422DAD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 (50.0)</w:t>
            </w:r>
          </w:p>
        </w:tc>
      </w:tr>
      <w:tr w:rsidR="00BF5F92" w:rsidRPr="00640E3E" w14:paraId="47044F6D" w14:textId="77777777" w:rsidTr="009017EF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EF047" w14:textId="77777777" w:rsidR="00BF5F92" w:rsidRPr="00640E3E" w:rsidRDefault="00BF5F92" w:rsidP="00BF5F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4810C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norm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79E7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4 (63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75E34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1 (60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5A6FE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 (81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4174B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2 (59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E7ADA" w14:textId="77777777" w:rsidR="00BF5F92" w:rsidRPr="00640E3E" w:rsidRDefault="00BF5F92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 (59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BD888" w14:textId="0ED99ADE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8 (64.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EC35B" w14:textId="2A1FD553" w:rsidR="00BF5F92" w:rsidRPr="00640E3E" w:rsidRDefault="007C3A04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 (69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94DC2" w14:textId="1C74C073" w:rsidR="00BF5F92" w:rsidRPr="00640E3E" w:rsidRDefault="00422DAD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9 (60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8BAD4" w14:textId="07251545" w:rsidR="00BF5F92" w:rsidRPr="00640E3E" w:rsidRDefault="00422DAD" w:rsidP="00BF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 (50.0)</w:t>
            </w:r>
          </w:p>
        </w:tc>
      </w:tr>
    </w:tbl>
    <w:p w14:paraId="00C7FDDC" w14:textId="77777777" w:rsidR="00E226D2" w:rsidRPr="00640E3E" w:rsidRDefault="00E226D2" w:rsidP="006808D8">
      <w:pPr>
        <w:rPr>
          <w:rFonts w:ascii="Calibri" w:hAnsi="Calibri" w:cs="Calibri"/>
          <w:b/>
          <w:bCs/>
          <w:lang w:val="en-US"/>
        </w:rPr>
      </w:pPr>
    </w:p>
    <w:p w14:paraId="647BA5E5" w14:textId="77777777" w:rsidR="00550ADA" w:rsidRPr="00640E3E" w:rsidRDefault="00550ADA">
      <w:pPr>
        <w:rPr>
          <w:rFonts w:ascii="Calibri" w:hAnsi="Calibri" w:cs="Calibri"/>
          <w:b/>
          <w:bCs/>
          <w:lang w:val="en-US"/>
        </w:rPr>
      </w:pPr>
      <w:r w:rsidRPr="00640E3E">
        <w:rPr>
          <w:rFonts w:ascii="Calibri" w:hAnsi="Calibri" w:cs="Calibri"/>
          <w:b/>
          <w:bCs/>
          <w:lang w:val="en-US"/>
        </w:rPr>
        <w:br w:type="page"/>
      </w:r>
    </w:p>
    <w:p w14:paraId="7ABD952E" w14:textId="4A0A28CE" w:rsidR="00E02783" w:rsidRPr="00640E3E" w:rsidRDefault="00E02783" w:rsidP="00E02783">
      <w:pPr>
        <w:rPr>
          <w:rFonts w:ascii="Calibri" w:hAnsi="Calibri" w:cs="Calibri"/>
          <w:b/>
          <w:bCs/>
          <w:lang w:val="en-US"/>
        </w:rPr>
      </w:pPr>
      <w:r w:rsidRPr="00640E3E">
        <w:rPr>
          <w:rFonts w:ascii="Calibri" w:hAnsi="Calibri" w:cs="Calibri"/>
          <w:b/>
          <w:bCs/>
          <w:lang w:val="en-US"/>
        </w:rPr>
        <w:lastRenderedPageBreak/>
        <w:t>Table S</w:t>
      </w:r>
      <w:r w:rsidR="007C287A" w:rsidRPr="00640E3E">
        <w:rPr>
          <w:rFonts w:ascii="Calibri" w:hAnsi="Calibri" w:cs="Calibri"/>
          <w:b/>
          <w:bCs/>
          <w:lang w:val="en-US"/>
        </w:rPr>
        <w:t>5</w:t>
      </w:r>
      <w:r w:rsidRPr="00640E3E">
        <w:rPr>
          <w:rFonts w:ascii="Calibri" w:hAnsi="Calibri" w:cs="Calibri"/>
          <w:b/>
          <w:bCs/>
          <w:lang w:val="en-US"/>
        </w:rPr>
        <w:t xml:space="preserve">: Odds ratio (OR) and 95% confidence interval (95% CI) for the association between the diagnosis of </w:t>
      </w:r>
      <w:r w:rsidRPr="00640E3E">
        <w:rPr>
          <w:rFonts w:ascii="Calibri" w:hAnsi="Calibri" w:cs="Calibri"/>
          <w:b/>
          <w:bCs/>
          <w:u w:val="single"/>
          <w:lang w:val="en-US"/>
        </w:rPr>
        <w:t xml:space="preserve">at least </w:t>
      </w:r>
      <w:r w:rsidR="00175879" w:rsidRPr="00640E3E">
        <w:rPr>
          <w:rFonts w:ascii="Calibri" w:hAnsi="Calibri" w:cs="Calibri"/>
          <w:b/>
          <w:bCs/>
          <w:u w:val="single"/>
          <w:lang w:val="en-US"/>
        </w:rPr>
        <w:t>one</w:t>
      </w:r>
      <w:r w:rsidRPr="00640E3E">
        <w:rPr>
          <w:rFonts w:ascii="Calibri" w:hAnsi="Calibri" w:cs="Calibri"/>
          <w:b/>
          <w:bCs/>
          <w:u w:val="single"/>
          <w:lang w:val="en-US"/>
        </w:rPr>
        <w:t xml:space="preserve"> allergic disease</w:t>
      </w:r>
      <w:r w:rsidRPr="00640E3E">
        <w:rPr>
          <w:rFonts w:ascii="Calibri" w:hAnsi="Calibri" w:cs="Calibri"/>
          <w:b/>
          <w:bCs/>
          <w:lang w:val="en-US"/>
        </w:rPr>
        <w:t xml:space="preserve"> (yes/no</w:t>
      </w:r>
      <w:r w:rsidR="002036E1" w:rsidRPr="00640E3E">
        <w:rPr>
          <w:rFonts w:ascii="Calibri" w:hAnsi="Calibri" w:cs="Calibri"/>
          <w:b/>
          <w:bCs/>
          <w:lang w:val="en-US"/>
        </w:rPr>
        <w:t>, exposure</w:t>
      </w:r>
      <w:r w:rsidRPr="00640E3E">
        <w:rPr>
          <w:rFonts w:ascii="Calibri" w:hAnsi="Calibri" w:cs="Calibri"/>
          <w:b/>
          <w:bCs/>
          <w:lang w:val="en-US"/>
        </w:rPr>
        <w:t xml:space="preserve">) and serum autoantibodies </w:t>
      </w:r>
      <w:r w:rsidRPr="00640E3E">
        <w:rPr>
          <w:rFonts w:ascii="Calibri" w:hAnsi="Calibri" w:cs="Calibri"/>
          <w:b/>
          <w:bCs/>
          <w:u w:val="single"/>
          <w:lang w:val="en-US"/>
        </w:rPr>
        <w:t>(no</w:t>
      </w:r>
      <w:r w:rsidR="00023E89" w:rsidRPr="00640E3E">
        <w:rPr>
          <w:rFonts w:ascii="Calibri" w:hAnsi="Calibri" w:cs="Calibri"/>
          <w:b/>
          <w:bCs/>
          <w:u w:val="single"/>
          <w:lang w:val="en-US"/>
        </w:rPr>
        <w:t>n</w:t>
      </w:r>
      <w:r w:rsidR="002036E1" w:rsidRPr="00640E3E">
        <w:rPr>
          <w:rFonts w:ascii="Calibri" w:hAnsi="Calibri" w:cs="Calibri"/>
          <w:b/>
          <w:bCs/>
          <w:u w:val="single"/>
          <w:lang w:val="en-US"/>
        </w:rPr>
        <w:t>-</w:t>
      </w:r>
      <w:r w:rsidRPr="00640E3E">
        <w:rPr>
          <w:rFonts w:ascii="Calibri" w:hAnsi="Calibri" w:cs="Calibri"/>
          <w:b/>
          <w:bCs/>
          <w:u w:val="single"/>
          <w:lang w:val="en-US"/>
        </w:rPr>
        <w:t>normal vs. normal</w:t>
      </w:r>
      <w:r w:rsidR="002036E1" w:rsidRPr="00640E3E">
        <w:rPr>
          <w:rFonts w:ascii="Calibri" w:hAnsi="Calibri" w:cs="Calibri"/>
          <w:b/>
          <w:bCs/>
          <w:u w:val="single"/>
          <w:lang w:val="en-US"/>
        </w:rPr>
        <w:t>; outcomes</w:t>
      </w:r>
      <w:r w:rsidRPr="00640E3E">
        <w:rPr>
          <w:rFonts w:ascii="Calibri" w:hAnsi="Calibri" w:cs="Calibri"/>
          <w:b/>
          <w:bCs/>
          <w:u w:val="single"/>
          <w:lang w:val="en-US"/>
        </w:rPr>
        <w:t>)</w:t>
      </w:r>
      <w:r w:rsidRPr="00640E3E">
        <w:rPr>
          <w:rFonts w:ascii="Calibri" w:hAnsi="Calibri" w:cs="Calibri"/>
          <w:b/>
          <w:bCs/>
          <w:lang w:val="en-US"/>
        </w:rPr>
        <w:t xml:space="preserve">, stratified </w:t>
      </w:r>
      <w:r w:rsidR="002036E1" w:rsidRPr="00640E3E">
        <w:rPr>
          <w:rFonts w:ascii="Calibri" w:hAnsi="Calibri" w:cs="Calibri"/>
          <w:b/>
          <w:bCs/>
          <w:lang w:val="en-US"/>
        </w:rPr>
        <w:t xml:space="preserve">by </w:t>
      </w:r>
      <w:r w:rsidRPr="00640E3E">
        <w:rPr>
          <w:rFonts w:ascii="Calibri" w:hAnsi="Calibri" w:cs="Calibri"/>
          <w:b/>
          <w:bCs/>
          <w:lang w:val="en-US"/>
        </w:rPr>
        <w:t>sex</w:t>
      </w:r>
    </w:p>
    <w:tbl>
      <w:tblPr>
        <w:tblW w:w="14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941"/>
        <w:gridCol w:w="1469"/>
        <w:gridCol w:w="931"/>
        <w:gridCol w:w="911"/>
        <w:gridCol w:w="1489"/>
        <w:gridCol w:w="1200"/>
        <w:gridCol w:w="1564"/>
        <w:gridCol w:w="836"/>
        <w:gridCol w:w="1007"/>
        <w:gridCol w:w="1393"/>
      </w:tblGrid>
      <w:tr w:rsidR="00E02783" w:rsidRPr="00640E3E" w14:paraId="31630104" w14:textId="77777777" w:rsidTr="007020EB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0FCB2" w14:textId="77777777" w:rsidR="00E02783" w:rsidRPr="00640E3E" w:rsidRDefault="00E02783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B2396" w14:textId="77777777" w:rsidR="00E02783" w:rsidRPr="00640E3E" w:rsidRDefault="00E02783" w:rsidP="007545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1130C" w14:textId="64A21002" w:rsidR="00E02783" w:rsidRPr="00640E3E" w:rsidRDefault="000C6758" w:rsidP="007545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R</w:t>
            </w:r>
            <w:r w:rsidR="00E02783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aw model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4A03C" w14:textId="77777777" w:rsidR="00E02783" w:rsidRPr="00640E3E" w:rsidRDefault="00E02783" w:rsidP="007545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CE6D" w14:textId="7E0BAE48" w:rsidR="00E02783" w:rsidRPr="00640E3E" w:rsidRDefault="000C6758" w:rsidP="007545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E</w:t>
            </w:r>
            <w:r w:rsidR="00E02783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tended model**</w:t>
            </w:r>
          </w:p>
        </w:tc>
      </w:tr>
      <w:tr w:rsidR="00E02783" w:rsidRPr="00640E3E" w14:paraId="5E145269" w14:textId="77777777" w:rsidTr="00F24DA4">
        <w:trPr>
          <w:trHeight w:val="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2AD2FD" w14:textId="6138B185" w:rsidR="00E02783" w:rsidRPr="00640E3E" w:rsidRDefault="00E02783" w:rsidP="009017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AA</w:t>
            </w:r>
            <w:r w:rsidR="00172240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B</w:t>
            </w:r>
            <w:r w:rsidR="00261968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D1A44" w14:textId="77777777" w:rsidR="00E02783" w:rsidRPr="00640E3E" w:rsidRDefault="00E02783" w:rsidP="0075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sex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55AD4" w14:textId="77777777" w:rsidR="00E02783" w:rsidRPr="00640E3E" w:rsidRDefault="00E02783" w:rsidP="007545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O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A2C5E" w14:textId="77777777" w:rsidR="00E02783" w:rsidRPr="00640E3E" w:rsidRDefault="00E02783" w:rsidP="007545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95% CI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4D236" w14:textId="77777777" w:rsidR="00E02783" w:rsidRPr="00640E3E" w:rsidRDefault="00E02783" w:rsidP="007545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514712" w14:textId="77777777" w:rsidR="00E02783" w:rsidRPr="00640E3E" w:rsidRDefault="00E02783" w:rsidP="007545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205521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O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EB9CA" w14:textId="77777777" w:rsidR="00E02783" w:rsidRPr="00640E3E" w:rsidRDefault="00E02783" w:rsidP="007545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95% C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A5C51" w14:textId="77777777" w:rsidR="00E02783" w:rsidRPr="00640E3E" w:rsidRDefault="00E02783" w:rsidP="007545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p-value</w:t>
            </w:r>
          </w:p>
        </w:tc>
      </w:tr>
      <w:tr w:rsidR="00E02783" w:rsidRPr="00640E3E" w14:paraId="01FFA228" w14:textId="77777777" w:rsidTr="00F24DA4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A6ED2" w14:textId="77777777" w:rsidR="00E02783" w:rsidRPr="00640E3E" w:rsidRDefault="00E02783" w:rsidP="0075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A3E9D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0DC16" w14:textId="3C611F6D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803AB" w14:textId="3FF1EAAD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5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1A27F" w14:textId="763A3A9C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03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3A0C7" w14:textId="43DFB284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BC670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8A6DC" w14:textId="762DF736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2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5F641" w14:textId="2CB3B965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4D528" w14:textId="5DA7910C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3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24C8D" w14:textId="0D5FFD0E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92</w:t>
            </w:r>
          </w:p>
        </w:tc>
      </w:tr>
      <w:tr w:rsidR="00E02783" w:rsidRPr="00640E3E" w14:paraId="0F545CFA" w14:textId="77777777" w:rsidTr="00F24DA4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C7F58" w14:textId="77777777" w:rsidR="00E02783" w:rsidRPr="00640E3E" w:rsidRDefault="00E02783" w:rsidP="00754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E3041" w14:textId="0D96954F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E23ED" w14:textId="1FCEE758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50DAB" w14:textId="542028B1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A3967" w14:textId="28AA73E8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8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90DEA" w14:textId="021EFC8D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7C09E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55BD8" w14:textId="6479B5C6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3D45" w14:textId="1C9438A0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844B4" w14:textId="0490ECDE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8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06F8E" w14:textId="6E207151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28</w:t>
            </w:r>
          </w:p>
        </w:tc>
      </w:tr>
      <w:tr w:rsidR="00E02783" w:rsidRPr="00640E3E" w14:paraId="033A001C" w14:textId="77777777" w:rsidTr="00F24DA4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F93C0" w14:textId="77777777" w:rsidR="00E02783" w:rsidRPr="00640E3E" w:rsidRDefault="00E02783" w:rsidP="00754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3F7AD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19A44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7E432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9FC33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D068C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0FBE2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BCA78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32E5D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69EA4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F956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2783" w:rsidRPr="00640E3E" w14:paraId="2D8DCD6D" w14:textId="77777777" w:rsidTr="00F24DA4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2D78F" w14:textId="54D41F60" w:rsidR="00E02783" w:rsidRPr="00640E3E" w:rsidRDefault="00E02783" w:rsidP="0075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NA nu</w:t>
            </w:r>
            <w:r w:rsidR="001D51E6"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</w:t>
            </w:r>
            <w:r w:rsidR="001D51E6"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ea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486CA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3CBF4" w14:textId="08EF94E8" w:rsidR="00E02783" w:rsidRPr="00640E3E" w:rsidRDefault="00E02783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</w:t>
            </w:r>
            <w:r w:rsidR="0090108A"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</w:t>
            </w:r>
            <w:r w:rsidR="007020EB"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3F794" w14:textId="0A060A98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DBB7E" w14:textId="7EF4606F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29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E7245" w14:textId="0B397ABB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7BF5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A5D5E" w14:textId="6E27E765" w:rsidR="00E02783" w:rsidRPr="00640E3E" w:rsidRDefault="00E02783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</w:t>
            </w:r>
            <w:r w:rsidR="00C95D8D"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CA030" w14:textId="1BC240FF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A1E65" w14:textId="41DCCA16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3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CAAB5" w14:textId="75220416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44</w:t>
            </w:r>
          </w:p>
        </w:tc>
      </w:tr>
      <w:tr w:rsidR="00E02783" w:rsidRPr="00640E3E" w14:paraId="101A28B7" w14:textId="77777777" w:rsidTr="00F24DA4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EA930" w14:textId="77777777" w:rsidR="00E02783" w:rsidRPr="00640E3E" w:rsidRDefault="00E02783" w:rsidP="00754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D6111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19FB8" w14:textId="19223B6E" w:rsidR="00E02783" w:rsidRPr="00640E3E" w:rsidRDefault="00E02783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</w:t>
            </w:r>
            <w:r w:rsidR="007020EB"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927D2" w14:textId="77DE5366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94BD4" w14:textId="33CEA5F8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8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EC1C2" w14:textId="58A1ECAA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BFCBA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B4FD3" w14:textId="10B3D4DD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9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22CD8" w14:textId="6ED0D2C8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F101E" w14:textId="68B473AF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97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A2AD6" w14:textId="4454A467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0</w:t>
            </w:r>
          </w:p>
        </w:tc>
      </w:tr>
      <w:tr w:rsidR="00E02783" w:rsidRPr="00640E3E" w14:paraId="13354BAB" w14:textId="77777777" w:rsidTr="00F24DA4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8A735" w14:textId="77777777" w:rsidR="00E02783" w:rsidRPr="00640E3E" w:rsidRDefault="00E02783" w:rsidP="00754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374F8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B2A54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3C95C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09706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EC1C2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BFDA0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DCE45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F2387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2D28C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44344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02783" w:rsidRPr="00640E3E" w14:paraId="544810AF" w14:textId="77777777" w:rsidTr="00F24DA4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3E3F1" w14:textId="77777777" w:rsidR="00E02783" w:rsidRPr="00640E3E" w:rsidRDefault="00E02783" w:rsidP="0075451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ANC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C542B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5B144" w14:textId="4BF96846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E47A8" w14:textId="0AEFA4FA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FDC95" w14:textId="18317D1C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66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E3730" w14:textId="5CCD688D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81E68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339D2" w14:textId="0C4D25EE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E166A" w14:textId="51E2E0AD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EB446" w14:textId="004DAC7C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8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6E47B" w14:textId="4978490A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65</w:t>
            </w:r>
          </w:p>
        </w:tc>
      </w:tr>
      <w:tr w:rsidR="00E02783" w:rsidRPr="00640E3E" w14:paraId="3CE392AB" w14:textId="77777777" w:rsidTr="00F24DA4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4E6C8" w14:textId="77777777" w:rsidR="00E02783" w:rsidRPr="00640E3E" w:rsidRDefault="00E02783" w:rsidP="00754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6855D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6FA42" w14:textId="2C72947D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B75AA" w14:textId="6A92784E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7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DE3BD" w14:textId="30103C5C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6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66922" w14:textId="0D8671B2" w:rsidR="00E02783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BFBEA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C3F0D" w14:textId="1018D2E3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B9B54" w14:textId="455876EE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2DBE7" w14:textId="598D893F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06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B0674" w14:textId="78F3BEB9" w:rsidR="00E02783" w:rsidRPr="00640E3E" w:rsidRDefault="00C95D8D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27</w:t>
            </w:r>
          </w:p>
        </w:tc>
      </w:tr>
      <w:tr w:rsidR="00E02783" w:rsidRPr="00640E3E" w14:paraId="30816B2E" w14:textId="77777777" w:rsidTr="00F24DA4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AAE78" w14:textId="77777777" w:rsidR="00E02783" w:rsidRPr="00640E3E" w:rsidRDefault="00E02783" w:rsidP="00754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3FE8C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9093E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454D6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749E5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A99DB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D1ADC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C3B86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42FBC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83801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9702D" w14:textId="77777777" w:rsidR="00E02783" w:rsidRPr="00640E3E" w:rsidRDefault="00E02783" w:rsidP="00C9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020EB" w:rsidRPr="00640E3E" w14:paraId="0079AB03" w14:textId="77777777" w:rsidTr="00F24DA4">
        <w:trPr>
          <w:trHeight w:val="315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F98EB6" w14:textId="2A9FC606" w:rsidR="007020EB" w:rsidRPr="00640E3E" w:rsidRDefault="007020EB" w:rsidP="0075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At least one non-normal AAB tes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4D580" w14:textId="77777777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F733C" w14:textId="203FC3B0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4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46F34" w14:textId="784F98EC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B16C1" w14:textId="2EE1A795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8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49D24" w14:textId="1CF0736B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D3C4D" w14:textId="77777777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F4817" w14:textId="1011D76F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2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D6668" w14:textId="368F39DA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E8BA2" w14:textId="412FEC2F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72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F9666" w14:textId="1D123D98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99</w:t>
            </w:r>
          </w:p>
        </w:tc>
      </w:tr>
      <w:tr w:rsidR="007020EB" w:rsidRPr="00640E3E" w14:paraId="4E87987E" w14:textId="77777777" w:rsidTr="00F24DA4">
        <w:trPr>
          <w:trHeight w:val="315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2518E" w14:textId="53DE23DF" w:rsidR="007020EB" w:rsidRPr="00640E3E" w:rsidRDefault="007020EB" w:rsidP="0075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1F88A8" w14:textId="77777777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CA72B1" w14:textId="6E8041AE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9ECC18" w14:textId="52134B42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2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085563" w14:textId="4C6AAF9C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76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0984D" w14:textId="6734E7D9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9F7F0B" w14:textId="3CDBA29F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97DE5" w14:textId="51D57D9D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6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F9D2C" w14:textId="0522FF7C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FD78CE" w14:textId="5D1BD0D3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29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025D0" w14:textId="525F59A7" w:rsidR="007020EB" w:rsidRPr="00640E3E" w:rsidRDefault="007020EB" w:rsidP="00C95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20</w:t>
            </w:r>
          </w:p>
        </w:tc>
      </w:tr>
    </w:tbl>
    <w:p w14:paraId="5752B8EA" w14:textId="77777777" w:rsidR="00E02783" w:rsidRPr="00640E3E" w:rsidRDefault="00E02783" w:rsidP="00E02783">
      <w:pPr>
        <w:rPr>
          <w:rFonts w:ascii="Calibri" w:hAnsi="Calibri" w:cs="Calibri"/>
          <w:lang w:val="en-US"/>
        </w:rPr>
      </w:pPr>
    </w:p>
    <w:p w14:paraId="7EA43587" w14:textId="079A7609" w:rsidR="006808D8" w:rsidRPr="00640E3E" w:rsidRDefault="00E02783" w:rsidP="00800A9A">
      <w:pPr>
        <w:rPr>
          <w:rFonts w:ascii="Calibri" w:hAnsi="Calibri" w:cs="Calibri"/>
          <w:lang w:val="en-US"/>
        </w:rPr>
      </w:pPr>
      <w:r w:rsidRPr="00640E3E">
        <w:rPr>
          <w:rFonts w:ascii="Calibri" w:hAnsi="Calibri" w:cs="Calibri"/>
          <w:lang w:val="en-US"/>
        </w:rPr>
        <w:t xml:space="preserve">* </w:t>
      </w:r>
      <w:proofErr w:type="gramStart"/>
      <w:r w:rsidRPr="00640E3E">
        <w:rPr>
          <w:rFonts w:ascii="Calibri" w:hAnsi="Calibri" w:cs="Calibri"/>
          <w:lang w:val="en-US"/>
        </w:rPr>
        <w:t>adjusted</w:t>
      </w:r>
      <w:proofErr w:type="gramEnd"/>
      <w:r w:rsidRPr="00640E3E">
        <w:rPr>
          <w:rFonts w:ascii="Calibri" w:hAnsi="Calibri" w:cs="Calibri"/>
          <w:lang w:val="en-US"/>
        </w:rPr>
        <w:t xml:space="preserve"> for age</w:t>
      </w:r>
      <w:r w:rsidRPr="00640E3E">
        <w:rPr>
          <w:rFonts w:ascii="Calibri" w:hAnsi="Calibri" w:cs="Calibri"/>
          <w:lang w:val="en-US"/>
        </w:rPr>
        <w:br/>
        <w:t>** adjusted for age, BMI, sport (yes/no), CRP, EPA, ß-carotene</w:t>
      </w:r>
    </w:p>
    <w:p w14:paraId="58E01C50" w14:textId="77777777" w:rsidR="00F02E69" w:rsidRPr="00640E3E" w:rsidRDefault="00F02E69" w:rsidP="00800A9A">
      <w:pPr>
        <w:rPr>
          <w:rFonts w:ascii="Calibri" w:hAnsi="Calibri" w:cs="Calibri"/>
          <w:lang w:val="en-US"/>
        </w:rPr>
      </w:pPr>
    </w:p>
    <w:p w14:paraId="342BB86B" w14:textId="77777777" w:rsidR="002005BA" w:rsidRPr="00640E3E" w:rsidRDefault="002005BA" w:rsidP="00800A9A">
      <w:pPr>
        <w:rPr>
          <w:rFonts w:ascii="Calibri" w:hAnsi="Calibri" w:cs="Calibri"/>
          <w:lang w:val="en-US"/>
        </w:rPr>
      </w:pPr>
    </w:p>
    <w:p w14:paraId="4301ADED" w14:textId="77777777" w:rsidR="002005BA" w:rsidRPr="00640E3E" w:rsidRDefault="002005BA" w:rsidP="00800A9A">
      <w:pPr>
        <w:rPr>
          <w:rFonts w:ascii="Calibri" w:hAnsi="Calibri" w:cs="Calibri"/>
          <w:lang w:val="en-US"/>
        </w:rPr>
      </w:pPr>
    </w:p>
    <w:p w14:paraId="180D0AAB" w14:textId="77777777" w:rsidR="002005BA" w:rsidRPr="00640E3E" w:rsidRDefault="002005BA" w:rsidP="00800A9A">
      <w:pPr>
        <w:rPr>
          <w:rFonts w:ascii="Calibri" w:hAnsi="Calibri" w:cs="Calibri"/>
          <w:lang w:val="en-US"/>
        </w:rPr>
      </w:pPr>
    </w:p>
    <w:p w14:paraId="24481A7E" w14:textId="77777777" w:rsidR="002005BA" w:rsidRPr="00640E3E" w:rsidRDefault="002005BA" w:rsidP="00800A9A">
      <w:pPr>
        <w:rPr>
          <w:rFonts w:ascii="Calibri" w:hAnsi="Calibri" w:cs="Calibri"/>
          <w:lang w:val="en-US"/>
        </w:rPr>
      </w:pPr>
    </w:p>
    <w:p w14:paraId="470E0ACC" w14:textId="77777777" w:rsidR="002005BA" w:rsidRPr="00640E3E" w:rsidRDefault="002005BA" w:rsidP="00800A9A">
      <w:pPr>
        <w:rPr>
          <w:rFonts w:ascii="Calibri" w:hAnsi="Calibri" w:cs="Calibri"/>
          <w:lang w:val="en-US"/>
        </w:rPr>
      </w:pPr>
    </w:p>
    <w:p w14:paraId="08440055" w14:textId="77777777" w:rsidR="002005BA" w:rsidRPr="00640E3E" w:rsidRDefault="002005BA" w:rsidP="00800A9A">
      <w:pPr>
        <w:rPr>
          <w:rFonts w:ascii="Calibri" w:hAnsi="Calibri" w:cs="Calibri"/>
          <w:lang w:val="en-US"/>
        </w:rPr>
      </w:pPr>
    </w:p>
    <w:p w14:paraId="6DE5D300" w14:textId="77777777" w:rsidR="002005BA" w:rsidRPr="00640E3E" w:rsidRDefault="002005BA" w:rsidP="00800A9A">
      <w:pPr>
        <w:rPr>
          <w:rFonts w:ascii="Calibri" w:hAnsi="Calibri" w:cs="Calibri"/>
          <w:lang w:val="en-US"/>
        </w:rPr>
      </w:pPr>
    </w:p>
    <w:p w14:paraId="3866B126" w14:textId="3C9E50E2" w:rsidR="00F02E69" w:rsidRPr="00640E3E" w:rsidRDefault="00F02E69" w:rsidP="00800A9A">
      <w:pPr>
        <w:rPr>
          <w:rFonts w:ascii="Calibri" w:hAnsi="Calibri" w:cs="Calibri"/>
          <w:b/>
          <w:bCs/>
          <w:lang w:val="en-US"/>
        </w:rPr>
      </w:pPr>
      <w:r w:rsidRPr="00640E3E">
        <w:rPr>
          <w:rFonts w:ascii="Calibri" w:hAnsi="Calibri" w:cs="Calibri"/>
          <w:b/>
          <w:bCs/>
          <w:lang w:val="en-US"/>
        </w:rPr>
        <w:lastRenderedPageBreak/>
        <w:t>Table S</w:t>
      </w:r>
      <w:r w:rsidR="00D0014A" w:rsidRPr="00640E3E">
        <w:rPr>
          <w:rFonts w:ascii="Calibri" w:hAnsi="Calibri" w:cs="Calibri"/>
          <w:b/>
          <w:bCs/>
          <w:lang w:val="en-US"/>
        </w:rPr>
        <w:t>6</w:t>
      </w:r>
      <w:r w:rsidRPr="00640E3E">
        <w:rPr>
          <w:rFonts w:ascii="Calibri" w:hAnsi="Calibri" w:cs="Calibri"/>
          <w:b/>
          <w:bCs/>
          <w:lang w:val="en-US"/>
        </w:rPr>
        <w:t xml:space="preserve">: Comparison of association between allergic sensitization (yes/no; exposure) with different </w:t>
      </w:r>
      <w:r w:rsidR="00C43EA3" w:rsidRPr="00640E3E">
        <w:rPr>
          <w:rFonts w:ascii="Calibri" w:hAnsi="Calibri" w:cs="Calibri"/>
          <w:b/>
          <w:bCs/>
          <w:lang w:val="en-US"/>
        </w:rPr>
        <w:t>threshold</w:t>
      </w:r>
      <w:r w:rsidRPr="00640E3E">
        <w:rPr>
          <w:rFonts w:ascii="Calibri" w:hAnsi="Calibri" w:cs="Calibri"/>
          <w:b/>
          <w:bCs/>
          <w:lang w:val="en-US"/>
        </w:rPr>
        <w:t xml:space="preserve"> (CAP-class 1 &gt;= 0.35 </w:t>
      </w:r>
      <w:proofErr w:type="spellStart"/>
      <w:r w:rsidRPr="00640E3E">
        <w:rPr>
          <w:rFonts w:ascii="Calibri" w:hAnsi="Calibri" w:cs="Calibri"/>
          <w:b/>
          <w:bCs/>
          <w:lang w:val="en-US"/>
        </w:rPr>
        <w:t>kUA</w:t>
      </w:r>
      <w:proofErr w:type="spellEnd"/>
      <w:r w:rsidRPr="00640E3E">
        <w:rPr>
          <w:rFonts w:ascii="Calibri" w:hAnsi="Calibri" w:cs="Calibri"/>
          <w:b/>
          <w:bCs/>
          <w:lang w:val="en-US"/>
        </w:rPr>
        <w:t xml:space="preserve">/l; CAP-class 2 &gt;= 0.7 </w:t>
      </w:r>
      <w:proofErr w:type="spellStart"/>
      <w:r w:rsidRPr="00640E3E">
        <w:rPr>
          <w:rFonts w:ascii="Calibri" w:hAnsi="Calibri" w:cs="Calibri"/>
          <w:b/>
          <w:bCs/>
          <w:lang w:val="en-US"/>
        </w:rPr>
        <w:t>kUA</w:t>
      </w:r>
      <w:proofErr w:type="spellEnd"/>
      <w:r w:rsidRPr="00640E3E">
        <w:rPr>
          <w:rFonts w:ascii="Calibri" w:hAnsi="Calibri" w:cs="Calibri"/>
          <w:b/>
          <w:bCs/>
          <w:lang w:val="en-US"/>
        </w:rPr>
        <w:t xml:space="preserve">/l) and </w:t>
      </w:r>
      <w:r w:rsidR="00F24DA4" w:rsidRPr="00640E3E">
        <w:rPr>
          <w:rFonts w:ascii="Calibri" w:hAnsi="Calibri" w:cs="Calibri"/>
          <w:b/>
          <w:bCs/>
          <w:lang w:val="en-US"/>
        </w:rPr>
        <w:t xml:space="preserve">outcomes </w:t>
      </w:r>
      <w:r w:rsidRPr="00640E3E">
        <w:rPr>
          <w:rFonts w:ascii="Calibri" w:hAnsi="Calibri" w:cs="Calibri"/>
          <w:b/>
          <w:bCs/>
          <w:lang w:val="en-US"/>
        </w:rPr>
        <w:t>serum autoantibodies (non-normal vs. normal</w:t>
      </w:r>
      <w:r w:rsidR="00F24DA4" w:rsidRPr="00640E3E">
        <w:rPr>
          <w:rFonts w:ascii="Calibri" w:hAnsi="Calibri" w:cs="Calibri"/>
          <w:b/>
          <w:bCs/>
          <w:lang w:val="en-US"/>
        </w:rPr>
        <w:t>; (high-)positive vs. non-positive</w:t>
      </w:r>
      <w:r w:rsidR="002005BA" w:rsidRPr="00640E3E">
        <w:rPr>
          <w:rFonts w:ascii="Calibri" w:hAnsi="Calibri" w:cs="Calibri"/>
          <w:b/>
          <w:bCs/>
          <w:lang w:val="en-US"/>
        </w:rPr>
        <w:t>)</w:t>
      </w:r>
      <w:r w:rsidRPr="00640E3E">
        <w:rPr>
          <w:rFonts w:ascii="Calibri" w:hAnsi="Calibri" w:cs="Calibri"/>
          <w:b/>
          <w:bCs/>
          <w:lang w:val="en-US"/>
        </w:rPr>
        <w:t>, stratified by sex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3401"/>
        <w:gridCol w:w="1183"/>
        <w:gridCol w:w="1329"/>
        <w:gridCol w:w="1742"/>
        <w:gridCol w:w="1276"/>
        <w:gridCol w:w="1417"/>
        <w:gridCol w:w="992"/>
        <w:gridCol w:w="1134"/>
        <w:gridCol w:w="1418"/>
      </w:tblGrid>
      <w:tr w:rsidR="00E303E7" w:rsidRPr="00640E3E" w14:paraId="1E5775F9" w14:textId="77777777" w:rsidTr="00A43170">
        <w:trPr>
          <w:trHeight w:val="315"/>
        </w:trPr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F525F" w14:textId="110F44E6" w:rsidR="00F24DA4" w:rsidRPr="00640E3E" w:rsidRDefault="000C6758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O</w:t>
            </w:r>
            <w:r w:rsidR="00F24DA4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utcom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7F6AE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Sex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F47E8" w14:textId="11D2F42A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Cut</w:t>
            </w:r>
            <w:r w:rsidR="000C6758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-</w:t>
            </w: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off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648D3" w14:textId="5B6E9C52" w:rsidR="00F24DA4" w:rsidRPr="00640E3E" w:rsidRDefault="00A43170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S</w:t>
            </w:r>
            <w:r w:rsidR="00F24DA4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ensitized</w:t>
            </w: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(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4B3AD" w14:textId="3D6FD58C" w:rsidR="00F24DA4" w:rsidRPr="00640E3E" w:rsidRDefault="00F24DA4" w:rsidP="00A431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Total </w:t>
            </w:r>
            <w:r w:rsidR="00A43170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(</w:t>
            </w: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</w:t>
            </w:r>
            <w:r w:rsidR="00A43170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DB269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O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259B0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76C02" w14:textId="0B973753" w:rsidR="00F24DA4" w:rsidRPr="00640E3E" w:rsidRDefault="000C6758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P</w:t>
            </w:r>
            <w:r w:rsidR="00F24DA4" w:rsidRPr="00640E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-value</w:t>
            </w:r>
          </w:p>
        </w:tc>
      </w:tr>
      <w:tr w:rsidR="00E303E7" w:rsidRPr="00640E3E" w14:paraId="41FAAC00" w14:textId="77777777" w:rsidTr="00A43170">
        <w:trPr>
          <w:trHeight w:val="31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5A501" w14:textId="5FF2EC43" w:rsidR="00F24DA4" w:rsidRPr="00640E3E" w:rsidRDefault="00166396" w:rsidP="00F24D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t least one non-normal </w:t>
            </w:r>
            <w:r w:rsidR="0062456E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AB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tes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7DF26" w14:textId="5076995A" w:rsidR="00F24DA4" w:rsidRPr="00640E3E" w:rsidRDefault="00E303E7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ma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868BA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AP ≥ 0.7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6A30C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A10C0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1664B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E5591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55B24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.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64826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7</w:t>
            </w:r>
          </w:p>
        </w:tc>
      </w:tr>
      <w:tr w:rsidR="00E303E7" w:rsidRPr="00640E3E" w14:paraId="32863C2A" w14:textId="77777777" w:rsidTr="00A43170">
        <w:trPr>
          <w:trHeight w:val="31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55FCE" w14:textId="6CD1344F" w:rsidR="00F24DA4" w:rsidRPr="00640E3E" w:rsidRDefault="00166396" w:rsidP="00F24D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t least one non-normal </w:t>
            </w:r>
            <w:r w:rsidR="0062456E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AB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tes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93995" w14:textId="3DCF0C5C" w:rsidR="00F24DA4" w:rsidRPr="00640E3E" w:rsidRDefault="00E303E7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ma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2B123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AP ≥ 0.3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8BC4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8C861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BF38D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B388B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521E9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5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2B353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3</w:t>
            </w:r>
          </w:p>
        </w:tc>
      </w:tr>
      <w:tr w:rsidR="00E303E7" w:rsidRPr="00640E3E" w14:paraId="2BA8F54F" w14:textId="77777777" w:rsidTr="00A43170">
        <w:trPr>
          <w:trHeight w:val="31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ED5E5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0ACB3" w14:textId="77777777" w:rsidR="00F24DA4" w:rsidRPr="00640E3E" w:rsidRDefault="00F24DA4" w:rsidP="00F24D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E2831" w14:textId="77777777" w:rsidR="00F24DA4" w:rsidRPr="00640E3E" w:rsidRDefault="00F24DA4" w:rsidP="00F24D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8BF7C" w14:textId="77777777" w:rsidR="00F24DA4" w:rsidRPr="00640E3E" w:rsidRDefault="00F24DA4" w:rsidP="00F24D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6D02A" w14:textId="77777777" w:rsidR="00F24DA4" w:rsidRPr="00640E3E" w:rsidRDefault="00F24DA4" w:rsidP="00F24D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CA61D" w14:textId="77777777" w:rsidR="00F24DA4" w:rsidRPr="00640E3E" w:rsidRDefault="00F24DA4" w:rsidP="00F24D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D6B9F" w14:textId="77777777" w:rsidR="00F24DA4" w:rsidRPr="00640E3E" w:rsidRDefault="00F24DA4" w:rsidP="00F24D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6785E" w14:textId="77777777" w:rsidR="00F24DA4" w:rsidRPr="00640E3E" w:rsidRDefault="00F24DA4" w:rsidP="00F24D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4A488" w14:textId="77777777" w:rsidR="00F24DA4" w:rsidRPr="00640E3E" w:rsidRDefault="00F24DA4" w:rsidP="00F24D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E303E7" w:rsidRPr="00640E3E" w14:paraId="5D631835" w14:textId="77777777" w:rsidTr="00A43170">
        <w:trPr>
          <w:trHeight w:val="31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7B3F1" w14:textId="5314DC49" w:rsidR="00F24DA4" w:rsidRPr="00640E3E" w:rsidRDefault="00166396" w:rsidP="00F24D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t least one non-normal </w:t>
            </w:r>
            <w:r w:rsidR="0062456E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AB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tes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EC8AA" w14:textId="3CB09E0D" w:rsidR="00F24DA4" w:rsidRPr="00640E3E" w:rsidRDefault="00E303E7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510BA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AP ≥ 0.7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F89DC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8920A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770A8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9D3DE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1C8C9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09865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978</w:t>
            </w:r>
          </w:p>
        </w:tc>
      </w:tr>
      <w:tr w:rsidR="00E303E7" w:rsidRPr="00640E3E" w14:paraId="592041F2" w14:textId="77777777" w:rsidTr="00A43170">
        <w:trPr>
          <w:trHeight w:val="315"/>
        </w:trPr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A487F7" w14:textId="43E3326D" w:rsidR="00F24DA4" w:rsidRPr="00640E3E" w:rsidRDefault="00166396" w:rsidP="00F24D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t least one non-normal </w:t>
            </w:r>
            <w:r w:rsidR="0062456E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AB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tes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0D8FB" w14:textId="0DC95F40" w:rsidR="00F24DA4" w:rsidRPr="00640E3E" w:rsidRDefault="00E303E7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l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1159C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AP ≥ 0.3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6E867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E6C19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5A2CC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329ED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3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C5452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1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BA4DB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845</w:t>
            </w:r>
          </w:p>
        </w:tc>
      </w:tr>
      <w:tr w:rsidR="00E303E7" w:rsidRPr="00640E3E" w14:paraId="4A6CEFE2" w14:textId="77777777" w:rsidTr="00A43170">
        <w:trPr>
          <w:trHeight w:val="31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EB954" w14:textId="07796F75" w:rsidR="00F24DA4" w:rsidRPr="00640E3E" w:rsidRDefault="00166396" w:rsidP="00F24D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t least one (high-)positive </w:t>
            </w:r>
            <w:r w:rsidR="0062456E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AAB 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s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8B23F" w14:textId="1E8DC07D" w:rsidR="00F24DA4" w:rsidRPr="00640E3E" w:rsidRDefault="00E303E7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ma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ACF7D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AP ≥ 0.7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6B584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E7141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B9E76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AD229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D38B3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501A6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51</w:t>
            </w:r>
          </w:p>
        </w:tc>
      </w:tr>
      <w:tr w:rsidR="00E303E7" w:rsidRPr="00640E3E" w14:paraId="643A98BD" w14:textId="77777777" w:rsidTr="00A43170">
        <w:trPr>
          <w:trHeight w:val="31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B7BE1" w14:textId="483824FC" w:rsidR="00F24DA4" w:rsidRPr="00640E3E" w:rsidRDefault="00166396" w:rsidP="00F24D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east</w:t>
            </w:r>
            <w:proofErr w:type="spellEnd"/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one (high-)positive </w:t>
            </w:r>
            <w:r w:rsidR="0062456E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AB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tes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C4B38" w14:textId="06A5B8DD" w:rsidR="00F24DA4" w:rsidRPr="00640E3E" w:rsidRDefault="00E303E7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ma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E6D14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AP ≥ 0.3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B418E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E9B48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809ED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18ABB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42CA1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7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110B3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46</w:t>
            </w:r>
          </w:p>
        </w:tc>
      </w:tr>
      <w:tr w:rsidR="00E303E7" w:rsidRPr="00640E3E" w14:paraId="68851ECE" w14:textId="77777777" w:rsidTr="00A43170">
        <w:trPr>
          <w:trHeight w:val="30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27249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73C5F" w14:textId="77777777" w:rsidR="00F24DA4" w:rsidRPr="00640E3E" w:rsidRDefault="00F24DA4" w:rsidP="00F24D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41142" w14:textId="77777777" w:rsidR="00F24DA4" w:rsidRPr="00640E3E" w:rsidRDefault="00F24DA4" w:rsidP="00F24D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6D77B" w14:textId="77777777" w:rsidR="00F24DA4" w:rsidRPr="00640E3E" w:rsidRDefault="00F24DA4" w:rsidP="00F24D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586F7" w14:textId="77777777" w:rsidR="00F24DA4" w:rsidRPr="00640E3E" w:rsidRDefault="00F24DA4" w:rsidP="00F24D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7802E" w14:textId="77777777" w:rsidR="00F24DA4" w:rsidRPr="00640E3E" w:rsidRDefault="00F24DA4" w:rsidP="00F24D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D455F" w14:textId="77777777" w:rsidR="00F24DA4" w:rsidRPr="00640E3E" w:rsidRDefault="00F24DA4" w:rsidP="00F24D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B0D20" w14:textId="77777777" w:rsidR="00F24DA4" w:rsidRPr="00640E3E" w:rsidRDefault="00F24DA4" w:rsidP="00F24D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366A2" w14:textId="77777777" w:rsidR="00F24DA4" w:rsidRPr="00640E3E" w:rsidRDefault="00F24DA4" w:rsidP="00F24D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E303E7" w:rsidRPr="00640E3E" w14:paraId="26D74BCD" w14:textId="77777777" w:rsidTr="000C6758">
        <w:trPr>
          <w:trHeight w:val="315"/>
        </w:trPr>
        <w:tc>
          <w:tcPr>
            <w:tcW w:w="34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FBA964" w14:textId="0301CE4E" w:rsidR="00F24DA4" w:rsidRPr="00640E3E" w:rsidRDefault="00166396" w:rsidP="00F24D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t least one (high-)positive </w:t>
            </w:r>
            <w:r w:rsidR="0062456E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AB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test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29E3207" w14:textId="1FA81C93" w:rsidR="00F24DA4" w:rsidRPr="00640E3E" w:rsidRDefault="00E303E7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le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9F20211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AP ≥ 0.7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44649F9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790C2C7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78D26A7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D10D71D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3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197CE2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26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ED89BA2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828</w:t>
            </w:r>
          </w:p>
        </w:tc>
      </w:tr>
      <w:tr w:rsidR="00E303E7" w:rsidRPr="00640E3E" w14:paraId="4FA233E6" w14:textId="77777777" w:rsidTr="000C6758">
        <w:trPr>
          <w:trHeight w:val="315"/>
        </w:trPr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3C8EC" w14:textId="73A56478" w:rsidR="00F24DA4" w:rsidRPr="00640E3E" w:rsidRDefault="00166396" w:rsidP="00F24D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t least one (high-)positive </w:t>
            </w:r>
            <w:r w:rsidR="0062456E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AB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tes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FCA38" w14:textId="7EE33FED" w:rsidR="00F24DA4" w:rsidRPr="00640E3E" w:rsidRDefault="00E303E7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</w:t>
            </w:r>
            <w:r w:rsidR="00F24DA4"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l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DA0EF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AP ≥ 0.3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3BB75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B27AE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E368C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F67E9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3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22152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9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53229" w14:textId="77777777" w:rsidR="00F24DA4" w:rsidRPr="00640E3E" w:rsidRDefault="00F24DA4" w:rsidP="00F24D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640E3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589</w:t>
            </w:r>
          </w:p>
        </w:tc>
      </w:tr>
    </w:tbl>
    <w:p w14:paraId="58897F75" w14:textId="77777777" w:rsidR="00F24DA4" w:rsidRPr="00640E3E" w:rsidRDefault="00F24DA4" w:rsidP="00800A9A">
      <w:pPr>
        <w:rPr>
          <w:rFonts w:ascii="Calibri" w:hAnsi="Calibri" w:cs="Calibri"/>
          <w:b/>
          <w:bCs/>
          <w:lang w:val="en-US"/>
        </w:rPr>
      </w:pPr>
    </w:p>
    <w:p w14:paraId="7AB58C7D" w14:textId="0CDFEB21" w:rsidR="00F02E69" w:rsidRPr="007A18B3" w:rsidRDefault="00E303E7" w:rsidP="00F02E69">
      <w:pPr>
        <w:rPr>
          <w:rFonts w:ascii="Calibri" w:hAnsi="Calibri" w:cs="Calibri"/>
          <w:i/>
          <w:iCs/>
          <w:lang w:val="en-US"/>
        </w:rPr>
      </w:pPr>
      <w:r w:rsidRPr="00640E3E">
        <w:rPr>
          <w:rFonts w:ascii="Calibri" w:hAnsi="Calibri" w:cs="Calibri"/>
          <w:i/>
          <w:iCs/>
          <w:lang w:val="en-US"/>
        </w:rPr>
        <w:t>All results for the e</w:t>
      </w:r>
      <w:r w:rsidR="00F02E69" w:rsidRPr="00640E3E">
        <w:rPr>
          <w:rFonts w:ascii="Calibri" w:hAnsi="Calibri" w:cs="Calibri"/>
          <w:i/>
          <w:iCs/>
          <w:lang w:val="en-US"/>
        </w:rPr>
        <w:t>xtended models adjusted for age, BMI, sport (yes/no), CRP, EPA, ß-carotene</w:t>
      </w:r>
    </w:p>
    <w:p w14:paraId="6913AD9D" w14:textId="77777777" w:rsidR="00F02E69" w:rsidRPr="00283C85" w:rsidRDefault="00F02E69" w:rsidP="00F02E69">
      <w:pPr>
        <w:rPr>
          <w:rFonts w:ascii="Calibri" w:hAnsi="Calibri" w:cs="Calibri"/>
          <w:lang w:val="en-US"/>
        </w:rPr>
      </w:pPr>
    </w:p>
    <w:sectPr w:rsidR="00F02E69" w:rsidRPr="00283C85" w:rsidSect="00040FDD">
      <w:pgSz w:w="16838" w:h="11906" w:orient="landscape"/>
      <w:pgMar w:top="720" w:right="720" w:bottom="720" w:left="720" w:header="708" w:footer="708" w:gutter="0"/>
      <w:pgBorders w:offsetFrom="page"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CD80D" w14:textId="77777777" w:rsidR="00914261" w:rsidRDefault="00914261" w:rsidP="002036E1">
      <w:pPr>
        <w:spacing w:after="0" w:line="240" w:lineRule="auto"/>
      </w:pPr>
      <w:r>
        <w:separator/>
      </w:r>
    </w:p>
  </w:endnote>
  <w:endnote w:type="continuationSeparator" w:id="0">
    <w:p w14:paraId="635FC0D6" w14:textId="77777777" w:rsidR="00914261" w:rsidRDefault="00914261" w:rsidP="00203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99484" w14:textId="77777777" w:rsidR="00914261" w:rsidRDefault="00914261" w:rsidP="002036E1">
      <w:pPr>
        <w:spacing w:after="0" w:line="240" w:lineRule="auto"/>
      </w:pPr>
      <w:r>
        <w:separator/>
      </w:r>
    </w:p>
  </w:footnote>
  <w:footnote w:type="continuationSeparator" w:id="0">
    <w:p w14:paraId="0262BC97" w14:textId="77777777" w:rsidR="00914261" w:rsidRDefault="00914261" w:rsidP="002036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A9A"/>
    <w:rsid w:val="00003912"/>
    <w:rsid w:val="00017E29"/>
    <w:rsid w:val="00023E89"/>
    <w:rsid w:val="000337AA"/>
    <w:rsid w:val="000368C9"/>
    <w:rsid w:val="00040FDD"/>
    <w:rsid w:val="00085C5F"/>
    <w:rsid w:val="000B05B8"/>
    <w:rsid w:val="000C0E9F"/>
    <w:rsid w:val="000C6758"/>
    <w:rsid w:val="000D6151"/>
    <w:rsid w:val="000F070D"/>
    <w:rsid w:val="000F4986"/>
    <w:rsid w:val="00107F04"/>
    <w:rsid w:val="00111E79"/>
    <w:rsid w:val="00133C3B"/>
    <w:rsid w:val="001642EA"/>
    <w:rsid w:val="00166396"/>
    <w:rsid w:val="00172240"/>
    <w:rsid w:val="00175879"/>
    <w:rsid w:val="001907E0"/>
    <w:rsid w:val="001B0E3A"/>
    <w:rsid w:val="001B53D9"/>
    <w:rsid w:val="001D194C"/>
    <w:rsid w:val="001D2B71"/>
    <w:rsid w:val="001D51E6"/>
    <w:rsid w:val="001D624B"/>
    <w:rsid w:val="001D6B31"/>
    <w:rsid w:val="001D7553"/>
    <w:rsid w:val="001E02A4"/>
    <w:rsid w:val="001E582D"/>
    <w:rsid w:val="001F0998"/>
    <w:rsid w:val="002005BA"/>
    <w:rsid w:val="002036E1"/>
    <w:rsid w:val="00205D9B"/>
    <w:rsid w:val="00206339"/>
    <w:rsid w:val="0022436F"/>
    <w:rsid w:val="0025176F"/>
    <w:rsid w:val="00260852"/>
    <w:rsid w:val="00261968"/>
    <w:rsid w:val="0026270A"/>
    <w:rsid w:val="0027301D"/>
    <w:rsid w:val="00276202"/>
    <w:rsid w:val="002771B9"/>
    <w:rsid w:val="00283C85"/>
    <w:rsid w:val="00295B3A"/>
    <w:rsid w:val="00296B22"/>
    <w:rsid w:val="002B274A"/>
    <w:rsid w:val="002C1983"/>
    <w:rsid w:val="002F617B"/>
    <w:rsid w:val="00304B2D"/>
    <w:rsid w:val="003351F4"/>
    <w:rsid w:val="003379A7"/>
    <w:rsid w:val="00364F09"/>
    <w:rsid w:val="00370F10"/>
    <w:rsid w:val="00381DE3"/>
    <w:rsid w:val="00382500"/>
    <w:rsid w:val="00385B52"/>
    <w:rsid w:val="003910AB"/>
    <w:rsid w:val="00397EFD"/>
    <w:rsid w:val="003B659A"/>
    <w:rsid w:val="003C161D"/>
    <w:rsid w:val="003C5AC8"/>
    <w:rsid w:val="004112C6"/>
    <w:rsid w:val="00422DAD"/>
    <w:rsid w:val="00423CDD"/>
    <w:rsid w:val="00423DE3"/>
    <w:rsid w:val="004341DF"/>
    <w:rsid w:val="0044716E"/>
    <w:rsid w:val="00450360"/>
    <w:rsid w:val="00462B12"/>
    <w:rsid w:val="00463AF5"/>
    <w:rsid w:val="00470698"/>
    <w:rsid w:val="004871A0"/>
    <w:rsid w:val="0049700F"/>
    <w:rsid w:val="004A69BE"/>
    <w:rsid w:val="004B2CD7"/>
    <w:rsid w:val="004C257F"/>
    <w:rsid w:val="004C6C0A"/>
    <w:rsid w:val="004D0F91"/>
    <w:rsid w:val="004D37E0"/>
    <w:rsid w:val="004E52F4"/>
    <w:rsid w:val="004F7075"/>
    <w:rsid w:val="00520C15"/>
    <w:rsid w:val="00533F91"/>
    <w:rsid w:val="00550ADA"/>
    <w:rsid w:val="00556A6B"/>
    <w:rsid w:val="0059153A"/>
    <w:rsid w:val="00596D8F"/>
    <w:rsid w:val="005A0B2D"/>
    <w:rsid w:val="005A53B1"/>
    <w:rsid w:val="005D7B57"/>
    <w:rsid w:val="0061046F"/>
    <w:rsid w:val="00622350"/>
    <w:rsid w:val="0062456E"/>
    <w:rsid w:val="00640E3E"/>
    <w:rsid w:val="0064586C"/>
    <w:rsid w:val="00656F03"/>
    <w:rsid w:val="00665BAA"/>
    <w:rsid w:val="00670FF4"/>
    <w:rsid w:val="006808D8"/>
    <w:rsid w:val="0068463C"/>
    <w:rsid w:val="00685A21"/>
    <w:rsid w:val="0069521E"/>
    <w:rsid w:val="006A195B"/>
    <w:rsid w:val="006A3510"/>
    <w:rsid w:val="006A48DF"/>
    <w:rsid w:val="006B7963"/>
    <w:rsid w:val="006C2488"/>
    <w:rsid w:val="007020EB"/>
    <w:rsid w:val="00702694"/>
    <w:rsid w:val="00721D23"/>
    <w:rsid w:val="0072561A"/>
    <w:rsid w:val="0075138F"/>
    <w:rsid w:val="007618AC"/>
    <w:rsid w:val="007A18B3"/>
    <w:rsid w:val="007C287A"/>
    <w:rsid w:val="007C3A04"/>
    <w:rsid w:val="007D7119"/>
    <w:rsid w:val="007E68F1"/>
    <w:rsid w:val="007E733A"/>
    <w:rsid w:val="007F1EC1"/>
    <w:rsid w:val="00800A9A"/>
    <w:rsid w:val="00811F6D"/>
    <w:rsid w:val="00812431"/>
    <w:rsid w:val="00813CCC"/>
    <w:rsid w:val="00822534"/>
    <w:rsid w:val="008712BB"/>
    <w:rsid w:val="00896637"/>
    <w:rsid w:val="008B0140"/>
    <w:rsid w:val="008E0813"/>
    <w:rsid w:val="008F711A"/>
    <w:rsid w:val="0090108A"/>
    <w:rsid w:val="009017EF"/>
    <w:rsid w:val="009060F6"/>
    <w:rsid w:val="0091131E"/>
    <w:rsid w:val="00914261"/>
    <w:rsid w:val="00916837"/>
    <w:rsid w:val="00925942"/>
    <w:rsid w:val="00926828"/>
    <w:rsid w:val="0093294A"/>
    <w:rsid w:val="00932F1C"/>
    <w:rsid w:val="0094613B"/>
    <w:rsid w:val="00952774"/>
    <w:rsid w:val="00955F7A"/>
    <w:rsid w:val="00964312"/>
    <w:rsid w:val="009921D4"/>
    <w:rsid w:val="00992E12"/>
    <w:rsid w:val="0099548D"/>
    <w:rsid w:val="009B2EA2"/>
    <w:rsid w:val="009B330E"/>
    <w:rsid w:val="009C05BD"/>
    <w:rsid w:val="009E62F1"/>
    <w:rsid w:val="009F323A"/>
    <w:rsid w:val="00A13C92"/>
    <w:rsid w:val="00A15A62"/>
    <w:rsid w:val="00A217B9"/>
    <w:rsid w:val="00A30CB9"/>
    <w:rsid w:val="00A373B3"/>
    <w:rsid w:val="00A43170"/>
    <w:rsid w:val="00A7617B"/>
    <w:rsid w:val="00A831DD"/>
    <w:rsid w:val="00AB424F"/>
    <w:rsid w:val="00AB567B"/>
    <w:rsid w:val="00AC5452"/>
    <w:rsid w:val="00AE020C"/>
    <w:rsid w:val="00AE2415"/>
    <w:rsid w:val="00AE3C43"/>
    <w:rsid w:val="00AF02EC"/>
    <w:rsid w:val="00B14DA3"/>
    <w:rsid w:val="00B15590"/>
    <w:rsid w:val="00B16CC0"/>
    <w:rsid w:val="00B360FA"/>
    <w:rsid w:val="00B43760"/>
    <w:rsid w:val="00B43C5D"/>
    <w:rsid w:val="00B55AF3"/>
    <w:rsid w:val="00B7715E"/>
    <w:rsid w:val="00B85717"/>
    <w:rsid w:val="00BA318D"/>
    <w:rsid w:val="00BC571B"/>
    <w:rsid w:val="00BC793F"/>
    <w:rsid w:val="00BD59A8"/>
    <w:rsid w:val="00BE3C78"/>
    <w:rsid w:val="00BF5F92"/>
    <w:rsid w:val="00C21F03"/>
    <w:rsid w:val="00C43EA3"/>
    <w:rsid w:val="00C5475C"/>
    <w:rsid w:val="00C61484"/>
    <w:rsid w:val="00C80C26"/>
    <w:rsid w:val="00C95D8D"/>
    <w:rsid w:val="00CA074E"/>
    <w:rsid w:val="00CB2298"/>
    <w:rsid w:val="00CC1DB6"/>
    <w:rsid w:val="00CE4F54"/>
    <w:rsid w:val="00CF7FEE"/>
    <w:rsid w:val="00D0014A"/>
    <w:rsid w:val="00D0481D"/>
    <w:rsid w:val="00D13EA9"/>
    <w:rsid w:val="00D27343"/>
    <w:rsid w:val="00D4285D"/>
    <w:rsid w:val="00D821EF"/>
    <w:rsid w:val="00DB041E"/>
    <w:rsid w:val="00DD0758"/>
    <w:rsid w:val="00DF7E8B"/>
    <w:rsid w:val="00E02783"/>
    <w:rsid w:val="00E07E7C"/>
    <w:rsid w:val="00E14211"/>
    <w:rsid w:val="00E14B35"/>
    <w:rsid w:val="00E226D2"/>
    <w:rsid w:val="00E25F1C"/>
    <w:rsid w:val="00E27B83"/>
    <w:rsid w:val="00E303E7"/>
    <w:rsid w:val="00E47011"/>
    <w:rsid w:val="00E5083A"/>
    <w:rsid w:val="00E51B9F"/>
    <w:rsid w:val="00E6228B"/>
    <w:rsid w:val="00E62EED"/>
    <w:rsid w:val="00E92DF4"/>
    <w:rsid w:val="00EE1AAF"/>
    <w:rsid w:val="00EF06CB"/>
    <w:rsid w:val="00F00DFF"/>
    <w:rsid w:val="00F02E69"/>
    <w:rsid w:val="00F24DA4"/>
    <w:rsid w:val="00F37C0A"/>
    <w:rsid w:val="00F50615"/>
    <w:rsid w:val="00F624B1"/>
    <w:rsid w:val="00F82925"/>
    <w:rsid w:val="00F87F96"/>
    <w:rsid w:val="00FB47C9"/>
    <w:rsid w:val="00FB5A0F"/>
    <w:rsid w:val="00FC40CD"/>
    <w:rsid w:val="00FD3770"/>
    <w:rsid w:val="00FD48E3"/>
    <w:rsid w:val="00FE1955"/>
    <w:rsid w:val="00FE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8BED8E"/>
  <w15:chartTrackingRefBased/>
  <w15:docId w15:val="{27B078DF-FBEB-4AA9-84FD-585C0A1C6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A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A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A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A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A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A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A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A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A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A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A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A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A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A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A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A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0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A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0A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A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0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A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A9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E24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E2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4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4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41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36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36E1"/>
  </w:style>
  <w:style w:type="paragraph" w:styleId="Footer">
    <w:name w:val="footer"/>
    <w:basedOn w:val="Normal"/>
    <w:link w:val="FooterChar"/>
    <w:uiPriority w:val="99"/>
    <w:unhideWhenUsed/>
    <w:rsid w:val="002036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15</Words>
  <Characters>10919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aichinger</dc:creator>
  <cp:keywords/>
  <dc:description/>
  <cp:lastModifiedBy>Megan Bond</cp:lastModifiedBy>
  <cp:revision>3</cp:revision>
  <cp:lastPrinted>2025-12-16T12:21:00Z</cp:lastPrinted>
  <dcterms:created xsi:type="dcterms:W3CDTF">2025-12-16T12:26:00Z</dcterms:created>
  <dcterms:modified xsi:type="dcterms:W3CDTF">2025-12-29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6486e9-7f9e-4f29-9435-c2326d72a885</vt:lpwstr>
  </property>
</Properties>
</file>